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5B6C2" w14:textId="77777777" w:rsidR="00683E0A" w:rsidRPr="001167C0" w:rsidRDefault="00683E0A" w:rsidP="00683E0A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>Suppl. table</w:t>
      </w:r>
    </w:p>
    <w:p w14:paraId="31A11256" w14:textId="77777777" w:rsidR="00683E0A" w:rsidRDefault="00683E0A" w:rsidP="00683E0A">
      <w:pPr>
        <w:spacing w:line="360" w:lineRule="auto"/>
        <w:jc w:val="both"/>
        <w:rPr>
          <w:iCs/>
          <w:lang w:val="en-US"/>
        </w:rPr>
      </w:pPr>
    </w:p>
    <w:p w14:paraId="0B492943" w14:textId="77777777" w:rsidR="00683E0A" w:rsidRDefault="00683E0A" w:rsidP="00683E0A">
      <w:pPr>
        <w:spacing w:line="360" w:lineRule="auto"/>
        <w:jc w:val="both"/>
        <w:rPr>
          <w:iCs/>
          <w:lang w:val="en-US"/>
        </w:rPr>
      </w:pPr>
      <w:r>
        <w:rPr>
          <w:iCs/>
          <w:u w:val="single"/>
          <w:lang w:val="en-US"/>
        </w:rPr>
        <w:t>Suppl. t</w:t>
      </w:r>
      <w:r w:rsidRPr="008F57ED">
        <w:rPr>
          <w:iCs/>
          <w:u w:val="single"/>
          <w:lang w:val="en-US"/>
        </w:rPr>
        <w:t>able 1:</w:t>
      </w:r>
      <w:r w:rsidRPr="000D502E">
        <w:rPr>
          <w:iCs/>
          <w:lang w:val="en-US"/>
        </w:rPr>
        <w:t xml:space="preserve"> </w:t>
      </w:r>
      <w:r>
        <w:rPr>
          <w:iCs/>
          <w:lang w:val="en-US"/>
        </w:rPr>
        <w:t xml:space="preserve">Confidence scores per phantom type and lesion contrast. </w:t>
      </w:r>
      <w:r>
        <w:rPr>
          <w:lang w:val="en-US"/>
        </w:rPr>
        <w:t>A</w:t>
      </w:r>
      <w:r w:rsidRPr="00DB311B">
        <w:rPr>
          <w:lang w:val="en-US"/>
        </w:rPr>
        <w:t xml:space="preserve">veraged </w:t>
      </w:r>
      <w:r>
        <w:rPr>
          <w:lang w:val="en-US"/>
        </w:rPr>
        <w:t xml:space="preserve">results </w:t>
      </w:r>
      <w:r w:rsidRPr="00DB311B">
        <w:rPr>
          <w:lang w:val="en-US"/>
        </w:rPr>
        <w:t>across all readers, dose levels, and reconstruction methods</w:t>
      </w:r>
      <w:r>
        <w:rPr>
          <w:lang w:val="en-US"/>
        </w:rPr>
        <w:t xml:space="preserve"> at 4, 9 (uniform), 10 (anatomical), 18, 30, and 38 HU lesion contrast </w:t>
      </w:r>
      <w:r>
        <w:rPr>
          <w:iCs/>
          <w:lang w:val="en-US"/>
        </w:rPr>
        <w:t>are presented</w:t>
      </w:r>
      <w:r>
        <w:rPr>
          <w:lang w:val="en-US"/>
        </w:rPr>
        <w:t xml:space="preserve"> along with </w:t>
      </w:r>
      <w:r>
        <w:rPr>
          <w:iCs/>
          <w:lang w:val="en-US"/>
        </w:rPr>
        <w:t>95% confidence intervals.</w:t>
      </w:r>
    </w:p>
    <w:tbl>
      <w:tblPr>
        <w:tblStyle w:val="TableGrid"/>
        <w:tblW w:w="9030" w:type="dxa"/>
        <w:tblInd w:w="42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8"/>
        <w:gridCol w:w="1522"/>
        <w:gridCol w:w="1522"/>
        <w:gridCol w:w="1523"/>
        <w:gridCol w:w="1522"/>
        <w:gridCol w:w="1523"/>
      </w:tblGrid>
      <w:tr w:rsidR="00683E0A" w:rsidRPr="006B23E7" w14:paraId="1903A5BC" w14:textId="77777777" w:rsidTr="0076705C">
        <w:tc>
          <w:tcPr>
            <w:tcW w:w="1418" w:type="dxa"/>
            <w:tcBorders>
              <w:top w:val="nil"/>
              <w:left w:val="nil"/>
            </w:tcBorders>
          </w:tcPr>
          <w:p w14:paraId="10C0B5C7" w14:textId="77777777" w:rsidR="00683E0A" w:rsidRPr="006B23E7" w:rsidRDefault="00683E0A" w:rsidP="0076705C">
            <w:pPr>
              <w:jc w:val="center"/>
              <w:rPr>
                <w:rFonts w:ascii="Calibri" w:hAnsi="Calibri" w:cs="Calibri"/>
                <w:iCs/>
                <w:sz w:val="20"/>
                <w:szCs w:val="16"/>
                <w:lang w:val="en-US"/>
              </w:rPr>
            </w:pPr>
          </w:p>
        </w:tc>
        <w:tc>
          <w:tcPr>
            <w:tcW w:w="1522" w:type="dxa"/>
          </w:tcPr>
          <w:p w14:paraId="4C0A3CE1" w14:textId="77777777" w:rsidR="00683E0A" w:rsidRPr="006B23E7" w:rsidRDefault="00683E0A" w:rsidP="0076705C">
            <w:pPr>
              <w:jc w:val="center"/>
              <w:rPr>
                <w:rFonts w:ascii="Calibri" w:hAnsi="Calibri" w:cs="Calibri"/>
                <w:b/>
                <w:iCs/>
                <w:sz w:val="20"/>
                <w:szCs w:val="16"/>
                <w:lang w:val="en-US"/>
              </w:rPr>
            </w:pPr>
            <w:r w:rsidRPr="006B23E7">
              <w:rPr>
                <w:rFonts w:ascii="Calibri" w:hAnsi="Calibri" w:cs="Calibri"/>
                <w:b/>
                <w:iCs/>
                <w:sz w:val="20"/>
                <w:szCs w:val="16"/>
                <w:lang w:val="en-US"/>
              </w:rPr>
              <w:t>4 HU lesion contrast</w:t>
            </w:r>
          </w:p>
        </w:tc>
        <w:tc>
          <w:tcPr>
            <w:tcW w:w="1522" w:type="dxa"/>
            <w:vAlign w:val="center"/>
          </w:tcPr>
          <w:p w14:paraId="3FCE564F" w14:textId="77777777" w:rsidR="00683E0A" w:rsidRPr="006B23E7" w:rsidRDefault="00683E0A" w:rsidP="0076705C">
            <w:pPr>
              <w:jc w:val="center"/>
              <w:rPr>
                <w:rFonts w:ascii="Calibri" w:hAnsi="Calibri" w:cs="Calibri"/>
                <w:b/>
                <w:iCs/>
                <w:sz w:val="20"/>
                <w:szCs w:val="16"/>
                <w:lang w:val="en-US"/>
              </w:rPr>
            </w:pPr>
            <w:r w:rsidRPr="00FC32C9">
              <w:rPr>
                <w:rFonts w:ascii="Calibri" w:hAnsi="Calibri" w:cs="Calibri"/>
                <w:b/>
                <w:iCs/>
                <w:sz w:val="20"/>
                <w:szCs w:val="16"/>
                <w:lang w:val="en-US"/>
              </w:rPr>
              <w:t>9/10 HU lesion contrast</w:t>
            </w:r>
          </w:p>
        </w:tc>
        <w:tc>
          <w:tcPr>
            <w:tcW w:w="1523" w:type="dxa"/>
            <w:vAlign w:val="center"/>
          </w:tcPr>
          <w:p w14:paraId="69D1F4FB" w14:textId="77777777" w:rsidR="00683E0A" w:rsidRPr="006B23E7" w:rsidRDefault="00683E0A" w:rsidP="0076705C">
            <w:pPr>
              <w:jc w:val="center"/>
              <w:rPr>
                <w:rFonts w:ascii="Calibri" w:hAnsi="Calibri" w:cs="Calibri"/>
                <w:b/>
                <w:iCs/>
                <w:sz w:val="20"/>
                <w:szCs w:val="16"/>
                <w:lang w:val="en-US"/>
              </w:rPr>
            </w:pPr>
            <w:r w:rsidRPr="006B23E7">
              <w:rPr>
                <w:rFonts w:ascii="Calibri" w:hAnsi="Calibri" w:cs="Calibri"/>
                <w:b/>
                <w:iCs/>
                <w:sz w:val="20"/>
                <w:szCs w:val="16"/>
                <w:lang w:val="en-US"/>
              </w:rPr>
              <w:t>18 HU lesion contrast</w:t>
            </w:r>
          </w:p>
        </w:tc>
        <w:tc>
          <w:tcPr>
            <w:tcW w:w="1522" w:type="dxa"/>
            <w:vAlign w:val="center"/>
          </w:tcPr>
          <w:p w14:paraId="36B02AAF" w14:textId="77777777" w:rsidR="00683E0A" w:rsidRPr="006B23E7" w:rsidRDefault="00683E0A" w:rsidP="0076705C">
            <w:pPr>
              <w:jc w:val="center"/>
              <w:rPr>
                <w:rFonts w:ascii="Calibri" w:hAnsi="Calibri" w:cs="Calibri"/>
                <w:b/>
                <w:iCs/>
                <w:sz w:val="20"/>
                <w:szCs w:val="16"/>
                <w:lang w:val="en-US"/>
              </w:rPr>
            </w:pPr>
            <w:r w:rsidRPr="006B23E7">
              <w:rPr>
                <w:rFonts w:ascii="Calibri" w:hAnsi="Calibri" w:cs="Calibri"/>
                <w:b/>
                <w:iCs/>
                <w:sz w:val="20"/>
                <w:szCs w:val="16"/>
                <w:lang w:val="en-US"/>
              </w:rPr>
              <w:t>30 HU lesion contrast</w:t>
            </w:r>
          </w:p>
        </w:tc>
        <w:tc>
          <w:tcPr>
            <w:tcW w:w="1523" w:type="dxa"/>
            <w:vAlign w:val="center"/>
          </w:tcPr>
          <w:p w14:paraId="1F624BD3" w14:textId="77777777" w:rsidR="00683E0A" w:rsidRPr="006B23E7" w:rsidRDefault="00683E0A" w:rsidP="0076705C">
            <w:pPr>
              <w:jc w:val="center"/>
              <w:rPr>
                <w:rFonts w:ascii="Calibri" w:hAnsi="Calibri" w:cs="Calibri"/>
                <w:b/>
                <w:iCs/>
                <w:sz w:val="20"/>
                <w:szCs w:val="16"/>
                <w:lang w:val="en-US"/>
              </w:rPr>
            </w:pPr>
            <w:r w:rsidRPr="006B23E7">
              <w:rPr>
                <w:rFonts w:ascii="Calibri" w:hAnsi="Calibri" w:cs="Calibri"/>
                <w:b/>
                <w:iCs/>
                <w:sz w:val="20"/>
                <w:szCs w:val="16"/>
                <w:lang w:val="en-US"/>
              </w:rPr>
              <w:t>3</w:t>
            </w:r>
            <w:r>
              <w:rPr>
                <w:rFonts w:ascii="Calibri" w:hAnsi="Calibri" w:cs="Calibri"/>
                <w:b/>
                <w:iCs/>
                <w:sz w:val="20"/>
                <w:szCs w:val="16"/>
                <w:lang w:val="en-US"/>
              </w:rPr>
              <w:t>8</w:t>
            </w:r>
            <w:r w:rsidRPr="006B23E7">
              <w:rPr>
                <w:rFonts w:ascii="Calibri" w:hAnsi="Calibri" w:cs="Calibri"/>
                <w:b/>
                <w:iCs/>
                <w:sz w:val="20"/>
                <w:szCs w:val="16"/>
                <w:lang w:val="en-US"/>
              </w:rPr>
              <w:t xml:space="preserve"> HU lesion contrast</w:t>
            </w:r>
          </w:p>
        </w:tc>
      </w:tr>
      <w:tr w:rsidR="00683E0A" w:rsidRPr="006B23E7" w14:paraId="25A00C9A" w14:textId="77777777" w:rsidTr="0076705C">
        <w:tc>
          <w:tcPr>
            <w:tcW w:w="1418" w:type="dxa"/>
            <w:vAlign w:val="center"/>
          </w:tcPr>
          <w:p w14:paraId="3BF9ED19" w14:textId="77777777" w:rsidR="00683E0A" w:rsidRPr="006B23E7" w:rsidRDefault="00683E0A" w:rsidP="0076705C">
            <w:pPr>
              <w:jc w:val="center"/>
              <w:rPr>
                <w:rFonts w:ascii="Calibri" w:hAnsi="Calibri" w:cs="Calibri"/>
                <w:b/>
                <w:iCs/>
                <w:sz w:val="20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iCs/>
                <w:sz w:val="20"/>
                <w:szCs w:val="16"/>
                <w:lang w:val="en-US"/>
              </w:rPr>
              <w:t>Uniform</w:t>
            </w:r>
          </w:p>
        </w:tc>
        <w:tc>
          <w:tcPr>
            <w:tcW w:w="1522" w:type="dxa"/>
          </w:tcPr>
          <w:p w14:paraId="7E099CB6" w14:textId="77777777" w:rsidR="00683E0A" w:rsidRDefault="00683E0A" w:rsidP="0076705C">
            <w:pPr>
              <w:jc w:val="center"/>
              <w:rPr>
                <w:rFonts w:ascii="Calibri" w:hAnsi="Calibri" w:cs="Calibri"/>
                <w:iCs/>
                <w:sz w:val="20"/>
                <w:szCs w:val="16"/>
                <w:lang w:val="en-US"/>
              </w:rPr>
            </w:pPr>
            <w:r>
              <w:rPr>
                <w:rFonts w:ascii="Calibri" w:hAnsi="Calibri" w:cs="Calibri"/>
                <w:iCs/>
                <w:sz w:val="20"/>
                <w:szCs w:val="16"/>
                <w:lang w:val="en-US"/>
              </w:rPr>
              <w:t>1.58</w:t>
            </w:r>
          </w:p>
          <w:p w14:paraId="51CE0101" w14:textId="77777777" w:rsidR="00683E0A" w:rsidRPr="006B23E7" w:rsidRDefault="00683E0A" w:rsidP="0076705C">
            <w:pPr>
              <w:jc w:val="center"/>
              <w:rPr>
                <w:rFonts w:ascii="Calibri" w:hAnsi="Calibri" w:cs="Calibri"/>
                <w:iCs/>
                <w:sz w:val="20"/>
                <w:szCs w:val="16"/>
                <w:lang w:val="en-US"/>
              </w:rPr>
            </w:pPr>
            <w:r>
              <w:rPr>
                <w:rFonts w:ascii="Calibri" w:hAnsi="Calibri" w:cs="Calibri"/>
                <w:iCs/>
                <w:sz w:val="20"/>
                <w:szCs w:val="16"/>
                <w:lang w:val="en-US"/>
              </w:rPr>
              <w:t>(1.31 to 1.84)</w:t>
            </w:r>
          </w:p>
        </w:tc>
        <w:tc>
          <w:tcPr>
            <w:tcW w:w="1522" w:type="dxa"/>
            <w:vAlign w:val="center"/>
          </w:tcPr>
          <w:p w14:paraId="67096C30" w14:textId="77777777" w:rsidR="00683E0A" w:rsidRDefault="00683E0A" w:rsidP="0076705C">
            <w:pPr>
              <w:jc w:val="center"/>
              <w:rPr>
                <w:rFonts w:ascii="Calibri" w:hAnsi="Calibri" w:cs="Calibri"/>
                <w:iCs/>
                <w:sz w:val="20"/>
                <w:szCs w:val="16"/>
                <w:lang w:val="en-US"/>
              </w:rPr>
            </w:pPr>
            <w:r>
              <w:rPr>
                <w:rFonts w:ascii="Calibri" w:hAnsi="Calibri" w:cs="Calibri"/>
                <w:iCs/>
                <w:sz w:val="20"/>
                <w:szCs w:val="16"/>
                <w:lang w:val="en-US"/>
              </w:rPr>
              <w:t>2.68</w:t>
            </w:r>
          </w:p>
          <w:p w14:paraId="6F884BB2" w14:textId="77777777" w:rsidR="00683E0A" w:rsidRPr="006B23E7" w:rsidRDefault="00683E0A" w:rsidP="0076705C">
            <w:pPr>
              <w:jc w:val="center"/>
              <w:rPr>
                <w:rFonts w:ascii="Calibri" w:hAnsi="Calibri" w:cs="Calibri"/>
                <w:iCs/>
                <w:sz w:val="20"/>
                <w:szCs w:val="16"/>
                <w:lang w:val="en-US"/>
              </w:rPr>
            </w:pPr>
            <w:r>
              <w:rPr>
                <w:rFonts w:ascii="Calibri" w:hAnsi="Calibri" w:cs="Calibri"/>
                <w:iCs/>
                <w:sz w:val="20"/>
                <w:szCs w:val="16"/>
                <w:lang w:val="en-US"/>
              </w:rPr>
              <w:t>(2.22 to 3.14)</w:t>
            </w:r>
          </w:p>
        </w:tc>
        <w:tc>
          <w:tcPr>
            <w:tcW w:w="1523" w:type="dxa"/>
            <w:vAlign w:val="center"/>
          </w:tcPr>
          <w:p w14:paraId="5ACCD8D5" w14:textId="77777777" w:rsidR="00683E0A" w:rsidRDefault="00683E0A" w:rsidP="0076705C">
            <w:pPr>
              <w:jc w:val="center"/>
              <w:rPr>
                <w:rFonts w:ascii="Calibri" w:hAnsi="Calibri" w:cs="Calibri"/>
                <w:iCs/>
                <w:sz w:val="20"/>
                <w:szCs w:val="16"/>
                <w:lang w:val="en-US"/>
              </w:rPr>
            </w:pPr>
            <w:r>
              <w:rPr>
                <w:rFonts w:ascii="Calibri" w:hAnsi="Calibri" w:cs="Calibri"/>
                <w:iCs/>
                <w:sz w:val="20"/>
                <w:szCs w:val="16"/>
                <w:lang w:val="en-US"/>
              </w:rPr>
              <w:t>4</w:t>
            </w:r>
            <w:r w:rsidRPr="006B23E7">
              <w:rPr>
                <w:rFonts w:ascii="Calibri" w:hAnsi="Calibri" w:cs="Calibri"/>
                <w:iCs/>
                <w:sz w:val="20"/>
                <w:szCs w:val="16"/>
                <w:lang w:val="en-US"/>
              </w:rPr>
              <w:t>.</w:t>
            </w:r>
            <w:r>
              <w:rPr>
                <w:rFonts w:ascii="Calibri" w:hAnsi="Calibri" w:cs="Calibri"/>
                <w:iCs/>
                <w:sz w:val="20"/>
                <w:szCs w:val="16"/>
                <w:lang w:val="en-US"/>
              </w:rPr>
              <w:t>11</w:t>
            </w:r>
          </w:p>
          <w:p w14:paraId="7FA7563E" w14:textId="77777777" w:rsidR="00683E0A" w:rsidRPr="006B23E7" w:rsidRDefault="00683E0A" w:rsidP="0076705C">
            <w:pPr>
              <w:jc w:val="center"/>
              <w:rPr>
                <w:rFonts w:ascii="Calibri" w:hAnsi="Calibri" w:cs="Calibri"/>
                <w:iCs/>
                <w:sz w:val="20"/>
                <w:szCs w:val="16"/>
                <w:lang w:val="en-US"/>
              </w:rPr>
            </w:pPr>
            <w:r>
              <w:rPr>
                <w:rFonts w:ascii="Calibri" w:hAnsi="Calibri" w:cs="Calibri"/>
                <w:iCs/>
                <w:sz w:val="20"/>
                <w:szCs w:val="16"/>
                <w:lang w:val="en-US"/>
              </w:rPr>
              <w:t>(3.73 to 4.5)</w:t>
            </w:r>
          </w:p>
        </w:tc>
        <w:tc>
          <w:tcPr>
            <w:tcW w:w="1522" w:type="dxa"/>
            <w:vAlign w:val="center"/>
          </w:tcPr>
          <w:p w14:paraId="51A473D2" w14:textId="77777777" w:rsidR="00683E0A" w:rsidRDefault="00683E0A" w:rsidP="0076705C">
            <w:pPr>
              <w:jc w:val="center"/>
              <w:rPr>
                <w:rFonts w:ascii="Calibri" w:hAnsi="Calibri" w:cs="Calibri"/>
                <w:iCs/>
                <w:sz w:val="20"/>
                <w:szCs w:val="16"/>
                <w:lang w:val="en-US"/>
              </w:rPr>
            </w:pPr>
            <w:r>
              <w:rPr>
                <w:rFonts w:ascii="Calibri" w:hAnsi="Calibri" w:cs="Calibri"/>
                <w:iCs/>
                <w:sz w:val="20"/>
                <w:szCs w:val="16"/>
                <w:lang w:val="en-US"/>
              </w:rPr>
              <w:t>4.73</w:t>
            </w:r>
          </w:p>
          <w:p w14:paraId="2CFC1D53" w14:textId="77777777" w:rsidR="00683E0A" w:rsidRPr="006B23E7" w:rsidRDefault="00683E0A" w:rsidP="0076705C">
            <w:pPr>
              <w:jc w:val="center"/>
              <w:rPr>
                <w:rFonts w:ascii="Calibri" w:hAnsi="Calibri" w:cs="Calibri"/>
                <w:iCs/>
                <w:sz w:val="20"/>
                <w:szCs w:val="16"/>
                <w:lang w:val="en-US"/>
              </w:rPr>
            </w:pPr>
            <w:r>
              <w:rPr>
                <w:rFonts w:ascii="Calibri" w:hAnsi="Calibri" w:cs="Calibri"/>
                <w:iCs/>
                <w:sz w:val="20"/>
                <w:szCs w:val="16"/>
                <w:lang w:val="en-US"/>
              </w:rPr>
              <w:t>(4.54 to 4.91)</w:t>
            </w:r>
          </w:p>
        </w:tc>
        <w:tc>
          <w:tcPr>
            <w:tcW w:w="1523" w:type="dxa"/>
            <w:vAlign w:val="center"/>
          </w:tcPr>
          <w:p w14:paraId="5EFDD16B" w14:textId="77777777" w:rsidR="00683E0A" w:rsidRDefault="00683E0A" w:rsidP="0076705C">
            <w:pPr>
              <w:jc w:val="center"/>
              <w:rPr>
                <w:rFonts w:ascii="Calibri" w:hAnsi="Calibri" w:cs="Calibri"/>
                <w:iCs/>
                <w:sz w:val="20"/>
                <w:szCs w:val="16"/>
                <w:lang w:val="en-US"/>
              </w:rPr>
            </w:pPr>
            <w:r>
              <w:rPr>
                <w:rFonts w:ascii="Calibri" w:hAnsi="Calibri" w:cs="Calibri"/>
                <w:iCs/>
                <w:sz w:val="20"/>
                <w:szCs w:val="16"/>
                <w:lang w:val="en-US"/>
              </w:rPr>
              <w:t>4.94</w:t>
            </w:r>
          </w:p>
          <w:p w14:paraId="4A57CEA9" w14:textId="77777777" w:rsidR="00683E0A" w:rsidRPr="006B23E7" w:rsidRDefault="00683E0A" w:rsidP="0076705C">
            <w:pPr>
              <w:jc w:val="center"/>
              <w:rPr>
                <w:rFonts w:ascii="Calibri" w:hAnsi="Calibri" w:cs="Calibri"/>
                <w:iCs/>
                <w:sz w:val="20"/>
                <w:szCs w:val="16"/>
                <w:lang w:val="en-US"/>
              </w:rPr>
            </w:pPr>
            <w:r>
              <w:rPr>
                <w:rFonts w:ascii="Calibri" w:hAnsi="Calibri" w:cs="Calibri"/>
                <w:iCs/>
                <w:sz w:val="20"/>
                <w:szCs w:val="16"/>
                <w:lang w:val="en-US"/>
              </w:rPr>
              <w:t>(4.88 to 5)</w:t>
            </w:r>
          </w:p>
        </w:tc>
      </w:tr>
      <w:tr w:rsidR="00683E0A" w:rsidRPr="006B23E7" w14:paraId="213D77FA" w14:textId="77777777" w:rsidTr="0076705C">
        <w:tc>
          <w:tcPr>
            <w:tcW w:w="1418" w:type="dxa"/>
            <w:vAlign w:val="center"/>
          </w:tcPr>
          <w:p w14:paraId="0810364F" w14:textId="77777777" w:rsidR="00683E0A" w:rsidRPr="006B23E7" w:rsidRDefault="00683E0A" w:rsidP="0076705C">
            <w:pPr>
              <w:jc w:val="center"/>
              <w:rPr>
                <w:rFonts w:ascii="Calibri" w:hAnsi="Calibri" w:cs="Calibri"/>
                <w:b/>
                <w:iCs/>
                <w:sz w:val="20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iCs/>
                <w:sz w:val="20"/>
                <w:szCs w:val="16"/>
                <w:lang w:val="en-US"/>
              </w:rPr>
              <w:t>Anatomical</w:t>
            </w:r>
          </w:p>
        </w:tc>
        <w:tc>
          <w:tcPr>
            <w:tcW w:w="1522" w:type="dxa"/>
          </w:tcPr>
          <w:p w14:paraId="71001750" w14:textId="77777777" w:rsidR="00683E0A" w:rsidRPr="006B23E7" w:rsidRDefault="00683E0A" w:rsidP="0076705C">
            <w:pPr>
              <w:jc w:val="center"/>
              <w:rPr>
                <w:rFonts w:ascii="Calibri" w:hAnsi="Calibri" w:cs="Calibri"/>
                <w:iCs/>
                <w:sz w:val="20"/>
                <w:szCs w:val="16"/>
                <w:lang w:val="en-US"/>
              </w:rPr>
            </w:pPr>
          </w:p>
        </w:tc>
        <w:tc>
          <w:tcPr>
            <w:tcW w:w="1522" w:type="dxa"/>
            <w:vAlign w:val="center"/>
          </w:tcPr>
          <w:p w14:paraId="2B8B551F" w14:textId="77777777" w:rsidR="00683E0A" w:rsidRDefault="00683E0A" w:rsidP="0076705C">
            <w:pPr>
              <w:jc w:val="center"/>
              <w:rPr>
                <w:rFonts w:ascii="Calibri" w:hAnsi="Calibri" w:cs="Calibri"/>
                <w:iCs/>
                <w:sz w:val="20"/>
                <w:szCs w:val="16"/>
                <w:lang w:val="en-US"/>
              </w:rPr>
            </w:pPr>
            <w:r>
              <w:rPr>
                <w:rFonts w:ascii="Calibri" w:hAnsi="Calibri" w:cs="Calibri"/>
                <w:iCs/>
                <w:sz w:val="20"/>
                <w:szCs w:val="16"/>
                <w:lang w:val="en-US"/>
              </w:rPr>
              <w:t>1.33</w:t>
            </w:r>
          </w:p>
          <w:p w14:paraId="1B4D3FE2" w14:textId="77777777" w:rsidR="00683E0A" w:rsidRPr="006B23E7" w:rsidRDefault="00683E0A" w:rsidP="0076705C">
            <w:pPr>
              <w:jc w:val="center"/>
              <w:rPr>
                <w:rFonts w:ascii="Calibri" w:hAnsi="Calibri" w:cs="Calibri"/>
                <w:iCs/>
                <w:sz w:val="20"/>
                <w:szCs w:val="16"/>
                <w:lang w:val="en-US"/>
              </w:rPr>
            </w:pPr>
            <w:r>
              <w:rPr>
                <w:rFonts w:ascii="Calibri" w:hAnsi="Calibri" w:cs="Calibri"/>
                <w:iCs/>
                <w:sz w:val="20"/>
                <w:szCs w:val="16"/>
                <w:lang w:val="en-US"/>
              </w:rPr>
              <w:t>(1.12 to 1.54)</w:t>
            </w:r>
          </w:p>
        </w:tc>
        <w:tc>
          <w:tcPr>
            <w:tcW w:w="1523" w:type="dxa"/>
            <w:vAlign w:val="center"/>
          </w:tcPr>
          <w:p w14:paraId="7D988EB9" w14:textId="77777777" w:rsidR="00683E0A" w:rsidRDefault="00683E0A" w:rsidP="0076705C">
            <w:pPr>
              <w:jc w:val="center"/>
              <w:rPr>
                <w:rFonts w:ascii="Calibri" w:hAnsi="Calibri" w:cs="Calibri"/>
                <w:iCs/>
                <w:sz w:val="20"/>
                <w:szCs w:val="16"/>
                <w:lang w:val="en-US"/>
              </w:rPr>
            </w:pPr>
            <w:r>
              <w:rPr>
                <w:rFonts w:ascii="Calibri" w:hAnsi="Calibri" w:cs="Calibri"/>
                <w:iCs/>
                <w:sz w:val="20"/>
                <w:szCs w:val="16"/>
                <w:lang w:val="en-US"/>
              </w:rPr>
              <w:t>1.33</w:t>
            </w:r>
          </w:p>
          <w:p w14:paraId="60A8564D" w14:textId="77777777" w:rsidR="00683E0A" w:rsidRPr="006B23E7" w:rsidRDefault="00683E0A" w:rsidP="0076705C">
            <w:pPr>
              <w:jc w:val="center"/>
              <w:rPr>
                <w:rFonts w:ascii="Calibri" w:hAnsi="Calibri" w:cs="Calibri"/>
                <w:iCs/>
                <w:sz w:val="20"/>
                <w:szCs w:val="16"/>
                <w:lang w:val="en-US"/>
              </w:rPr>
            </w:pPr>
            <w:r>
              <w:rPr>
                <w:rFonts w:ascii="Calibri" w:hAnsi="Calibri" w:cs="Calibri"/>
                <w:iCs/>
                <w:sz w:val="20"/>
                <w:szCs w:val="16"/>
                <w:lang w:val="en-US"/>
              </w:rPr>
              <w:t>(1.13 to 1.52)</w:t>
            </w:r>
          </w:p>
        </w:tc>
        <w:tc>
          <w:tcPr>
            <w:tcW w:w="1522" w:type="dxa"/>
            <w:vAlign w:val="center"/>
          </w:tcPr>
          <w:p w14:paraId="3503B4FF" w14:textId="77777777" w:rsidR="00683E0A" w:rsidRDefault="00683E0A" w:rsidP="0076705C">
            <w:pPr>
              <w:jc w:val="center"/>
              <w:rPr>
                <w:rFonts w:ascii="Calibri" w:hAnsi="Calibri" w:cs="Calibri"/>
                <w:iCs/>
                <w:sz w:val="20"/>
                <w:szCs w:val="16"/>
                <w:lang w:val="en-US"/>
              </w:rPr>
            </w:pPr>
            <w:r>
              <w:rPr>
                <w:rFonts w:ascii="Calibri" w:hAnsi="Calibri" w:cs="Calibri"/>
                <w:iCs/>
                <w:sz w:val="20"/>
                <w:szCs w:val="16"/>
                <w:lang w:val="en-US"/>
              </w:rPr>
              <w:t>2.15</w:t>
            </w:r>
          </w:p>
          <w:p w14:paraId="6A435920" w14:textId="77777777" w:rsidR="00683E0A" w:rsidRPr="006B23E7" w:rsidRDefault="00683E0A" w:rsidP="0076705C">
            <w:pPr>
              <w:jc w:val="center"/>
              <w:rPr>
                <w:rFonts w:ascii="Calibri" w:hAnsi="Calibri" w:cs="Calibri"/>
                <w:iCs/>
                <w:sz w:val="20"/>
                <w:szCs w:val="16"/>
                <w:lang w:val="en-US"/>
              </w:rPr>
            </w:pPr>
            <w:r>
              <w:rPr>
                <w:rFonts w:ascii="Calibri" w:hAnsi="Calibri" w:cs="Calibri"/>
                <w:iCs/>
                <w:sz w:val="20"/>
                <w:szCs w:val="16"/>
                <w:lang w:val="en-US"/>
              </w:rPr>
              <w:t>(1.81 to 2.48)</w:t>
            </w:r>
          </w:p>
        </w:tc>
        <w:tc>
          <w:tcPr>
            <w:tcW w:w="1523" w:type="dxa"/>
            <w:vAlign w:val="center"/>
          </w:tcPr>
          <w:p w14:paraId="34BF0D32" w14:textId="77777777" w:rsidR="00683E0A" w:rsidRDefault="00683E0A" w:rsidP="0076705C">
            <w:pPr>
              <w:jc w:val="center"/>
              <w:rPr>
                <w:rFonts w:ascii="Calibri" w:hAnsi="Calibri" w:cs="Calibri"/>
                <w:iCs/>
                <w:sz w:val="20"/>
                <w:szCs w:val="16"/>
                <w:lang w:val="en-US"/>
              </w:rPr>
            </w:pPr>
            <w:r>
              <w:rPr>
                <w:rFonts w:ascii="Calibri" w:hAnsi="Calibri" w:cs="Calibri"/>
                <w:iCs/>
                <w:sz w:val="20"/>
                <w:szCs w:val="16"/>
                <w:lang w:val="en-US"/>
              </w:rPr>
              <w:t>3.15</w:t>
            </w:r>
          </w:p>
          <w:p w14:paraId="206A1893" w14:textId="77777777" w:rsidR="00683E0A" w:rsidRPr="006B23E7" w:rsidRDefault="00683E0A" w:rsidP="0076705C">
            <w:pPr>
              <w:jc w:val="center"/>
              <w:rPr>
                <w:rFonts w:ascii="Calibri" w:hAnsi="Calibri" w:cs="Calibri"/>
                <w:iCs/>
                <w:sz w:val="20"/>
                <w:szCs w:val="16"/>
                <w:lang w:val="en-US"/>
              </w:rPr>
            </w:pPr>
            <w:r>
              <w:rPr>
                <w:rFonts w:ascii="Calibri" w:hAnsi="Calibri" w:cs="Calibri"/>
                <w:iCs/>
                <w:sz w:val="20"/>
                <w:szCs w:val="16"/>
                <w:lang w:val="en-US"/>
              </w:rPr>
              <w:t>(2.78 to 3.52)</w:t>
            </w:r>
          </w:p>
        </w:tc>
      </w:tr>
      <w:tr w:rsidR="00683E0A" w:rsidRPr="006B23E7" w14:paraId="7417F7A2" w14:textId="77777777" w:rsidTr="0076705C">
        <w:tc>
          <w:tcPr>
            <w:tcW w:w="1418" w:type="dxa"/>
            <w:vAlign w:val="center"/>
          </w:tcPr>
          <w:p w14:paraId="4E306A9E" w14:textId="77777777" w:rsidR="00683E0A" w:rsidRPr="00A97616" w:rsidRDefault="00683E0A" w:rsidP="0076705C">
            <w:pPr>
              <w:jc w:val="center"/>
              <w:rPr>
                <w:rFonts w:ascii="Calibri" w:hAnsi="Calibri" w:cs="Calibri"/>
                <w:b/>
                <w:i/>
                <w:iCs/>
                <w:sz w:val="20"/>
                <w:szCs w:val="16"/>
                <w:lang w:val="en-US"/>
              </w:rPr>
            </w:pPr>
            <w:r w:rsidRPr="00A97616">
              <w:rPr>
                <w:rFonts w:ascii="Calibri" w:hAnsi="Calibri" w:cs="Calibri"/>
                <w:b/>
                <w:i/>
                <w:iCs/>
                <w:sz w:val="20"/>
                <w:szCs w:val="16"/>
                <w:lang w:val="en-US"/>
              </w:rPr>
              <w:t>p-value</w:t>
            </w:r>
          </w:p>
        </w:tc>
        <w:tc>
          <w:tcPr>
            <w:tcW w:w="1522" w:type="dxa"/>
          </w:tcPr>
          <w:p w14:paraId="3276FD1A" w14:textId="77777777" w:rsidR="00683E0A" w:rsidRPr="006B23E7" w:rsidRDefault="00683E0A" w:rsidP="0076705C">
            <w:pPr>
              <w:jc w:val="center"/>
              <w:rPr>
                <w:rFonts w:ascii="Calibri" w:hAnsi="Calibri" w:cs="Calibri"/>
                <w:iCs/>
                <w:sz w:val="20"/>
                <w:szCs w:val="16"/>
                <w:lang w:val="en-US"/>
              </w:rPr>
            </w:pPr>
          </w:p>
        </w:tc>
        <w:tc>
          <w:tcPr>
            <w:tcW w:w="1522" w:type="dxa"/>
            <w:vAlign w:val="center"/>
          </w:tcPr>
          <w:p w14:paraId="19D88FC9" w14:textId="77777777" w:rsidR="00683E0A" w:rsidRPr="00A97616" w:rsidRDefault="00683E0A" w:rsidP="0076705C">
            <w:pPr>
              <w:jc w:val="center"/>
              <w:rPr>
                <w:rFonts w:ascii="Calibri" w:hAnsi="Calibri" w:cs="Calibri"/>
                <w:i/>
                <w:iCs/>
                <w:sz w:val="20"/>
                <w:szCs w:val="16"/>
                <w:lang w:val="en-US"/>
              </w:rPr>
            </w:pPr>
            <w:r w:rsidRPr="00A97616">
              <w:rPr>
                <w:rFonts w:ascii="Calibri" w:hAnsi="Calibri" w:cs="Calibri"/>
                <w:i/>
                <w:iCs/>
                <w:sz w:val="20"/>
                <w:szCs w:val="16"/>
                <w:lang w:val="en-US"/>
              </w:rPr>
              <w:t>&lt; 0.001</w:t>
            </w:r>
          </w:p>
        </w:tc>
        <w:tc>
          <w:tcPr>
            <w:tcW w:w="1523" w:type="dxa"/>
            <w:vAlign w:val="center"/>
          </w:tcPr>
          <w:p w14:paraId="2410D47C" w14:textId="77777777" w:rsidR="00683E0A" w:rsidRDefault="00683E0A" w:rsidP="0076705C">
            <w:pPr>
              <w:jc w:val="center"/>
              <w:rPr>
                <w:rFonts w:ascii="Calibri" w:hAnsi="Calibri" w:cs="Calibri"/>
                <w:iCs/>
                <w:sz w:val="20"/>
                <w:szCs w:val="16"/>
                <w:lang w:val="en-US"/>
              </w:rPr>
            </w:pPr>
            <w:r w:rsidRPr="00A97616">
              <w:rPr>
                <w:rFonts w:ascii="Calibri" w:hAnsi="Calibri" w:cs="Calibri"/>
                <w:i/>
                <w:iCs/>
                <w:sz w:val="20"/>
                <w:szCs w:val="16"/>
                <w:lang w:val="en-US"/>
              </w:rPr>
              <w:t>&lt; 0.001</w:t>
            </w:r>
          </w:p>
        </w:tc>
        <w:tc>
          <w:tcPr>
            <w:tcW w:w="1522" w:type="dxa"/>
            <w:vAlign w:val="center"/>
          </w:tcPr>
          <w:p w14:paraId="34B450F2" w14:textId="77777777" w:rsidR="00683E0A" w:rsidRDefault="00683E0A" w:rsidP="0076705C">
            <w:pPr>
              <w:jc w:val="center"/>
              <w:rPr>
                <w:rFonts w:ascii="Calibri" w:hAnsi="Calibri" w:cs="Calibri"/>
                <w:iCs/>
                <w:sz w:val="20"/>
                <w:szCs w:val="16"/>
                <w:lang w:val="en-US"/>
              </w:rPr>
            </w:pPr>
            <w:r w:rsidRPr="00A97616">
              <w:rPr>
                <w:rFonts w:ascii="Calibri" w:hAnsi="Calibri" w:cs="Calibri"/>
                <w:i/>
                <w:iCs/>
                <w:sz w:val="20"/>
                <w:szCs w:val="16"/>
                <w:lang w:val="en-US"/>
              </w:rPr>
              <w:t>&lt; 0.001</w:t>
            </w:r>
          </w:p>
        </w:tc>
        <w:tc>
          <w:tcPr>
            <w:tcW w:w="1523" w:type="dxa"/>
            <w:vAlign w:val="center"/>
          </w:tcPr>
          <w:p w14:paraId="04921ABA" w14:textId="77777777" w:rsidR="00683E0A" w:rsidRDefault="00683E0A" w:rsidP="0076705C">
            <w:pPr>
              <w:jc w:val="center"/>
              <w:rPr>
                <w:rFonts w:ascii="Calibri" w:hAnsi="Calibri" w:cs="Calibri"/>
                <w:iCs/>
                <w:sz w:val="20"/>
                <w:szCs w:val="16"/>
                <w:lang w:val="en-US"/>
              </w:rPr>
            </w:pPr>
            <w:r w:rsidRPr="00A97616">
              <w:rPr>
                <w:rFonts w:ascii="Calibri" w:hAnsi="Calibri" w:cs="Calibri"/>
                <w:i/>
                <w:iCs/>
                <w:sz w:val="20"/>
                <w:szCs w:val="16"/>
                <w:lang w:val="en-US"/>
              </w:rPr>
              <w:t>&lt; 0.001</w:t>
            </w:r>
          </w:p>
        </w:tc>
      </w:tr>
    </w:tbl>
    <w:p w14:paraId="5683E62E" w14:textId="77777777" w:rsidR="00683E0A" w:rsidRDefault="00683E0A" w:rsidP="00683E0A">
      <w:pPr>
        <w:spacing w:line="360" w:lineRule="auto"/>
        <w:jc w:val="both"/>
        <w:rPr>
          <w:iCs/>
          <w:lang w:val="en-US"/>
        </w:rPr>
      </w:pPr>
    </w:p>
    <w:p w14:paraId="1D2254F2" w14:textId="77777777" w:rsidR="00683E0A" w:rsidRDefault="00683E0A" w:rsidP="00683E0A">
      <w:pPr>
        <w:spacing w:line="360" w:lineRule="auto"/>
        <w:jc w:val="both"/>
        <w:rPr>
          <w:iCs/>
          <w:lang w:val="en-US"/>
        </w:rPr>
      </w:pPr>
    </w:p>
    <w:p w14:paraId="2FC5E344" w14:textId="77777777" w:rsidR="00A97616" w:rsidRPr="00683E0A" w:rsidRDefault="00A97616" w:rsidP="00683E0A"/>
    <w:sectPr w:rsidR="00A97616" w:rsidRPr="00683E0A" w:rsidSect="00AB24E9"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1178BF" w14:textId="77777777" w:rsidR="006F6DF1" w:rsidRDefault="006F6DF1" w:rsidP="001D43D6">
      <w:r>
        <w:separator/>
      </w:r>
    </w:p>
  </w:endnote>
  <w:endnote w:type="continuationSeparator" w:id="0">
    <w:p w14:paraId="4D0CA880" w14:textId="77777777" w:rsidR="006F6DF1" w:rsidRDefault="006F6DF1" w:rsidP="001D43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EB2BB0" w14:textId="5D6B36E7" w:rsidR="00ED7218" w:rsidRDefault="00ED7218">
    <w:pPr>
      <w:pStyle w:val="Footer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21) Conzelmann J, Genske U, Emig A, Scheel M, Hamm B, Jahnke P </w:t>
    </w:r>
  </w:p>
  <w:p w14:paraId="52792C30" w14:textId="77777777" w:rsidR="00ED7218" w:rsidRDefault="00ED72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A0E804" w14:textId="77777777" w:rsidR="006F6DF1" w:rsidRDefault="006F6DF1" w:rsidP="001D43D6">
      <w:r>
        <w:separator/>
      </w:r>
    </w:p>
  </w:footnote>
  <w:footnote w:type="continuationSeparator" w:id="0">
    <w:p w14:paraId="37F0A8DB" w14:textId="77777777" w:rsidR="006F6DF1" w:rsidRDefault="006F6DF1" w:rsidP="001D43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EFAAD95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134014"/>
    <w:multiLevelType w:val="hybridMultilevel"/>
    <w:tmpl w:val="3C5A963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673067"/>
    <w:multiLevelType w:val="hybridMultilevel"/>
    <w:tmpl w:val="2030322A"/>
    <w:lvl w:ilvl="0" w:tplc="A8AA10D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982E06"/>
    <w:multiLevelType w:val="hybridMultilevel"/>
    <w:tmpl w:val="B582CC1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A96820"/>
    <w:multiLevelType w:val="hybridMultilevel"/>
    <w:tmpl w:val="F3F2149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E492DF0"/>
    <w:multiLevelType w:val="hybridMultilevel"/>
    <w:tmpl w:val="AE2AEFE4"/>
    <w:lvl w:ilvl="0" w:tplc="31BC5F62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2894041"/>
    <w:multiLevelType w:val="hybridMultilevel"/>
    <w:tmpl w:val="64AED3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8B2C7E"/>
    <w:multiLevelType w:val="hybridMultilevel"/>
    <w:tmpl w:val="A4E0B05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485719"/>
    <w:multiLevelType w:val="hybridMultilevel"/>
    <w:tmpl w:val="9916520E"/>
    <w:lvl w:ilvl="0" w:tplc="9112CAF4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CE561A"/>
    <w:multiLevelType w:val="hybridMultilevel"/>
    <w:tmpl w:val="DC7AAEBA"/>
    <w:lvl w:ilvl="0" w:tplc="5E729036">
      <w:start w:val="20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0281BBD"/>
    <w:multiLevelType w:val="hybridMultilevel"/>
    <w:tmpl w:val="90A45BD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B011DA"/>
    <w:multiLevelType w:val="hybridMultilevel"/>
    <w:tmpl w:val="4CE0A6C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6634228"/>
    <w:multiLevelType w:val="hybridMultilevel"/>
    <w:tmpl w:val="178A5542"/>
    <w:lvl w:ilvl="0" w:tplc="CBB436D0">
      <w:start w:val="10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93C00F9"/>
    <w:multiLevelType w:val="hybridMultilevel"/>
    <w:tmpl w:val="1BDAD08C"/>
    <w:lvl w:ilvl="0" w:tplc="8AAA020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0623112"/>
    <w:multiLevelType w:val="hybridMultilevel"/>
    <w:tmpl w:val="58FC0DC2"/>
    <w:lvl w:ilvl="0" w:tplc="EBAA6438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1466D44"/>
    <w:multiLevelType w:val="hybridMultilevel"/>
    <w:tmpl w:val="43CE96AE"/>
    <w:lvl w:ilvl="0" w:tplc="CBCE2A7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58C4499"/>
    <w:multiLevelType w:val="hybridMultilevel"/>
    <w:tmpl w:val="966AE21E"/>
    <w:lvl w:ilvl="0" w:tplc="3CCA7FF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136D67"/>
    <w:multiLevelType w:val="hybridMultilevel"/>
    <w:tmpl w:val="B220E834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16"/>
  </w:num>
  <w:num w:numId="3">
    <w:abstractNumId w:val="1"/>
  </w:num>
  <w:num w:numId="4">
    <w:abstractNumId w:val="10"/>
  </w:num>
  <w:num w:numId="5">
    <w:abstractNumId w:val="17"/>
  </w:num>
  <w:num w:numId="6">
    <w:abstractNumId w:val="14"/>
  </w:num>
  <w:num w:numId="7">
    <w:abstractNumId w:val="3"/>
  </w:num>
  <w:num w:numId="8">
    <w:abstractNumId w:val="6"/>
  </w:num>
  <w:num w:numId="9">
    <w:abstractNumId w:val="7"/>
  </w:num>
  <w:num w:numId="10">
    <w:abstractNumId w:val="9"/>
  </w:num>
  <w:num w:numId="11">
    <w:abstractNumId w:val="13"/>
  </w:num>
  <w:num w:numId="12">
    <w:abstractNumId w:val="15"/>
  </w:num>
  <w:num w:numId="13">
    <w:abstractNumId w:val="5"/>
  </w:num>
  <w:num w:numId="14">
    <w:abstractNumId w:val="0"/>
  </w:num>
  <w:num w:numId="15">
    <w:abstractNumId w:val="4"/>
  </w:num>
  <w:num w:numId="16">
    <w:abstractNumId w:val="8"/>
  </w:num>
  <w:num w:numId="17">
    <w:abstractNumId w:val="2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pean Rad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sea0vwrwzft2e2wad550sk2pavxatfx2rr&quot;&gt;My EndNote Library&lt;record-ids&gt;&lt;item&gt;582&lt;/item&gt;&lt;item&gt;586&lt;/item&gt;&lt;item&gt;650&lt;/item&gt;&lt;item&gt;708&lt;/item&gt;&lt;item&gt;710&lt;/item&gt;&lt;item&gt;711&lt;/item&gt;&lt;item&gt;744&lt;/item&gt;&lt;item&gt;748&lt;/item&gt;&lt;item&gt;749&lt;/item&gt;&lt;item&gt;799&lt;/item&gt;&lt;item&gt;804&lt;/item&gt;&lt;item&gt;808&lt;/item&gt;&lt;item&gt;822&lt;/item&gt;&lt;item&gt;824&lt;/item&gt;&lt;item&gt;825&lt;/item&gt;&lt;item&gt;829&lt;/item&gt;&lt;item&gt;830&lt;/item&gt;&lt;item&gt;833&lt;/item&gt;&lt;item&gt;834&lt;/item&gt;&lt;item&gt;876&lt;/item&gt;&lt;/record-ids&gt;&lt;/item&gt;&lt;/Libraries&gt;"/>
  </w:docVars>
  <w:rsids>
    <w:rsidRoot w:val="00102B40"/>
    <w:rsid w:val="00000698"/>
    <w:rsid w:val="00000798"/>
    <w:rsid w:val="000009A4"/>
    <w:rsid w:val="000010B2"/>
    <w:rsid w:val="00001CAE"/>
    <w:rsid w:val="00002213"/>
    <w:rsid w:val="000023CB"/>
    <w:rsid w:val="000023F2"/>
    <w:rsid w:val="00002A58"/>
    <w:rsid w:val="000036D0"/>
    <w:rsid w:val="0000402D"/>
    <w:rsid w:val="000045ED"/>
    <w:rsid w:val="00004CE5"/>
    <w:rsid w:val="000051ED"/>
    <w:rsid w:val="00005539"/>
    <w:rsid w:val="00005880"/>
    <w:rsid w:val="000059E0"/>
    <w:rsid w:val="00005A52"/>
    <w:rsid w:val="00005AA6"/>
    <w:rsid w:val="0000643D"/>
    <w:rsid w:val="0000644D"/>
    <w:rsid w:val="000064B0"/>
    <w:rsid w:val="000065E3"/>
    <w:rsid w:val="000066E1"/>
    <w:rsid w:val="000073E6"/>
    <w:rsid w:val="00007449"/>
    <w:rsid w:val="0000776F"/>
    <w:rsid w:val="000102AC"/>
    <w:rsid w:val="00010541"/>
    <w:rsid w:val="00010D94"/>
    <w:rsid w:val="0001111B"/>
    <w:rsid w:val="0001116F"/>
    <w:rsid w:val="00011696"/>
    <w:rsid w:val="00011CB8"/>
    <w:rsid w:val="00011D76"/>
    <w:rsid w:val="000129D8"/>
    <w:rsid w:val="00012F78"/>
    <w:rsid w:val="000132D8"/>
    <w:rsid w:val="00013A63"/>
    <w:rsid w:val="00013BFA"/>
    <w:rsid w:val="00014009"/>
    <w:rsid w:val="00014117"/>
    <w:rsid w:val="00014398"/>
    <w:rsid w:val="000144E7"/>
    <w:rsid w:val="00015453"/>
    <w:rsid w:val="000155D9"/>
    <w:rsid w:val="000156DE"/>
    <w:rsid w:val="00015ABC"/>
    <w:rsid w:val="00015C85"/>
    <w:rsid w:val="00016581"/>
    <w:rsid w:val="000166E2"/>
    <w:rsid w:val="000168A5"/>
    <w:rsid w:val="00017060"/>
    <w:rsid w:val="000170A6"/>
    <w:rsid w:val="000172F0"/>
    <w:rsid w:val="000175CD"/>
    <w:rsid w:val="0001769A"/>
    <w:rsid w:val="00017AB2"/>
    <w:rsid w:val="00017F7A"/>
    <w:rsid w:val="0002030C"/>
    <w:rsid w:val="0002123E"/>
    <w:rsid w:val="0002128A"/>
    <w:rsid w:val="000215B9"/>
    <w:rsid w:val="00021B61"/>
    <w:rsid w:val="00021E36"/>
    <w:rsid w:val="000220BF"/>
    <w:rsid w:val="00022667"/>
    <w:rsid w:val="0002276E"/>
    <w:rsid w:val="00023CBB"/>
    <w:rsid w:val="00024713"/>
    <w:rsid w:val="00024D29"/>
    <w:rsid w:val="000254D2"/>
    <w:rsid w:val="000255D8"/>
    <w:rsid w:val="00025B0B"/>
    <w:rsid w:val="00025C11"/>
    <w:rsid w:val="000264A9"/>
    <w:rsid w:val="00026FB0"/>
    <w:rsid w:val="000270A1"/>
    <w:rsid w:val="000300FF"/>
    <w:rsid w:val="00030501"/>
    <w:rsid w:val="00030C6C"/>
    <w:rsid w:val="0003104A"/>
    <w:rsid w:val="000313D5"/>
    <w:rsid w:val="000319F9"/>
    <w:rsid w:val="000328F7"/>
    <w:rsid w:val="00032CB5"/>
    <w:rsid w:val="00032CE1"/>
    <w:rsid w:val="00033F03"/>
    <w:rsid w:val="00034C70"/>
    <w:rsid w:val="00034CA4"/>
    <w:rsid w:val="0003504F"/>
    <w:rsid w:val="0003509D"/>
    <w:rsid w:val="00035CAB"/>
    <w:rsid w:val="00035D1F"/>
    <w:rsid w:val="00035D66"/>
    <w:rsid w:val="00036489"/>
    <w:rsid w:val="00036A29"/>
    <w:rsid w:val="00036ACD"/>
    <w:rsid w:val="00036C49"/>
    <w:rsid w:val="00036EFC"/>
    <w:rsid w:val="000370DB"/>
    <w:rsid w:val="000373D4"/>
    <w:rsid w:val="0004056E"/>
    <w:rsid w:val="00040BED"/>
    <w:rsid w:val="000417DF"/>
    <w:rsid w:val="00041CA3"/>
    <w:rsid w:val="00042D88"/>
    <w:rsid w:val="00043284"/>
    <w:rsid w:val="00043656"/>
    <w:rsid w:val="00043F69"/>
    <w:rsid w:val="000440BF"/>
    <w:rsid w:val="000440E8"/>
    <w:rsid w:val="000442BE"/>
    <w:rsid w:val="00044458"/>
    <w:rsid w:val="000449A6"/>
    <w:rsid w:val="0004645A"/>
    <w:rsid w:val="00046551"/>
    <w:rsid w:val="000472CC"/>
    <w:rsid w:val="00047F2C"/>
    <w:rsid w:val="00050256"/>
    <w:rsid w:val="0005045E"/>
    <w:rsid w:val="00050A35"/>
    <w:rsid w:val="00051272"/>
    <w:rsid w:val="00051544"/>
    <w:rsid w:val="0005244D"/>
    <w:rsid w:val="00052B58"/>
    <w:rsid w:val="00052FA4"/>
    <w:rsid w:val="0005307F"/>
    <w:rsid w:val="000531C9"/>
    <w:rsid w:val="000533FD"/>
    <w:rsid w:val="00053427"/>
    <w:rsid w:val="00053988"/>
    <w:rsid w:val="00053A9C"/>
    <w:rsid w:val="00053CB1"/>
    <w:rsid w:val="000546D7"/>
    <w:rsid w:val="000551F2"/>
    <w:rsid w:val="000551F6"/>
    <w:rsid w:val="00055599"/>
    <w:rsid w:val="00055FEF"/>
    <w:rsid w:val="0005682B"/>
    <w:rsid w:val="00056AAB"/>
    <w:rsid w:val="0005785B"/>
    <w:rsid w:val="00057E32"/>
    <w:rsid w:val="0006009D"/>
    <w:rsid w:val="00060146"/>
    <w:rsid w:val="000601AD"/>
    <w:rsid w:val="0006238F"/>
    <w:rsid w:val="0006279B"/>
    <w:rsid w:val="00062918"/>
    <w:rsid w:val="00062F6C"/>
    <w:rsid w:val="000634D9"/>
    <w:rsid w:val="000639CC"/>
    <w:rsid w:val="00063E8D"/>
    <w:rsid w:val="00064298"/>
    <w:rsid w:val="00064888"/>
    <w:rsid w:val="00065155"/>
    <w:rsid w:val="000654BD"/>
    <w:rsid w:val="0006573D"/>
    <w:rsid w:val="000658B8"/>
    <w:rsid w:val="00065A25"/>
    <w:rsid w:val="00065BC3"/>
    <w:rsid w:val="00065E5B"/>
    <w:rsid w:val="000667E1"/>
    <w:rsid w:val="00066D46"/>
    <w:rsid w:val="00067119"/>
    <w:rsid w:val="000671D5"/>
    <w:rsid w:val="00067694"/>
    <w:rsid w:val="00067C1C"/>
    <w:rsid w:val="00067C84"/>
    <w:rsid w:val="00067CCF"/>
    <w:rsid w:val="00070B03"/>
    <w:rsid w:val="00070B41"/>
    <w:rsid w:val="00070F72"/>
    <w:rsid w:val="000714D2"/>
    <w:rsid w:val="00071778"/>
    <w:rsid w:val="0007191A"/>
    <w:rsid w:val="00071A68"/>
    <w:rsid w:val="00072152"/>
    <w:rsid w:val="000723C3"/>
    <w:rsid w:val="000726B6"/>
    <w:rsid w:val="0007433F"/>
    <w:rsid w:val="00074599"/>
    <w:rsid w:val="000749F5"/>
    <w:rsid w:val="00074B1F"/>
    <w:rsid w:val="000754C7"/>
    <w:rsid w:val="00075E35"/>
    <w:rsid w:val="00075EAF"/>
    <w:rsid w:val="00076222"/>
    <w:rsid w:val="000762BE"/>
    <w:rsid w:val="0007775F"/>
    <w:rsid w:val="0007783B"/>
    <w:rsid w:val="000778E3"/>
    <w:rsid w:val="00077929"/>
    <w:rsid w:val="00077BDD"/>
    <w:rsid w:val="00077C8D"/>
    <w:rsid w:val="00077F7D"/>
    <w:rsid w:val="000802F0"/>
    <w:rsid w:val="000803E7"/>
    <w:rsid w:val="00080778"/>
    <w:rsid w:val="000807B2"/>
    <w:rsid w:val="000809EB"/>
    <w:rsid w:val="00080FBF"/>
    <w:rsid w:val="00081449"/>
    <w:rsid w:val="00081686"/>
    <w:rsid w:val="0008177E"/>
    <w:rsid w:val="00081FCB"/>
    <w:rsid w:val="00082247"/>
    <w:rsid w:val="00082BB1"/>
    <w:rsid w:val="00083109"/>
    <w:rsid w:val="000833FF"/>
    <w:rsid w:val="000839D3"/>
    <w:rsid w:val="00083D5F"/>
    <w:rsid w:val="00083F9F"/>
    <w:rsid w:val="0008466B"/>
    <w:rsid w:val="000846E2"/>
    <w:rsid w:val="000848A7"/>
    <w:rsid w:val="0008493B"/>
    <w:rsid w:val="00084B2C"/>
    <w:rsid w:val="00085083"/>
    <w:rsid w:val="000858C8"/>
    <w:rsid w:val="00085DD0"/>
    <w:rsid w:val="00085FD5"/>
    <w:rsid w:val="000867B0"/>
    <w:rsid w:val="00091060"/>
    <w:rsid w:val="00091126"/>
    <w:rsid w:val="0009129F"/>
    <w:rsid w:val="00091486"/>
    <w:rsid w:val="00091BAD"/>
    <w:rsid w:val="00091E02"/>
    <w:rsid w:val="0009225B"/>
    <w:rsid w:val="0009251C"/>
    <w:rsid w:val="00092704"/>
    <w:rsid w:val="00092C0F"/>
    <w:rsid w:val="000932A3"/>
    <w:rsid w:val="00093401"/>
    <w:rsid w:val="000936E5"/>
    <w:rsid w:val="00093926"/>
    <w:rsid w:val="0009446D"/>
    <w:rsid w:val="00094475"/>
    <w:rsid w:val="0009483A"/>
    <w:rsid w:val="00094949"/>
    <w:rsid w:val="00094B23"/>
    <w:rsid w:val="0009508C"/>
    <w:rsid w:val="00095153"/>
    <w:rsid w:val="00095748"/>
    <w:rsid w:val="00095802"/>
    <w:rsid w:val="0009597F"/>
    <w:rsid w:val="000961A8"/>
    <w:rsid w:val="00096225"/>
    <w:rsid w:val="000968EC"/>
    <w:rsid w:val="0009703C"/>
    <w:rsid w:val="00097240"/>
    <w:rsid w:val="00097409"/>
    <w:rsid w:val="00097A6B"/>
    <w:rsid w:val="00097DD9"/>
    <w:rsid w:val="00097E6E"/>
    <w:rsid w:val="000A0376"/>
    <w:rsid w:val="000A0392"/>
    <w:rsid w:val="000A0B3A"/>
    <w:rsid w:val="000A0C5D"/>
    <w:rsid w:val="000A10AC"/>
    <w:rsid w:val="000A13D7"/>
    <w:rsid w:val="000A1EB5"/>
    <w:rsid w:val="000A1F44"/>
    <w:rsid w:val="000A211F"/>
    <w:rsid w:val="000A2B6B"/>
    <w:rsid w:val="000A35BE"/>
    <w:rsid w:val="000A397F"/>
    <w:rsid w:val="000A3AF5"/>
    <w:rsid w:val="000A3B0F"/>
    <w:rsid w:val="000A4163"/>
    <w:rsid w:val="000A5409"/>
    <w:rsid w:val="000A5D6E"/>
    <w:rsid w:val="000A5DBA"/>
    <w:rsid w:val="000A6198"/>
    <w:rsid w:val="000A6A30"/>
    <w:rsid w:val="000A6F6D"/>
    <w:rsid w:val="000A736E"/>
    <w:rsid w:val="000A7462"/>
    <w:rsid w:val="000A762B"/>
    <w:rsid w:val="000A79A1"/>
    <w:rsid w:val="000A7B2E"/>
    <w:rsid w:val="000A7BD9"/>
    <w:rsid w:val="000B0321"/>
    <w:rsid w:val="000B0A72"/>
    <w:rsid w:val="000B105A"/>
    <w:rsid w:val="000B2861"/>
    <w:rsid w:val="000B2892"/>
    <w:rsid w:val="000B2ABB"/>
    <w:rsid w:val="000B39D6"/>
    <w:rsid w:val="000B3EDA"/>
    <w:rsid w:val="000B4210"/>
    <w:rsid w:val="000B4292"/>
    <w:rsid w:val="000B4417"/>
    <w:rsid w:val="000B4455"/>
    <w:rsid w:val="000B47E3"/>
    <w:rsid w:val="000B4BF7"/>
    <w:rsid w:val="000B50DE"/>
    <w:rsid w:val="000B548B"/>
    <w:rsid w:val="000B59EB"/>
    <w:rsid w:val="000B616B"/>
    <w:rsid w:val="000B6573"/>
    <w:rsid w:val="000B68DE"/>
    <w:rsid w:val="000B695E"/>
    <w:rsid w:val="000B6D8D"/>
    <w:rsid w:val="000B6FA2"/>
    <w:rsid w:val="000B7EAB"/>
    <w:rsid w:val="000B7F3B"/>
    <w:rsid w:val="000C121D"/>
    <w:rsid w:val="000C135F"/>
    <w:rsid w:val="000C1719"/>
    <w:rsid w:val="000C17BC"/>
    <w:rsid w:val="000C1937"/>
    <w:rsid w:val="000C223D"/>
    <w:rsid w:val="000C2508"/>
    <w:rsid w:val="000C31D6"/>
    <w:rsid w:val="000C3349"/>
    <w:rsid w:val="000C37CC"/>
    <w:rsid w:val="000C3C31"/>
    <w:rsid w:val="000C458A"/>
    <w:rsid w:val="000C51D0"/>
    <w:rsid w:val="000C5D29"/>
    <w:rsid w:val="000C5F2E"/>
    <w:rsid w:val="000C5F2F"/>
    <w:rsid w:val="000C5FD3"/>
    <w:rsid w:val="000C713B"/>
    <w:rsid w:val="000C7463"/>
    <w:rsid w:val="000C761B"/>
    <w:rsid w:val="000C7633"/>
    <w:rsid w:val="000C768A"/>
    <w:rsid w:val="000C7801"/>
    <w:rsid w:val="000D0137"/>
    <w:rsid w:val="000D0427"/>
    <w:rsid w:val="000D0776"/>
    <w:rsid w:val="000D0D1A"/>
    <w:rsid w:val="000D2600"/>
    <w:rsid w:val="000D27AE"/>
    <w:rsid w:val="000D28F5"/>
    <w:rsid w:val="000D31C0"/>
    <w:rsid w:val="000D327A"/>
    <w:rsid w:val="000D3AE0"/>
    <w:rsid w:val="000D4920"/>
    <w:rsid w:val="000D4A16"/>
    <w:rsid w:val="000D502E"/>
    <w:rsid w:val="000D53B2"/>
    <w:rsid w:val="000D5650"/>
    <w:rsid w:val="000D5C23"/>
    <w:rsid w:val="000D5CC4"/>
    <w:rsid w:val="000D63BA"/>
    <w:rsid w:val="000D645B"/>
    <w:rsid w:val="000D6AD4"/>
    <w:rsid w:val="000D6D92"/>
    <w:rsid w:val="000D7444"/>
    <w:rsid w:val="000D778C"/>
    <w:rsid w:val="000D7D42"/>
    <w:rsid w:val="000E06E1"/>
    <w:rsid w:val="000E11CD"/>
    <w:rsid w:val="000E181B"/>
    <w:rsid w:val="000E2D6F"/>
    <w:rsid w:val="000E3198"/>
    <w:rsid w:val="000E3DBE"/>
    <w:rsid w:val="000E3FE2"/>
    <w:rsid w:val="000E405C"/>
    <w:rsid w:val="000E4899"/>
    <w:rsid w:val="000E4D73"/>
    <w:rsid w:val="000E58CF"/>
    <w:rsid w:val="000E6640"/>
    <w:rsid w:val="000E6B7B"/>
    <w:rsid w:val="000E71A0"/>
    <w:rsid w:val="000E71EB"/>
    <w:rsid w:val="000E72DB"/>
    <w:rsid w:val="000E76C7"/>
    <w:rsid w:val="000E778A"/>
    <w:rsid w:val="000E7BEE"/>
    <w:rsid w:val="000F03D9"/>
    <w:rsid w:val="000F1077"/>
    <w:rsid w:val="000F1477"/>
    <w:rsid w:val="000F1D9E"/>
    <w:rsid w:val="000F27E2"/>
    <w:rsid w:val="000F3B1A"/>
    <w:rsid w:val="000F3CEB"/>
    <w:rsid w:val="000F4237"/>
    <w:rsid w:val="000F42E0"/>
    <w:rsid w:val="000F5127"/>
    <w:rsid w:val="000F543C"/>
    <w:rsid w:val="000F555F"/>
    <w:rsid w:val="000F57D2"/>
    <w:rsid w:val="000F5C27"/>
    <w:rsid w:val="000F61EF"/>
    <w:rsid w:val="000F6272"/>
    <w:rsid w:val="000F631C"/>
    <w:rsid w:val="000F660A"/>
    <w:rsid w:val="000F6F1B"/>
    <w:rsid w:val="000F7D9C"/>
    <w:rsid w:val="00100D60"/>
    <w:rsid w:val="001014E2"/>
    <w:rsid w:val="00102B40"/>
    <w:rsid w:val="00102D3F"/>
    <w:rsid w:val="001032A1"/>
    <w:rsid w:val="00103369"/>
    <w:rsid w:val="00103AAB"/>
    <w:rsid w:val="00103AB9"/>
    <w:rsid w:val="001040C7"/>
    <w:rsid w:val="001041BF"/>
    <w:rsid w:val="0010509A"/>
    <w:rsid w:val="001050BB"/>
    <w:rsid w:val="001055CE"/>
    <w:rsid w:val="00105925"/>
    <w:rsid w:val="0010694E"/>
    <w:rsid w:val="00106DFC"/>
    <w:rsid w:val="001074F1"/>
    <w:rsid w:val="00107A46"/>
    <w:rsid w:val="00107EC1"/>
    <w:rsid w:val="00110396"/>
    <w:rsid w:val="00110770"/>
    <w:rsid w:val="00110A7A"/>
    <w:rsid w:val="00110C6E"/>
    <w:rsid w:val="00111732"/>
    <w:rsid w:val="0011213D"/>
    <w:rsid w:val="00112B44"/>
    <w:rsid w:val="00112BDA"/>
    <w:rsid w:val="00113A9E"/>
    <w:rsid w:val="00113DAD"/>
    <w:rsid w:val="00114852"/>
    <w:rsid w:val="001149CB"/>
    <w:rsid w:val="00114B90"/>
    <w:rsid w:val="001154E9"/>
    <w:rsid w:val="001155D4"/>
    <w:rsid w:val="001155F3"/>
    <w:rsid w:val="00115969"/>
    <w:rsid w:val="00115A94"/>
    <w:rsid w:val="00115E44"/>
    <w:rsid w:val="00115F01"/>
    <w:rsid w:val="00115FCF"/>
    <w:rsid w:val="00116782"/>
    <w:rsid w:val="001167C0"/>
    <w:rsid w:val="0011698F"/>
    <w:rsid w:val="00116D40"/>
    <w:rsid w:val="00116DA2"/>
    <w:rsid w:val="00117F45"/>
    <w:rsid w:val="00120149"/>
    <w:rsid w:val="001203F2"/>
    <w:rsid w:val="0012047B"/>
    <w:rsid w:val="001205CD"/>
    <w:rsid w:val="00120C23"/>
    <w:rsid w:val="00121A10"/>
    <w:rsid w:val="00121BAA"/>
    <w:rsid w:val="001223D4"/>
    <w:rsid w:val="00122729"/>
    <w:rsid w:val="0012317D"/>
    <w:rsid w:val="00124537"/>
    <w:rsid w:val="00124821"/>
    <w:rsid w:val="00124B0E"/>
    <w:rsid w:val="00124C77"/>
    <w:rsid w:val="00125004"/>
    <w:rsid w:val="001251DD"/>
    <w:rsid w:val="00125BF2"/>
    <w:rsid w:val="001260A7"/>
    <w:rsid w:val="00127110"/>
    <w:rsid w:val="001274AF"/>
    <w:rsid w:val="00127C7B"/>
    <w:rsid w:val="00127D0E"/>
    <w:rsid w:val="00130A40"/>
    <w:rsid w:val="001310E0"/>
    <w:rsid w:val="00131E19"/>
    <w:rsid w:val="00132EBC"/>
    <w:rsid w:val="00132F1D"/>
    <w:rsid w:val="00133636"/>
    <w:rsid w:val="00134033"/>
    <w:rsid w:val="00134327"/>
    <w:rsid w:val="00134D4A"/>
    <w:rsid w:val="001350F8"/>
    <w:rsid w:val="001352CB"/>
    <w:rsid w:val="00135E13"/>
    <w:rsid w:val="001360A7"/>
    <w:rsid w:val="00136399"/>
    <w:rsid w:val="00136431"/>
    <w:rsid w:val="001377CE"/>
    <w:rsid w:val="001378E7"/>
    <w:rsid w:val="00140138"/>
    <w:rsid w:val="001407DA"/>
    <w:rsid w:val="00140A14"/>
    <w:rsid w:val="00140C2E"/>
    <w:rsid w:val="00140FA4"/>
    <w:rsid w:val="001410E0"/>
    <w:rsid w:val="00141162"/>
    <w:rsid w:val="0014143E"/>
    <w:rsid w:val="0014190E"/>
    <w:rsid w:val="00141C7D"/>
    <w:rsid w:val="001420F5"/>
    <w:rsid w:val="001436D7"/>
    <w:rsid w:val="001436EC"/>
    <w:rsid w:val="00143CFA"/>
    <w:rsid w:val="00144751"/>
    <w:rsid w:val="00144873"/>
    <w:rsid w:val="00144959"/>
    <w:rsid w:val="00144BE9"/>
    <w:rsid w:val="001456B3"/>
    <w:rsid w:val="00145B20"/>
    <w:rsid w:val="001460B8"/>
    <w:rsid w:val="00146F2B"/>
    <w:rsid w:val="00146F7C"/>
    <w:rsid w:val="00147411"/>
    <w:rsid w:val="00147B04"/>
    <w:rsid w:val="00147D8E"/>
    <w:rsid w:val="00150107"/>
    <w:rsid w:val="00152383"/>
    <w:rsid w:val="001523C1"/>
    <w:rsid w:val="001528D9"/>
    <w:rsid w:val="00152937"/>
    <w:rsid w:val="001535B0"/>
    <w:rsid w:val="00153FDD"/>
    <w:rsid w:val="00154299"/>
    <w:rsid w:val="00154523"/>
    <w:rsid w:val="001548DF"/>
    <w:rsid w:val="0015492B"/>
    <w:rsid w:val="00154E93"/>
    <w:rsid w:val="001566EA"/>
    <w:rsid w:val="00156EAF"/>
    <w:rsid w:val="00156F0B"/>
    <w:rsid w:val="00156FC6"/>
    <w:rsid w:val="001572EC"/>
    <w:rsid w:val="00157472"/>
    <w:rsid w:val="001579D3"/>
    <w:rsid w:val="00157A85"/>
    <w:rsid w:val="00157CB2"/>
    <w:rsid w:val="0016048D"/>
    <w:rsid w:val="001606B9"/>
    <w:rsid w:val="00160CDA"/>
    <w:rsid w:val="00161157"/>
    <w:rsid w:val="0016123B"/>
    <w:rsid w:val="00161371"/>
    <w:rsid w:val="001614CD"/>
    <w:rsid w:val="0016156A"/>
    <w:rsid w:val="001618E8"/>
    <w:rsid w:val="00161B04"/>
    <w:rsid w:val="0016221A"/>
    <w:rsid w:val="00162762"/>
    <w:rsid w:val="00162BF6"/>
    <w:rsid w:val="001634C6"/>
    <w:rsid w:val="00163AD3"/>
    <w:rsid w:val="001641E4"/>
    <w:rsid w:val="00164872"/>
    <w:rsid w:val="00164B69"/>
    <w:rsid w:val="00166608"/>
    <w:rsid w:val="00166735"/>
    <w:rsid w:val="0016689A"/>
    <w:rsid w:val="00166CF3"/>
    <w:rsid w:val="001674F0"/>
    <w:rsid w:val="0016764A"/>
    <w:rsid w:val="001677D3"/>
    <w:rsid w:val="00167BA3"/>
    <w:rsid w:val="00167BB4"/>
    <w:rsid w:val="00167F35"/>
    <w:rsid w:val="00170323"/>
    <w:rsid w:val="00170560"/>
    <w:rsid w:val="001708BF"/>
    <w:rsid w:val="00170D01"/>
    <w:rsid w:val="0017194A"/>
    <w:rsid w:val="00171BAC"/>
    <w:rsid w:val="00171E96"/>
    <w:rsid w:val="00172472"/>
    <w:rsid w:val="001728DA"/>
    <w:rsid w:val="001729C6"/>
    <w:rsid w:val="00172D50"/>
    <w:rsid w:val="00172ED4"/>
    <w:rsid w:val="00173111"/>
    <w:rsid w:val="00173500"/>
    <w:rsid w:val="00173507"/>
    <w:rsid w:val="0017386B"/>
    <w:rsid w:val="00173938"/>
    <w:rsid w:val="0017398F"/>
    <w:rsid w:val="00173CF7"/>
    <w:rsid w:val="0017420D"/>
    <w:rsid w:val="001743D8"/>
    <w:rsid w:val="00174EF3"/>
    <w:rsid w:val="001753E4"/>
    <w:rsid w:val="00175683"/>
    <w:rsid w:val="00175ABF"/>
    <w:rsid w:val="00175F41"/>
    <w:rsid w:val="0017624D"/>
    <w:rsid w:val="001778C8"/>
    <w:rsid w:val="00177B1A"/>
    <w:rsid w:val="001802F6"/>
    <w:rsid w:val="00180451"/>
    <w:rsid w:val="00180DDE"/>
    <w:rsid w:val="00181333"/>
    <w:rsid w:val="00181876"/>
    <w:rsid w:val="00182A9B"/>
    <w:rsid w:val="00183248"/>
    <w:rsid w:val="001834C9"/>
    <w:rsid w:val="00183883"/>
    <w:rsid w:val="00183AC2"/>
    <w:rsid w:val="00184AB9"/>
    <w:rsid w:val="00185008"/>
    <w:rsid w:val="00185040"/>
    <w:rsid w:val="00186096"/>
    <w:rsid w:val="00186B7E"/>
    <w:rsid w:val="00186C6D"/>
    <w:rsid w:val="001876A6"/>
    <w:rsid w:val="001878B9"/>
    <w:rsid w:val="001879FD"/>
    <w:rsid w:val="00187C3D"/>
    <w:rsid w:val="00187D80"/>
    <w:rsid w:val="0019005A"/>
    <w:rsid w:val="00190FD8"/>
    <w:rsid w:val="00191431"/>
    <w:rsid w:val="001914F9"/>
    <w:rsid w:val="00191BD4"/>
    <w:rsid w:val="00192051"/>
    <w:rsid w:val="001934B7"/>
    <w:rsid w:val="001938ED"/>
    <w:rsid w:val="00194676"/>
    <w:rsid w:val="00196071"/>
    <w:rsid w:val="00196172"/>
    <w:rsid w:val="001961AB"/>
    <w:rsid w:val="00196211"/>
    <w:rsid w:val="0019642D"/>
    <w:rsid w:val="001966AA"/>
    <w:rsid w:val="00196700"/>
    <w:rsid w:val="001967D6"/>
    <w:rsid w:val="00196D16"/>
    <w:rsid w:val="00196E13"/>
    <w:rsid w:val="00197A98"/>
    <w:rsid w:val="00197B27"/>
    <w:rsid w:val="001A0415"/>
    <w:rsid w:val="001A05DD"/>
    <w:rsid w:val="001A06FE"/>
    <w:rsid w:val="001A07E2"/>
    <w:rsid w:val="001A0C38"/>
    <w:rsid w:val="001A1031"/>
    <w:rsid w:val="001A10C6"/>
    <w:rsid w:val="001A13F7"/>
    <w:rsid w:val="001A1675"/>
    <w:rsid w:val="001A1DD7"/>
    <w:rsid w:val="001A22DE"/>
    <w:rsid w:val="001A2389"/>
    <w:rsid w:val="001A28BB"/>
    <w:rsid w:val="001A30D5"/>
    <w:rsid w:val="001A3234"/>
    <w:rsid w:val="001A3527"/>
    <w:rsid w:val="001A3BE4"/>
    <w:rsid w:val="001A3D3C"/>
    <w:rsid w:val="001A476B"/>
    <w:rsid w:val="001A47FE"/>
    <w:rsid w:val="001A4FA8"/>
    <w:rsid w:val="001A591D"/>
    <w:rsid w:val="001B0033"/>
    <w:rsid w:val="001B0572"/>
    <w:rsid w:val="001B0B19"/>
    <w:rsid w:val="001B1476"/>
    <w:rsid w:val="001B1893"/>
    <w:rsid w:val="001B1B99"/>
    <w:rsid w:val="001B1DEE"/>
    <w:rsid w:val="001B211E"/>
    <w:rsid w:val="001B3022"/>
    <w:rsid w:val="001B3F1D"/>
    <w:rsid w:val="001B3F69"/>
    <w:rsid w:val="001B4176"/>
    <w:rsid w:val="001B4461"/>
    <w:rsid w:val="001B55D6"/>
    <w:rsid w:val="001B5754"/>
    <w:rsid w:val="001B6D11"/>
    <w:rsid w:val="001B77C9"/>
    <w:rsid w:val="001B78E7"/>
    <w:rsid w:val="001C0408"/>
    <w:rsid w:val="001C07BE"/>
    <w:rsid w:val="001C0995"/>
    <w:rsid w:val="001C0B8A"/>
    <w:rsid w:val="001C12A9"/>
    <w:rsid w:val="001C340F"/>
    <w:rsid w:val="001C43D1"/>
    <w:rsid w:val="001C4D1C"/>
    <w:rsid w:val="001C520C"/>
    <w:rsid w:val="001C52B2"/>
    <w:rsid w:val="001C53F6"/>
    <w:rsid w:val="001C5790"/>
    <w:rsid w:val="001C579C"/>
    <w:rsid w:val="001C609D"/>
    <w:rsid w:val="001C63BF"/>
    <w:rsid w:val="001C652F"/>
    <w:rsid w:val="001C6BF6"/>
    <w:rsid w:val="001C6D2C"/>
    <w:rsid w:val="001C7572"/>
    <w:rsid w:val="001D0637"/>
    <w:rsid w:val="001D08DB"/>
    <w:rsid w:val="001D0BE1"/>
    <w:rsid w:val="001D0CB8"/>
    <w:rsid w:val="001D137B"/>
    <w:rsid w:val="001D1433"/>
    <w:rsid w:val="001D1EA7"/>
    <w:rsid w:val="001D1EF9"/>
    <w:rsid w:val="001D2243"/>
    <w:rsid w:val="001D2853"/>
    <w:rsid w:val="001D2992"/>
    <w:rsid w:val="001D2E89"/>
    <w:rsid w:val="001D3884"/>
    <w:rsid w:val="001D3D19"/>
    <w:rsid w:val="001D43D6"/>
    <w:rsid w:val="001D496B"/>
    <w:rsid w:val="001D4AD8"/>
    <w:rsid w:val="001D5017"/>
    <w:rsid w:val="001D51B8"/>
    <w:rsid w:val="001D5D41"/>
    <w:rsid w:val="001D6033"/>
    <w:rsid w:val="001D6234"/>
    <w:rsid w:val="001D63A2"/>
    <w:rsid w:val="001D6DD4"/>
    <w:rsid w:val="001D6F23"/>
    <w:rsid w:val="001D789B"/>
    <w:rsid w:val="001D78D6"/>
    <w:rsid w:val="001D7F2D"/>
    <w:rsid w:val="001E00B1"/>
    <w:rsid w:val="001E0486"/>
    <w:rsid w:val="001E0B2D"/>
    <w:rsid w:val="001E149A"/>
    <w:rsid w:val="001E1871"/>
    <w:rsid w:val="001E1947"/>
    <w:rsid w:val="001E259C"/>
    <w:rsid w:val="001E27DE"/>
    <w:rsid w:val="001E2965"/>
    <w:rsid w:val="001E2B56"/>
    <w:rsid w:val="001E2CFB"/>
    <w:rsid w:val="001E2D8A"/>
    <w:rsid w:val="001E3BD1"/>
    <w:rsid w:val="001E4042"/>
    <w:rsid w:val="001E4977"/>
    <w:rsid w:val="001E52F4"/>
    <w:rsid w:val="001E5310"/>
    <w:rsid w:val="001E5434"/>
    <w:rsid w:val="001E5775"/>
    <w:rsid w:val="001E5BC0"/>
    <w:rsid w:val="001E5C39"/>
    <w:rsid w:val="001E65A9"/>
    <w:rsid w:val="001E676C"/>
    <w:rsid w:val="001E6920"/>
    <w:rsid w:val="001E69CF"/>
    <w:rsid w:val="001E7997"/>
    <w:rsid w:val="001E7B39"/>
    <w:rsid w:val="001E7BEC"/>
    <w:rsid w:val="001E7D71"/>
    <w:rsid w:val="001E7FA2"/>
    <w:rsid w:val="001F19B5"/>
    <w:rsid w:val="001F2956"/>
    <w:rsid w:val="001F2A56"/>
    <w:rsid w:val="001F3678"/>
    <w:rsid w:val="001F36E4"/>
    <w:rsid w:val="001F3E5F"/>
    <w:rsid w:val="001F3FDC"/>
    <w:rsid w:val="001F43FB"/>
    <w:rsid w:val="001F4528"/>
    <w:rsid w:val="001F4574"/>
    <w:rsid w:val="001F4757"/>
    <w:rsid w:val="001F512D"/>
    <w:rsid w:val="001F5681"/>
    <w:rsid w:val="001F5C43"/>
    <w:rsid w:val="001F6034"/>
    <w:rsid w:val="001F6B8F"/>
    <w:rsid w:val="001F6FED"/>
    <w:rsid w:val="001F74BC"/>
    <w:rsid w:val="001F7518"/>
    <w:rsid w:val="001F752C"/>
    <w:rsid w:val="001F79E1"/>
    <w:rsid w:val="001F7AB3"/>
    <w:rsid w:val="001F7EAC"/>
    <w:rsid w:val="001F7FF0"/>
    <w:rsid w:val="0020002F"/>
    <w:rsid w:val="00200394"/>
    <w:rsid w:val="00201A59"/>
    <w:rsid w:val="00201CEA"/>
    <w:rsid w:val="0020209E"/>
    <w:rsid w:val="00202796"/>
    <w:rsid w:val="00203AFE"/>
    <w:rsid w:val="00204900"/>
    <w:rsid w:val="00204986"/>
    <w:rsid w:val="00205524"/>
    <w:rsid w:val="00205783"/>
    <w:rsid w:val="00205B0E"/>
    <w:rsid w:val="00205C7C"/>
    <w:rsid w:val="0020674E"/>
    <w:rsid w:val="00206807"/>
    <w:rsid w:val="00206B67"/>
    <w:rsid w:val="00206DE5"/>
    <w:rsid w:val="00206FF0"/>
    <w:rsid w:val="0020737A"/>
    <w:rsid w:val="00210318"/>
    <w:rsid w:val="00210BC3"/>
    <w:rsid w:val="00210D48"/>
    <w:rsid w:val="00210D9B"/>
    <w:rsid w:val="00211D7A"/>
    <w:rsid w:val="00212419"/>
    <w:rsid w:val="00212635"/>
    <w:rsid w:val="0021269E"/>
    <w:rsid w:val="002132A2"/>
    <w:rsid w:val="00214625"/>
    <w:rsid w:val="00215448"/>
    <w:rsid w:val="0021588A"/>
    <w:rsid w:val="00215A37"/>
    <w:rsid w:val="00215D1F"/>
    <w:rsid w:val="00215DC8"/>
    <w:rsid w:val="00216F65"/>
    <w:rsid w:val="002177FE"/>
    <w:rsid w:val="00217BFD"/>
    <w:rsid w:val="00217FCF"/>
    <w:rsid w:val="002204E1"/>
    <w:rsid w:val="00220F9A"/>
    <w:rsid w:val="002210C0"/>
    <w:rsid w:val="002213DE"/>
    <w:rsid w:val="002215EC"/>
    <w:rsid w:val="00221BA7"/>
    <w:rsid w:val="00222348"/>
    <w:rsid w:val="0022260E"/>
    <w:rsid w:val="00223524"/>
    <w:rsid w:val="00223580"/>
    <w:rsid w:val="00224B80"/>
    <w:rsid w:val="002254BD"/>
    <w:rsid w:val="00225904"/>
    <w:rsid w:val="002266C7"/>
    <w:rsid w:val="00226E3C"/>
    <w:rsid w:val="00226E8C"/>
    <w:rsid w:val="00227B66"/>
    <w:rsid w:val="0023013D"/>
    <w:rsid w:val="0023104C"/>
    <w:rsid w:val="00231CF6"/>
    <w:rsid w:val="00231D12"/>
    <w:rsid w:val="00231D71"/>
    <w:rsid w:val="002323FA"/>
    <w:rsid w:val="002325A9"/>
    <w:rsid w:val="00232629"/>
    <w:rsid w:val="00233270"/>
    <w:rsid w:val="002333FA"/>
    <w:rsid w:val="002336CF"/>
    <w:rsid w:val="002338DA"/>
    <w:rsid w:val="00234041"/>
    <w:rsid w:val="0023485A"/>
    <w:rsid w:val="00235AF7"/>
    <w:rsid w:val="002365BE"/>
    <w:rsid w:val="00236FEB"/>
    <w:rsid w:val="0023773D"/>
    <w:rsid w:val="0024018E"/>
    <w:rsid w:val="002414E8"/>
    <w:rsid w:val="002418E7"/>
    <w:rsid w:val="00241E90"/>
    <w:rsid w:val="0024359C"/>
    <w:rsid w:val="00243648"/>
    <w:rsid w:val="00243970"/>
    <w:rsid w:val="00245397"/>
    <w:rsid w:val="002456F1"/>
    <w:rsid w:val="002457EC"/>
    <w:rsid w:val="00245B8B"/>
    <w:rsid w:val="002466A4"/>
    <w:rsid w:val="00246897"/>
    <w:rsid w:val="00246ABB"/>
    <w:rsid w:val="00247025"/>
    <w:rsid w:val="00247092"/>
    <w:rsid w:val="00247D4A"/>
    <w:rsid w:val="00250568"/>
    <w:rsid w:val="002505CE"/>
    <w:rsid w:val="00250723"/>
    <w:rsid w:val="00250D0E"/>
    <w:rsid w:val="00250E74"/>
    <w:rsid w:val="0025123E"/>
    <w:rsid w:val="0025144A"/>
    <w:rsid w:val="002518F7"/>
    <w:rsid w:val="00251FC6"/>
    <w:rsid w:val="002526EC"/>
    <w:rsid w:val="002527B5"/>
    <w:rsid w:val="002527F3"/>
    <w:rsid w:val="00254083"/>
    <w:rsid w:val="00255F72"/>
    <w:rsid w:val="00255FB4"/>
    <w:rsid w:val="00256519"/>
    <w:rsid w:val="002567E4"/>
    <w:rsid w:val="00257203"/>
    <w:rsid w:val="00257420"/>
    <w:rsid w:val="00260369"/>
    <w:rsid w:val="002608C4"/>
    <w:rsid w:val="00260E9D"/>
    <w:rsid w:val="0026102C"/>
    <w:rsid w:val="002610E3"/>
    <w:rsid w:val="002613CB"/>
    <w:rsid w:val="00261B6E"/>
    <w:rsid w:val="0026370F"/>
    <w:rsid w:val="00263FEA"/>
    <w:rsid w:val="00264529"/>
    <w:rsid w:val="00264EE3"/>
    <w:rsid w:val="00264F91"/>
    <w:rsid w:val="00265E0A"/>
    <w:rsid w:val="00267375"/>
    <w:rsid w:val="0026762F"/>
    <w:rsid w:val="002700F5"/>
    <w:rsid w:val="00271F64"/>
    <w:rsid w:val="002720E1"/>
    <w:rsid w:val="00272144"/>
    <w:rsid w:val="002723B2"/>
    <w:rsid w:val="00272577"/>
    <w:rsid w:val="0027337E"/>
    <w:rsid w:val="00273F6E"/>
    <w:rsid w:val="0027400A"/>
    <w:rsid w:val="002749EA"/>
    <w:rsid w:val="00274D5F"/>
    <w:rsid w:val="00274D98"/>
    <w:rsid w:val="00275387"/>
    <w:rsid w:val="002757EE"/>
    <w:rsid w:val="00275C9F"/>
    <w:rsid w:val="002768CE"/>
    <w:rsid w:val="002772EA"/>
    <w:rsid w:val="00277E7F"/>
    <w:rsid w:val="00280661"/>
    <w:rsid w:val="00280A0B"/>
    <w:rsid w:val="00280B7A"/>
    <w:rsid w:val="00281185"/>
    <w:rsid w:val="002812E2"/>
    <w:rsid w:val="002816E0"/>
    <w:rsid w:val="00282C95"/>
    <w:rsid w:val="00283073"/>
    <w:rsid w:val="002839ED"/>
    <w:rsid w:val="00283C3A"/>
    <w:rsid w:val="00283CB5"/>
    <w:rsid w:val="0028410D"/>
    <w:rsid w:val="002841D3"/>
    <w:rsid w:val="002844FE"/>
    <w:rsid w:val="00284FC1"/>
    <w:rsid w:val="00285B2C"/>
    <w:rsid w:val="00286F7B"/>
    <w:rsid w:val="0028768B"/>
    <w:rsid w:val="002877E7"/>
    <w:rsid w:val="002879FE"/>
    <w:rsid w:val="00287B77"/>
    <w:rsid w:val="0029027D"/>
    <w:rsid w:val="00291177"/>
    <w:rsid w:val="002917FD"/>
    <w:rsid w:val="00291CCB"/>
    <w:rsid w:val="00293147"/>
    <w:rsid w:val="00294588"/>
    <w:rsid w:val="00294752"/>
    <w:rsid w:val="0029504B"/>
    <w:rsid w:val="00295C64"/>
    <w:rsid w:val="00295F4C"/>
    <w:rsid w:val="002963CB"/>
    <w:rsid w:val="0029663C"/>
    <w:rsid w:val="00296E0F"/>
    <w:rsid w:val="00297C29"/>
    <w:rsid w:val="002A0832"/>
    <w:rsid w:val="002A0A97"/>
    <w:rsid w:val="002A16B0"/>
    <w:rsid w:val="002A2115"/>
    <w:rsid w:val="002A23B3"/>
    <w:rsid w:val="002A254A"/>
    <w:rsid w:val="002A28E4"/>
    <w:rsid w:val="002A30B6"/>
    <w:rsid w:val="002A378C"/>
    <w:rsid w:val="002A37F1"/>
    <w:rsid w:val="002A37F3"/>
    <w:rsid w:val="002A4071"/>
    <w:rsid w:val="002A437E"/>
    <w:rsid w:val="002A475A"/>
    <w:rsid w:val="002A60D7"/>
    <w:rsid w:val="002A6174"/>
    <w:rsid w:val="002A6573"/>
    <w:rsid w:val="002A6E90"/>
    <w:rsid w:val="002A6FF6"/>
    <w:rsid w:val="002A7375"/>
    <w:rsid w:val="002A7A1C"/>
    <w:rsid w:val="002A7F08"/>
    <w:rsid w:val="002B0ECD"/>
    <w:rsid w:val="002B125D"/>
    <w:rsid w:val="002B1A22"/>
    <w:rsid w:val="002B1A33"/>
    <w:rsid w:val="002B1C95"/>
    <w:rsid w:val="002B21B8"/>
    <w:rsid w:val="002B3280"/>
    <w:rsid w:val="002B3596"/>
    <w:rsid w:val="002B3FA8"/>
    <w:rsid w:val="002B42AD"/>
    <w:rsid w:val="002B4640"/>
    <w:rsid w:val="002B4AB9"/>
    <w:rsid w:val="002B5382"/>
    <w:rsid w:val="002B5B16"/>
    <w:rsid w:val="002B5D2E"/>
    <w:rsid w:val="002B5E62"/>
    <w:rsid w:val="002B608E"/>
    <w:rsid w:val="002B6E02"/>
    <w:rsid w:val="002B7E81"/>
    <w:rsid w:val="002C0C83"/>
    <w:rsid w:val="002C225C"/>
    <w:rsid w:val="002C2296"/>
    <w:rsid w:val="002C246F"/>
    <w:rsid w:val="002C28B6"/>
    <w:rsid w:val="002C34F7"/>
    <w:rsid w:val="002C3945"/>
    <w:rsid w:val="002C3E1D"/>
    <w:rsid w:val="002C4D01"/>
    <w:rsid w:val="002C4EB8"/>
    <w:rsid w:val="002C5A07"/>
    <w:rsid w:val="002C5A7B"/>
    <w:rsid w:val="002C5B74"/>
    <w:rsid w:val="002C62BB"/>
    <w:rsid w:val="002C6313"/>
    <w:rsid w:val="002C6A58"/>
    <w:rsid w:val="002C6BF2"/>
    <w:rsid w:val="002C7489"/>
    <w:rsid w:val="002C7901"/>
    <w:rsid w:val="002C7AB6"/>
    <w:rsid w:val="002C7C08"/>
    <w:rsid w:val="002D14DB"/>
    <w:rsid w:val="002D150A"/>
    <w:rsid w:val="002D16F5"/>
    <w:rsid w:val="002D1A7F"/>
    <w:rsid w:val="002D2C40"/>
    <w:rsid w:val="002D3966"/>
    <w:rsid w:val="002D3C5F"/>
    <w:rsid w:val="002D4A31"/>
    <w:rsid w:val="002D5845"/>
    <w:rsid w:val="002D586B"/>
    <w:rsid w:val="002D63AA"/>
    <w:rsid w:val="002D67CA"/>
    <w:rsid w:val="002D6876"/>
    <w:rsid w:val="002D6E53"/>
    <w:rsid w:val="002D7580"/>
    <w:rsid w:val="002E0045"/>
    <w:rsid w:val="002E06A0"/>
    <w:rsid w:val="002E1291"/>
    <w:rsid w:val="002E30D4"/>
    <w:rsid w:val="002E3552"/>
    <w:rsid w:val="002E3682"/>
    <w:rsid w:val="002E42C7"/>
    <w:rsid w:val="002E4A12"/>
    <w:rsid w:val="002E4C74"/>
    <w:rsid w:val="002E55CD"/>
    <w:rsid w:val="002E63E9"/>
    <w:rsid w:val="002E6430"/>
    <w:rsid w:val="002E6808"/>
    <w:rsid w:val="002E7230"/>
    <w:rsid w:val="002F0765"/>
    <w:rsid w:val="002F07C0"/>
    <w:rsid w:val="002F0EF6"/>
    <w:rsid w:val="002F12E6"/>
    <w:rsid w:val="002F1406"/>
    <w:rsid w:val="002F1649"/>
    <w:rsid w:val="002F17CB"/>
    <w:rsid w:val="002F1B60"/>
    <w:rsid w:val="002F1F2A"/>
    <w:rsid w:val="002F2022"/>
    <w:rsid w:val="002F25FB"/>
    <w:rsid w:val="002F5621"/>
    <w:rsid w:val="002F5947"/>
    <w:rsid w:val="002F5A91"/>
    <w:rsid w:val="002F5FE7"/>
    <w:rsid w:val="002F6166"/>
    <w:rsid w:val="002F6564"/>
    <w:rsid w:val="002F6FBD"/>
    <w:rsid w:val="002F7313"/>
    <w:rsid w:val="002F78D0"/>
    <w:rsid w:val="002F7A00"/>
    <w:rsid w:val="00300125"/>
    <w:rsid w:val="003002FD"/>
    <w:rsid w:val="00300DDE"/>
    <w:rsid w:val="00300EB0"/>
    <w:rsid w:val="003012E3"/>
    <w:rsid w:val="00301A96"/>
    <w:rsid w:val="00301B39"/>
    <w:rsid w:val="003027E4"/>
    <w:rsid w:val="00303A59"/>
    <w:rsid w:val="00303C07"/>
    <w:rsid w:val="00304255"/>
    <w:rsid w:val="0030463C"/>
    <w:rsid w:val="003048A7"/>
    <w:rsid w:val="003048B7"/>
    <w:rsid w:val="00304912"/>
    <w:rsid w:val="00304C81"/>
    <w:rsid w:val="003056AC"/>
    <w:rsid w:val="00305887"/>
    <w:rsid w:val="00306CF5"/>
    <w:rsid w:val="003072A8"/>
    <w:rsid w:val="0030738A"/>
    <w:rsid w:val="0030765D"/>
    <w:rsid w:val="0030778A"/>
    <w:rsid w:val="0030780B"/>
    <w:rsid w:val="0031031B"/>
    <w:rsid w:val="003103CB"/>
    <w:rsid w:val="0031050E"/>
    <w:rsid w:val="0031082A"/>
    <w:rsid w:val="00310BEA"/>
    <w:rsid w:val="003117CB"/>
    <w:rsid w:val="0031208E"/>
    <w:rsid w:val="003120CE"/>
    <w:rsid w:val="00312233"/>
    <w:rsid w:val="0031237D"/>
    <w:rsid w:val="003128EF"/>
    <w:rsid w:val="00312B1A"/>
    <w:rsid w:val="0031326E"/>
    <w:rsid w:val="0031361F"/>
    <w:rsid w:val="00313656"/>
    <w:rsid w:val="00313A58"/>
    <w:rsid w:val="00313EC9"/>
    <w:rsid w:val="00313FF2"/>
    <w:rsid w:val="003141F3"/>
    <w:rsid w:val="00314335"/>
    <w:rsid w:val="003143A8"/>
    <w:rsid w:val="0031455B"/>
    <w:rsid w:val="00314EBB"/>
    <w:rsid w:val="00315D71"/>
    <w:rsid w:val="00315EDE"/>
    <w:rsid w:val="003166D0"/>
    <w:rsid w:val="0031680B"/>
    <w:rsid w:val="00316887"/>
    <w:rsid w:val="00316888"/>
    <w:rsid w:val="00316F95"/>
    <w:rsid w:val="003170E0"/>
    <w:rsid w:val="0031720D"/>
    <w:rsid w:val="0031762A"/>
    <w:rsid w:val="00317931"/>
    <w:rsid w:val="00317A1B"/>
    <w:rsid w:val="00320DBF"/>
    <w:rsid w:val="00321138"/>
    <w:rsid w:val="00321B3A"/>
    <w:rsid w:val="00321E2A"/>
    <w:rsid w:val="00321EA2"/>
    <w:rsid w:val="00322123"/>
    <w:rsid w:val="003233C7"/>
    <w:rsid w:val="00323ED8"/>
    <w:rsid w:val="003244E7"/>
    <w:rsid w:val="00324C09"/>
    <w:rsid w:val="003252E3"/>
    <w:rsid w:val="0032540F"/>
    <w:rsid w:val="0032570C"/>
    <w:rsid w:val="003259EB"/>
    <w:rsid w:val="00325AF7"/>
    <w:rsid w:val="00325F63"/>
    <w:rsid w:val="0032657F"/>
    <w:rsid w:val="00326DA6"/>
    <w:rsid w:val="003270A5"/>
    <w:rsid w:val="00327915"/>
    <w:rsid w:val="00327C6E"/>
    <w:rsid w:val="00327CFB"/>
    <w:rsid w:val="003307CE"/>
    <w:rsid w:val="00330AB3"/>
    <w:rsid w:val="00330D68"/>
    <w:rsid w:val="003318A4"/>
    <w:rsid w:val="00331E0F"/>
    <w:rsid w:val="003326DF"/>
    <w:rsid w:val="003327B1"/>
    <w:rsid w:val="0033282D"/>
    <w:rsid w:val="00333C79"/>
    <w:rsid w:val="0033406C"/>
    <w:rsid w:val="00334533"/>
    <w:rsid w:val="00334546"/>
    <w:rsid w:val="003345EA"/>
    <w:rsid w:val="003347FF"/>
    <w:rsid w:val="00334888"/>
    <w:rsid w:val="00334BA4"/>
    <w:rsid w:val="00334C69"/>
    <w:rsid w:val="0033571B"/>
    <w:rsid w:val="00335965"/>
    <w:rsid w:val="00335B6E"/>
    <w:rsid w:val="00335BDE"/>
    <w:rsid w:val="00335DE4"/>
    <w:rsid w:val="0033652D"/>
    <w:rsid w:val="003365D7"/>
    <w:rsid w:val="00336A25"/>
    <w:rsid w:val="00336AAA"/>
    <w:rsid w:val="0033706F"/>
    <w:rsid w:val="003371B1"/>
    <w:rsid w:val="0033742A"/>
    <w:rsid w:val="003375BA"/>
    <w:rsid w:val="00337A68"/>
    <w:rsid w:val="00340641"/>
    <w:rsid w:val="00340766"/>
    <w:rsid w:val="0034093B"/>
    <w:rsid w:val="00340C00"/>
    <w:rsid w:val="00340DCC"/>
    <w:rsid w:val="0034103F"/>
    <w:rsid w:val="00341BEC"/>
    <w:rsid w:val="00341D65"/>
    <w:rsid w:val="003428E7"/>
    <w:rsid w:val="00342FCA"/>
    <w:rsid w:val="0034308C"/>
    <w:rsid w:val="00343363"/>
    <w:rsid w:val="00344662"/>
    <w:rsid w:val="00344EBE"/>
    <w:rsid w:val="00345628"/>
    <w:rsid w:val="00346DDE"/>
    <w:rsid w:val="00347B92"/>
    <w:rsid w:val="003503F4"/>
    <w:rsid w:val="0035113F"/>
    <w:rsid w:val="0035150C"/>
    <w:rsid w:val="00351831"/>
    <w:rsid w:val="00351D21"/>
    <w:rsid w:val="00352B3A"/>
    <w:rsid w:val="0035371C"/>
    <w:rsid w:val="00353A3F"/>
    <w:rsid w:val="00353C6B"/>
    <w:rsid w:val="00353D86"/>
    <w:rsid w:val="00354ECE"/>
    <w:rsid w:val="0035530A"/>
    <w:rsid w:val="003554E6"/>
    <w:rsid w:val="003558AE"/>
    <w:rsid w:val="00355ADA"/>
    <w:rsid w:val="0035653A"/>
    <w:rsid w:val="00356C28"/>
    <w:rsid w:val="003577CC"/>
    <w:rsid w:val="003578F7"/>
    <w:rsid w:val="00357909"/>
    <w:rsid w:val="00357AF1"/>
    <w:rsid w:val="003601C6"/>
    <w:rsid w:val="00360AC4"/>
    <w:rsid w:val="00360CAE"/>
    <w:rsid w:val="0036155D"/>
    <w:rsid w:val="003625DC"/>
    <w:rsid w:val="003628B3"/>
    <w:rsid w:val="003635C4"/>
    <w:rsid w:val="00363A3B"/>
    <w:rsid w:val="0036502E"/>
    <w:rsid w:val="00365650"/>
    <w:rsid w:val="003658AE"/>
    <w:rsid w:val="003658F0"/>
    <w:rsid w:val="00366330"/>
    <w:rsid w:val="00366C45"/>
    <w:rsid w:val="00366DC3"/>
    <w:rsid w:val="003672E0"/>
    <w:rsid w:val="003676B6"/>
    <w:rsid w:val="0036771D"/>
    <w:rsid w:val="00367DC3"/>
    <w:rsid w:val="00367F3F"/>
    <w:rsid w:val="0037037D"/>
    <w:rsid w:val="003706F8"/>
    <w:rsid w:val="0037086D"/>
    <w:rsid w:val="0037128C"/>
    <w:rsid w:val="0037138A"/>
    <w:rsid w:val="003716C2"/>
    <w:rsid w:val="00371F7A"/>
    <w:rsid w:val="00372804"/>
    <w:rsid w:val="003729C8"/>
    <w:rsid w:val="00372A3A"/>
    <w:rsid w:val="00372FEA"/>
    <w:rsid w:val="00373462"/>
    <w:rsid w:val="00373A39"/>
    <w:rsid w:val="00373CC1"/>
    <w:rsid w:val="003742CA"/>
    <w:rsid w:val="003742DD"/>
    <w:rsid w:val="003754E0"/>
    <w:rsid w:val="003755CA"/>
    <w:rsid w:val="0037568D"/>
    <w:rsid w:val="0037573C"/>
    <w:rsid w:val="0037575D"/>
    <w:rsid w:val="0037579C"/>
    <w:rsid w:val="003758CE"/>
    <w:rsid w:val="00376465"/>
    <w:rsid w:val="00376E12"/>
    <w:rsid w:val="00377E70"/>
    <w:rsid w:val="00380BF9"/>
    <w:rsid w:val="00380D41"/>
    <w:rsid w:val="00380F47"/>
    <w:rsid w:val="00381394"/>
    <w:rsid w:val="003816B5"/>
    <w:rsid w:val="003816FD"/>
    <w:rsid w:val="00382949"/>
    <w:rsid w:val="00383D81"/>
    <w:rsid w:val="00385136"/>
    <w:rsid w:val="00385364"/>
    <w:rsid w:val="00385B9A"/>
    <w:rsid w:val="00385C8C"/>
    <w:rsid w:val="0038619F"/>
    <w:rsid w:val="00386B17"/>
    <w:rsid w:val="00386BA9"/>
    <w:rsid w:val="0038758F"/>
    <w:rsid w:val="0038798D"/>
    <w:rsid w:val="00387EF3"/>
    <w:rsid w:val="0039000B"/>
    <w:rsid w:val="00390F87"/>
    <w:rsid w:val="00391557"/>
    <w:rsid w:val="00391F36"/>
    <w:rsid w:val="00391FD8"/>
    <w:rsid w:val="00392674"/>
    <w:rsid w:val="00392BBE"/>
    <w:rsid w:val="00392F77"/>
    <w:rsid w:val="00394017"/>
    <w:rsid w:val="003941DD"/>
    <w:rsid w:val="003954CF"/>
    <w:rsid w:val="0039571F"/>
    <w:rsid w:val="00396755"/>
    <w:rsid w:val="003967FD"/>
    <w:rsid w:val="003977DD"/>
    <w:rsid w:val="003A060D"/>
    <w:rsid w:val="003A1549"/>
    <w:rsid w:val="003A1657"/>
    <w:rsid w:val="003A17A9"/>
    <w:rsid w:val="003A1EE3"/>
    <w:rsid w:val="003A2A46"/>
    <w:rsid w:val="003A2D06"/>
    <w:rsid w:val="003A3203"/>
    <w:rsid w:val="003A35A8"/>
    <w:rsid w:val="003A38A5"/>
    <w:rsid w:val="003A3A27"/>
    <w:rsid w:val="003A4213"/>
    <w:rsid w:val="003A4395"/>
    <w:rsid w:val="003A4899"/>
    <w:rsid w:val="003A4AF6"/>
    <w:rsid w:val="003A4B30"/>
    <w:rsid w:val="003A4F2B"/>
    <w:rsid w:val="003A58E4"/>
    <w:rsid w:val="003A679C"/>
    <w:rsid w:val="003A6C11"/>
    <w:rsid w:val="003A6F2E"/>
    <w:rsid w:val="003B04B5"/>
    <w:rsid w:val="003B06F8"/>
    <w:rsid w:val="003B0806"/>
    <w:rsid w:val="003B0BD7"/>
    <w:rsid w:val="003B0C27"/>
    <w:rsid w:val="003B115B"/>
    <w:rsid w:val="003B122B"/>
    <w:rsid w:val="003B1645"/>
    <w:rsid w:val="003B16C5"/>
    <w:rsid w:val="003B16D1"/>
    <w:rsid w:val="003B1B95"/>
    <w:rsid w:val="003B1E9D"/>
    <w:rsid w:val="003B2A6E"/>
    <w:rsid w:val="003B2FF1"/>
    <w:rsid w:val="003B4690"/>
    <w:rsid w:val="003B4A31"/>
    <w:rsid w:val="003B4EA0"/>
    <w:rsid w:val="003B58BD"/>
    <w:rsid w:val="003B616D"/>
    <w:rsid w:val="003B656B"/>
    <w:rsid w:val="003B6F3F"/>
    <w:rsid w:val="003B7228"/>
    <w:rsid w:val="003B74F6"/>
    <w:rsid w:val="003B7CC9"/>
    <w:rsid w:val="003B7D26"/>
    <w:rsid w:val="003C0D37"/>
    <w:rsid w:val="003C14EE"/>
    <w:rsid w:val="003C1593"/>
    <w:rsid w:val="003C17B7"/>
    <w:rsid w:val="003C18F2"/>
    <w:rsid w:val="003C1AF5"/>
    <w:rsid w:val="003C1BAE"/>
    <w:rsid w:val="003C1C11"/>
    <w:rsid w:val="003C1E33"/>
    <w:rsid w:val="003C263E"/>
    <w:rsid w:val="003C2B22"/>
    <w:rsid w:val="003C3396"/>
    <w:rsid w:val="003C36EE"/>
    <w:rsid w:val="003C37A7"/>
    <w:rsid w:val="003C38FD"/>
    <w:rsid w:val="003C3972"/>
    <w:rsid w:val="003C39F7"/>
    <w:rsid w:val="003C3A18"/>
    <w:rsid w:val="003C43C4"/>
    <w:rsid w:val="003C470B"/>
    <w:rsid w:val="003C4772"/>
    <w:rsid w:val="003C47DE"/>
    <w:rsid w:val="003C4E9A"/>
    <w:rsid w:val="003C5FBC"/>
    <w:rsid w:val="003C6984"/>
    <w:rsid w:val="003C6C32"/>
    <w:rsid w:val="003D003E"/>
    <w:rsid w:val="003D0119"/>
    <w:rsid w:val="003D0CE3"/>
    <w:rsid w:val="003D117B"/>
    <w:rsid w:val="003D1190"/>
    <w:rsid w:val="003D1538"/>
    <w:rsid w:val="003D1C2C"/>
    <w:rsid w:val="003D1DDD"/>
    <w:rsid w:val="003D1EEF"/>
    <w:rsid w:val="003D3596"/>
    <w:rsid w:val="003D3FA2"/>
    <w:rsid w:val="003D420A"/>
    <w:rsid w:val="003D482E"/>
    <w:rsid w:val="003D4894"/>
    <w:rsid w:val="003D4BA6"/>
    <w:rsid w:val="003D4C7E"/>
    <w:rsid w:val="003D501C"/>
    <w:rsid w:val="003D5139"/>
    <w:rsid w:val="003D532B"/>
    <w:rsid w:val="003D58DB"/>
    <w:rsid w:val="003D5B3C"/>
    <w:rsid w:val="003D5BA4"/>
    <w:rsid w:val="003D7952"/>
    <w:rsid w:val="003D7D74"/>
    <w:rsid w:val="003D7EC2"/>
    <w:rsid w:val="003E0201"/>
    <w:rsid w:val="003E0792"/>
    <w:rsid w:val="003E0CAF"/>
    <w:rsid w:val="003E0FE0"/>
    <w:rsid w:val="003E1366"/>
    <w:rsid w:val="003E13DD"/>
    <w:rsid w:val="003E1679"/>
    <w:rsid w:val="003E2048"/>
    <w:rsid w:val="003E24A4"/>
    <w:rsid w:val="003E2CE7"/>
    <w:rsid w:val="003E2D87"/>
    <w:rsid w:val="003E3A9E"/>
    <w:rsid w:val="003E41E1"/>
    <w:rsid w:val="003E501B"/>
    <w:rsid w:val="003E514E"/>
    <w:rsid w:val="003E5409"/>
    <w:rsid w:val="003E5EE7"/>
    <w:rsid w:val="003E610D"/>
    <w:rsid w:val="003E621C"/>
    <w:rsid w:val="003E65FD"/>
    <w:rsid w:val="003E6A20"/>
    <w:rsid w:val="003E6BC1"/>
    <w:rsid w:val="003E7DB4"/>
    <w:rsid w:val="003F0ECF"/>
    <w:rsid w:val="003F14EA"/>
    <w:rsid w:val="003F24D0"/>
    <w:rsid w:val="003F3072"/>
    <w:rsid w:val="003F35AE"/>
    <w:rsid w:val="003F364E"/>
    <w:rsid w:val="003F3DBD"/>
    <w:rsid w:val="003F4118"/>
    <w:rsid w:val="003F41D4"/>
    <w:rsid w:val="003F4305"/>
    <w:rsid w:val="003F4B01"/>
    <w:rsid w:val="003F5174"/>
    <w:rsid w:val="003F51DE"/>
    <w:rsid w:val="003F533C"/>
    <w:rsid w:val="003F5835"/>
    <w:rsid w:val="003F5C85"/>
    <w:rsid w:val="003F6A82"/>
    <w:rsid w:val="003F749C"/>
    <w:rsid w:val="003F7B76"/>
    <w:rsid w:val="004005F6"/>
    <w:rsid w:val="00400A2A"/>
    <w:rsid w:val="00400B60"/>
    <w:rsid w:val="00401798"/>
    <w:rsid w:val="00401FE7"/>
    <w:rsid w:val="00402288"/>
    <w:rsid w:val="00402323"/>
    <w:rsid w:val="00402760"/>
    <w:rsid w:val="0040334A"/>
    <w:rsid w:val="00403356"/>
    <w:rsid w:val="00403AA7"/>
    <w:rsid w:val="00403C5B"/>
    <w:rsid w:val="00404537"/>
    <w:rsid w:val="00404F11"/>
    <w:rsid w:val="00405BDF"/>
    <w:rsid w:val="00407346"/>
    <w:rsid w:val="00407691"/>
    <w:rsid w:val="00410479"/>
    <w:rsid w:val="004104AF"/>
    <w:rsid w:val="00410899"/>
    <w:rsid w:val="00411A4A"/>
    <w:rsid w:val="00412293"/>
    <w:rsid w:val="004129D2"/>
    <w:rsid w:val="00412D6E"/>
    <w:rsid w:val="00412DF8"/>
    <w:rsid w:val="004132B9"/>
    <w:rsid w:val="004139A9"/>
    <w:rsid w:val="0041453D"/>
    <w:rsid w:val="00414E2C"/>
    <w:rsid w:val="00415376"/>
    <w:rsid w:val="004157D8"/>
    <w:rsid w:val="00415F92"/>
    <w:rsid w:val="00416694"/>
    <w:rsid w:val="0041682E"/>
    <w:rsid w:val="00416C73"/>
    <w:rsid w:val="00416E02"/>
    <w:rsid w:val="0041738E"/>
    <w:rsid w:val="00417516"/>
    <w:rsid w:val="00417723"/>
    <w:rsid w:val="004177C9"/>
    <w:rsid w:val="00417BF6"/>
    <w:rsid w:val="00417E9A"/>
    <w:rsid w:val="00420294"/>
    <w:rsid w:val="00421D30"/>
    <w:rsid w:val="004220CF"/>
    <w:rsid w:val="0042243D"/>
    <w:rsid w:val="00423008"/>
    <w:rsid w:val="00423C5E"/>
    <w:rsid w:val="00424106"/>
    <w:rsid w:val="0042418C"/>
    <w:rsid w:val="0042496A"/>
    <w:rsid w:val="00425087"/>
    <w:rsid w:val="00426281"/>
    <w:rsid w:val="0042676E"/>
    <w:rsid w:val="00426964"/>
    <w:rsid w:val="004279CA"/>
    <w:rsid w:val="00427B40"/>
    <w:rsid w:val="00427DEF"/>
    <w:rsid w:val="00427E6C"/>
    <w:rsid w:val="00430399"/>
    <w:rsid w:val="004306EF"/>
    <w:rsid w:val="004307C8"/>
    <w:rsid w:val="004314EE"/>
    <w:rsid w:val="004320DC"/>
    <w:rsid w:val="00432631"/>
    <w:rsid w:val="004331DB"/>
    <w:rsid w:val="0043341B"/>
    <w:rsid w:val="00434391"/>
    <w:rsid w:val="00435F4B"/>
    <w:rsid w:val="00436211"/>
    <w:rsid w:val="00436621"/>
    <w:rsid w:val="0044014A"/>
    <w:rsid w:val="00440666"/>
    <w:rsid w:val="00440A84"/>
    <w:rsid w:val="0044151E"/>
    <w:rsid w:val="00442B5C"/>
    <w:rsid w:val="00442B79"/>
    <w:rsid w:val="00442CCC"/>
    <w:rsid w:val="00442EA0"/>
    <w:rsid w:val="00442EB5"/>
    <w:rsid w:val="004441D9"/>
    <w:rsid w:val="004443AF"/>
    <w:rsid w:val="00444A63"/>
    <w:rsid w:val="00444FA0"/>
    <w:rsid w:val="00445234"/>
    <w:rsid w:val="00445904"/>
    <w:rsid w:val="00445923"/>
    <w:rsid w:val="00445DF2"/>
    <w:rsid w:val="00445EDF"/>
    <w:rsid w:val="0044642D"/>
    <w:rsid w:val="0044647F"/>
    <w:rsid w:val="00446DA5"/>
    <w:rsid w:val="00447163"/>
    <w:rsid w:val="0044716F"/>
    <w:rsid w:val="004479BB"/>
    <w:rsid w:val="00447D4F"/>
    <w:rsid w:val="00447D96"/>
    <w:rsid w:val="00447E4E"/>
    <w:rsid w:val="0045001F"/>
    <w:rsid w:val="004544E5"/>
    <w:rsid w:val="00454585"/>
    <w:rsid w:val="004545D3"/>
    <w:rsid w:val="004546AA"/>
    <w:rsid w:val="0045501D"/>
    <w:rsid w:val="00455232"/>
    <w:rsid w:val="00455F3F"/>
    <w:rsid w:val="004568E3"/>
    <w:rsid w:val="00456A84"/>
    <w:rsid w:val="00456FAF"/>
    <w:rsid w:val="0045798D"/>
    <w:rsid w:val="00457A83"/>
    <w:rsid w:val="00457B27"/>
    <w:rsid w:val="00457F31"/>
    <w:rsid w:val="0046035D"/>
    <w:rsid w:val="0046078C"/>
    <w:rsid w:val="00460EC2"/>
    <w:rsid w:val="00460F76"/>
    <w:rsid w:val="00461355"/>
    <w:rsid w:val="0046156A"/>
    <w:rsid w:val="00461AF7"/>
    <w:rsid w:val="00461C11"/>
    <w:rsid w:val="004632DF"/>
    <w:rsid w:val="00463366"/>
    <w:rsid w:val="00463A67"/>
    <w:rsid w:val="00463D17"/>
    <w:rsid w:val="00464AC6"/>
    <w:rsid w:val="004658AE"/>
    <w:rsid w:val="004658B1"/>
    <w:rsid w:val="00465980"/>
    <w:rsid w:val="00466910"/>
    <w:rsid w:val="00467786"/>
    <w:rsid w:val="00467DE6"/>
    <w:rsid w:val="00470003"/>
    <w:rsid w:val="00470D9D"/>
    <w:rsid w:val="0047171F"/>
    <w:rsid w:val="00471728"/>
    <w:rsid w:val="00471950"/>
    <w:rsid w:val="00471C3B"/>
    <w:rsid w:val="00471C97"/>
    <w:rsid w:val="00471E7C"/>
    <w:rsid w:val="00471F05"/>
    <w:rsid w:val="0047210E"/>
    <w:rsid w:val="00472588"/>
    <w:rsid w:val="004725AA"/>
    <w:rsid w:val="00472637"/>
    <w:rsid w:val="00472781"/>
    <w:rsid w:val="00472A3A"/>
    <w:rsid w:val="004734E3"/>
    <w:rsid w:val="00473698"/>
    <w:rsid w:val="00473797"/>
    <w:rsid w:val="00473BED"/>
    <w:rsid w:val="00474184"/>
    <w:rsid w:val="004743FE"/>
    <w:rsid w:val="00474F29"/>
    <w:rsid w:val="00476482"/>
    <w:rsid w:val="00477385"/>
    <w:rsid w:val="00477A8F"/>
    <w:rsid w:val="00477E54"/>
    <w:rsid w:val="0048010C"/>
    <w:rsid w:val="00480386"/>
    <w:rsid w:val="0048076D"/>
    <w:rsid w:val="00480D59"/>
    <w:rsid w:val="00481656"/>
    <w:rsid w:val="00482B2C"/>
    <w:rsid w:val="00482FDB"/>
    <w:rsid w:val="00483EDC"/>
    <w:rsid w:val="00484173"/>
    <w:rsid w:val="00484A8F"/>
    <w:rsid w:val="00484DC9"/>
    <w:rsid w:val="00485F5D"/>
    <w:rsid w:val="00486367"/>
    <w:rsid w:val="00487646"/>
    <w:rsid w:val="00487CDA"/>
    <w:rsid w:val="0049001E"/>
    <w:rsid w:val="00490189"/>
    <w:rsid w:val="004901FB"/>
    <w:rsid w:val="00490266"/>
    <w:rsid w:val="00490863"/>
    <w:rsid w:val="00490905"/>
    <w:rsid w:val="004916A2"/>
    <w:rsid w:val="00491757"/>
    <w:rsid w:val="00491C92"/>
    <w:rsid w:val="00492733"/>
    <w:rsid w:val="00492908"/>
    <w:rsid w:val="00492947"/>
    <w:rsid w:val="00492C88"/>
    <w:rsid w:val="00492DE8"/>
    <w:rsid w:val="0049301D"/>
    <w:rsid w:val="00493D7F"/>
    <w:rsid w:val="00494FCB"/>
    <w:rsid w:val="00495279"/>
    <w:rsid w:val="004952BF"/>
    <w:rsid w:val="00495385"/>
    <w:rsid w:val="004954DD"/>
    <w:rsid w:val="00495773"/>
    <w:rsid w:val="00495D71"/>
    <w:rsid w:val="00496D8A"/>
    <w:rsid w:val="004970F0"/>
    <w:rsid w:val="0049713E"/>
    <w:rsid w:val="004A04D7"/>
    <w:rsid w:val="004A0678"/>
    <w:rsid w:val="004A0729"/>
    <w:rsid w:val="004A0930"/>
    <w:rsid w:val="004A0D6A"/>
    <w:rsid w:val="004A0D75"/>
    <w:rsid w:val="004A0FB1"/>
    <w:rsid w:val="004A162B"/>
    <w:rsid w:val="004A1960"/>
    <w:rsid w:val="004A2AD0"/>
    <w:rsid w:val="004A2BE5"/>
    <w:rsid w:val="004A342D"/>
    <w:rsid w:val="004A4794"/>
    <w:rsid w:val="004A4805"/>
    <w:rsid w:val="004A48A7"/>
    <w:rsid w:val="004A48B7"/>
    <w:rsid w:val="004A4C30"/>
    <w:rsid w:val="004A4F06"/>
    <w:rsid w:val="004A50FE"/>
    <w:rsid w:val="004A55C5"/>
    <w:rsid w:val="004A58FF"/>
    <w:rsid w:val="004A5D10"/>
    <w:rsid w:val="004A5DB0"/>
    <w:rsid w:val="004A5E52"/>
    <w:rsid w:val="004A6111"/>
    <w:rsid w:val="004A6172"/>
    <w:rsid w:val="004A61A2"/>
    <w:rsid w:val="004A6D3C"/>
    <w:rsid w:val="004A6EC4"/>
    <w:rsid w:val="004B0AFA"/>
    <w:rsid w:val="004B0EA1"/>
    <w:rsid w:val="004B1F9D"/>
    <w:rsid w:val="004B1FF2"/>
    <w:rsid w:val="004B2097"/>
    <w:rsid w:val="004B26E4"/>
    <w:rsid w:val="004B2C89"/>
    <w:rsid w:val="004B2E4B"/>
    <w:rsid w:val="004B385E"/>
    <w:rsid w:val="004B3AC5"/>
    <w:rsid w:val="004B4CED"/>
    <w:rsid w:val="004B559D"/>
    <w:rsid w:val="004B67A2"/>
    <w:rsid w:val="004B6A3F"/>
    <w:rsid w:val="004B7916"/>
    <w:rsid w:val="004B7C5D"/>
    <w:rsid w:val="004C0381"/>
    <w:rsid w:val="004C0441"/>
    <w:rsid w:val="004C0453"/>
    <w:rsid w:val="004C095A"/>
    <w:rsid w:val="004C0CC1"/>
    <w:rsid w:val="004C0E67"/>
    <w:rsid w:val="004C1A73"/>
    <w:rsid w:val="004C22F9"/>
    <w:rsid w:val="004C2ADE"/>
    <w:rsid w:val="004C3051"/>
    <w:rsid w:val="004C32D5"/>
    <w:rsid w:val="004C37A6"/>
    <w:rsid w:val="004C38F5"/>
    <w:rsid w:val="004C40B3"/>
    <w:rsid w:val="004C4478"/>
    <w:rsid w:val="004C4483"/>
    <w:rsid w:val="004C48B1"/>
    <w:rsid w:val="004C4F71"/>
    <w:rsid w:val="004C5A41"/>
    <w:rsid w:val="004C5B1A"/>
    <w:rsid w:val="004C6726"/>
    <w:rsid w:val="004C6B08"/>
    <w:rsid w:val="004C756C"/>
    <w:rsid w:val="004C793A"/>
    <w:rsid w:val="004C7AC0"/>
    <w:rsid w:val="004C7D1E"/>
    <w:rsid w:val="004C7DB1"/>
    <w:rsid w:val="004D061C"/>
    <w:rsid w:val="004D1230"/>
    <w:rsid w:val="004D1BAC"/>
    <w:rsid w:val="004D1DE4"/>
    <w:rsid w:val="004D1E35"/>
    <w:rsid w:val="004D2344"/>
    <w:rsid w:val="004D2564"/>
    <w:rsid w:val="004D2CD1"/>
    <w:rsid w:val="004D3103"/>
    <w:rsid w:val="004D37B4"/>
    <w:rsid w:val="004D383C"/>
    <w:rsid w:val="004D3CBC"/>
    <w:rsid w:val="004D3DFC"/>
    <w:rsid w:val="004D40A6"/>
    <w:rsid w:val="004D4B10"/>
    <w:rsid w:val="004D5343"/>
    <w:rsid w:val="004D5665"/>
    <w:rsid w:val="004D56E4"/>
    <w:rsid w:val="004D5E18"/>
    <w:rsid w:val="004D60BA"/>
    <w:rsid w:val="004D644A"/>
    <w:rsid w:val="004D6733"/>
    <w:rsid w:val="004D6765"/>
    <w:rsid w:val="004D6A03"/>
    <w:rsid w:val="004D7621"/>
    <w:rsid w:val="004E085E"/>
    <w:rsid w:val="004E0971"/>
    <w:rsid w:val="004E0B09"/>
    <w:rsid w:val="004E0C36"/>
    <w:rsid w:val="004E0CB7"/>
    <w:rsid w:val="004E0F2D"/>
    <w:rsid w:val="004E130D"/>
    <w:rsid w:val="004E13C0"/>
    <w:rsid w:val="004E1520"/>
    <w:rsid w:val="004E19D2"/>
    <w:rsid w:val="004E3354"/>
    <w:rsid w:val="004E3B9A"/>
    <w:rsid w:val="004E418C"/>
    <w:rsid w:val="004E4992"/>
    <w:rsid w:val="004E4AAA"/>
    <w:rsid w:val="004E4B32"/>
    <w:rsid w:val="004E4CBE"/>
    <w:rsid w:val="004E4FC6"/>
    <w:rsid w:val="004E4FFB"/>
    <w:rsid w:val="004E5648"/>
    <w:rsid w:val="004E5F3B"/>
    <w:rsid w:val="004E6655"/>
    <w:rsid w:val="004E6703"/>
    <w:rsid w:val="004E6AA4"/>
    <w:rsid w:val="004E6B8D"/>
    <w:rsid w:val="004E737E"/>
    <w:rsid w:val="004E7420"/>
    <w:rsid w:val="004E7626"/>
    <w:rsid w:val="004E7BA9"/>
    <w:rsid w:val="004E7F7F"/>
    <w:rsid w:val="004F02BF"/>
    <w:rsid w:val="004F122E"/>
    <w:rsid w:val="004F13B6"/>
    <w:rsid w:val="004F1899"/>
    <w:rsid w:val="004F1AC6"/>
    <w:rsid w:val="004F1C81"/>
    <w:rsid w:val="004F1D45"/>
    <w:rsid w:val="004F20D4"/>
    <w:rsid w:val="004F23B0"/>
    <w:rsid w:val="004F2EEB"/>
    <w:rsid w:val="004F2F18"/>
    <w:rsid w:val="004F3A65"/>
    <w:rsid w:val="004F3C5F"/>
    <w:rsid w:val="004F43F7"/>
    <w:rsid w:val="004F4545"/>
    <w:rsid w:val="004F47B4"/>
    <w:rsid w:val="004F4E6C"/>
    <w:rsid w:val="004F5B45"/>
    <w:rsid w:val="004F6F86"/>
    <w:rsid w:val="004F735D"/>
    <w:rsid w:val="004F7C00"/>
    <w:rsid w:val="004F7DE7"/>
    <w:rsid w:val="004F7E54"/>
    <w:rsid w:val="00500A81"/>
    <w:rsid w:val="00500DB7"/>
    <w:rsid w:val="00500EA7"/>
    <w:rsid w:val="0050166E"/>
    <w:rsid w:val="005028FA"/>
    <w:rsid w:val="00502AD6"/>
    <w:rsid w:val="00502F9E"/>
    <w:rsid w:val="00503913"/>
    <w:rsid w:val="00503C0D"/>
    <w:rsid w:val="0050408B"/>
    <w:rsid w:val="00504F86"/>
    <w:rsid w:val="005056AC"/>
    <w:rsid w:val="00505A43"/>
    <w:rsid w:val="00505A7C"/>
    <w:rsid w:val="00505B8D"/>
    <w:rsid w:val="00506076"/>
    <w:rsid w:val="0050659D"/>
    <w:rsid w:val="00506686"/>
    <w:rsid w:val="005067E2"/>
    <w:rsid w:val="00507117"/>
    <w:rsid w:val="00507354"/>
    <w:rsid w:val="00507641"/>
    <w:rsid w:val="00507792"/>
    <w:rsid w:val="00507B98"/>
    <w:rsid w:val="00507EF2"/>
    <w:rsid w:val="005100C8"/>
    <w:rsid w:val="005104A2"/>
    <w:rsid w:val="00510D17"/>
    <w:rsid w:val="0051166D"/>
    <w:rsid w:val="0051197A"/>
    <w:rsid w:val="005119A3"/>
    <w:rsid w:val="005119AE"/>
    <w:rsid w:val="00511B0D"/>
    <w:rsid w:val="005124A6"/>
    <w:rsid w:val="005127FD"/>
    <w:rsid w:val="005128A3"/>
    <w:rsid w:val="00512C9D"/>
    <w:rsid w:val="00513035"/>
    <w:rsid w:val="00513334"/>
    <w:rsid w:val="0051333A"/>
    <w:rsid w:val="00513489"/>
    <w:rsid w:val="005135D7"/>
    <w:rsid w:val="00513A2B"/>
    <w:rsid w:val="00513D13"/>
    <w:rsid w:val="00514B2F"/>
    <w:rsid w:val="00514C2D"/>
    <w:rsid w:val="00515057"/>
    <w:rsid w:val="00515123"/>
    <w:rsid w:val="00515226"/>
    <w:rsid w:val="005159C6"/>
    <w:rsid w:val="00515C65"/>
    <w:rsid w:val="00516AFC"/>
    <w:rsid w:val="00517B30"/>
    <w:rsid w:val="00517FFA"/>
    <w:rsid w:val="0052022C"/>
    <w:rsid w:val="005203EE"/>
    <w:rsid w:val="00520404"/>
    <w:rsid w:val="00520A49"/>
    <w:rsid w:val="005218B8"/>
    <w:rsid w:val="00521EF5"/>
    <w:rsid w:val="005222A9"/>
    <w:rsid w:val="0052236F"/>
    <w:rsid w:val="00522515"/>
    <w:rsid w:val="00522ABE"/>
    <w:rsid w:val="00522D8F"/>
    <w:rsid w:val="00522DFA"/>
    <w:rsid w:val="0052349C"/>
    <w:rsid w:val="00523669"/>
    <w:rsid w:val="00523928"/>
    <w:rsid w:val="0052399F"/>
    <w:rsid w:val="00524200"/>
    <w:rsid w:val="0052453A"/>
    <w:rsid w:val="0052479D"/>
    <w:rsid w:val="00524D5C"/>
    <w:rsid w:val="00525922"/>
    <w:rsid w:val="00526093"/>
    <w:rsid w:val="005267C5"/>
    <w:rsid w:val="00526BE0"/>
    <w:rsid w:val="005272EC"/>
    <w:rsid w:val="00527B2F"/>
    <w:rsid w:val="00527CFF"/>
    <w:rsid w:val="00527EDB"/>
    <w:rsid w:val="0053005A"/>
    <w:rsid w:val="00530661"/>
    <w:rsid w:val="00530CF5"/>
    <w:rsid w:val="00530FCC"/>
    <w:rsid w:val="005317C3"/>
    <w:rsid w:val="00531E9D"/>
    <w:rsid w:val="00533026"/>
    <w:rsid w:val="00533AE6"/>
    <w:rsid w:val="005340C3"/>
    <w:rsid w:val="005344CE"/>
    <w:rsid w:val="005348FF"/>
    <w:rsid w:val="005350A4"/>
    <w:rsid w:val="005353D2"/>
    <w:rsid w:val="005358BF"/>
    <w:rsid w:val="005359B7"/>
    <w:rsid w:val="00535AD6"/>
    <w:rsid w:val="005361E0"/>
    <w:rsid w:val="0053627A"/>
    <w:rsid w:val="0053662A"/>
    <w:rsid w:val="0053700F"/>
    <w:rsid w:val="005374C1"/>
    <w:rsid w:val="005404EA"/>
    <w:rsid w:val="00540B7D"/>
    <w:rsid w:val="00540F83"/>
    <w:rsid w:val="0054145E"/>
    <w:rsid w:val="00541E11"/>
    <w:rsid w:val="00541FEE"/>
    <w:rsid w:val="0054284C"/>
    <w:rsid w:val="0054297D"/>
    <w:rsid w:val="00542B12"/>
    <w:rsid w:val="00542B14"/>
    <w:rsid w:val="00543018"/>
    <w:rsid w:val="00543628"/>
    <w:rsid w:val="0054373E"/>
    <w:rsid w:val="00543D08"/>
    <w:rsid w:val="00543D24"/>
    <w:rsid w:val="0054401B"/>
    <w:rsid w:val="00544062"/>
    <w:rsid w:val="005445E3"/>
    <w:rsid w:val="00544C54"/>
    <w:rsid w:val="00544C8F"/>
    <w:rsid w:val="00544D34"/>
    <w:rsid w:val="00544F43"/>
    <w:rsid w:val="0054513A"/>
    <w:rsid w:val="00545483"/>
    <w:rsid w:val="00545D7A"/>
    <w:rsid w:val="0054600A"/>
    <w:rsid w:val="00546323"/>
    <w:rsid w:val="00546642"/>
    <w:rsid w:val="00550212"/>
    <w:rsid w:val="00550E14"/>
    <w:rsid w:val="00550F21"/>
    <w:rsid w:val="0055280E"/>
    <w:rsid w:val="00552A37"/>
    <w:rsid w:val="00552F4E"/>
    <w:rsid w:val="00553D55"/>
    <w:rsid w:val="00554B96"/>
    <w:rsid w:val="005551B8"/>
    <w:rsid w:val="005559D7"/>
    <w:rsid w:val="00555A1D"/>
    <w:rsid w:val="00555B8F"/>
    <w:rsid w:val="005562ED"/>
    <w:rsid w:val="00556556"/>
    <w:rsid w:val="00556566"/>
    <w:rsid w:val="0055700B"/>
    <w:rsid w:val="0055728E"/>
    <w:rsid w:val="005572E5"/>
    <w:rsid w:val="005578CC"/>
    <w:rsid w:val="00557D73"/>
    <w:rsid w:val="00557F09"/>
    <w:rsid w:val="0056032C"/>
    <w:rsid w:val="00561008"/>
    <w:rsid w:val="005610F3"/>
    <w:rsid w:val="00561888"/>
    <w:rsid w:val="0056223B"/>
    <w:rsid w:val="005625B7"/>
    <w:rsid w:val="00562E3E"/>
    <w:rsid w:val="00564012"/>
    <w:rsid w:val="005646BF"/>
    <w:rsid w:val="005658D9"/>
    <w:rsid w:val="00565C04"/>
    <w:rsid w:val="00567209"/>
    <w:rsid w:val="005674E5"/>
    <w:rsid w:val="00567A62"/>
    <w:rsid w:val="00567BE3"/>
    <w:rsid w:val="0057009A"/>
    <w:rsid w:val="00570269"/>
    <w:rsid w:val="00570274"/>
    <w:rsid w:val="00570550"/>
    <w:rsid w:val="0057098E"/>
    <w:rsid w:val="00571449"/>
    <w:rsid w:val="00571D3D"/>
    <w:rsid w:val="00571EEA"/>
    <w:rsid w:val="005723A8"/>
    <w:rsid w:val="0057296E"/>
    <w:rsid w:val="00573835"/>
    <w:rsid w:val="00573FB3"/>
    <w:rsid w:val="00574674"/>
    <w:rsid w:val="0057497D"/>
    <w:rsid w:val="00574EA7"/>
    <w:rsid w:val="0057501D"/>
    <w:rsid w:val="00575193"/>
    <w:rsid w:val="005754C9"/>
    <w:rsid w:val="005757AF"/>
    <w:rsid w:val="005758CC"/>
    <w:rsid w:val="0057591F"/>
    <w:rsid w:val="00575A2B"/>
    <w:rsid w:val="00575AED"/>
    <w:rsid w:val="00576C75"/>
    <w:rsid w:val="00576EBD"/>
    <w:rsid w:val="00577D47"/>
    <w:rsid w:val="00580314"/>
    <w:rsid w:val="0058045A"/>
    <w:rsid w:val="00580529"/>
    <w:rsid w:val="00580606"/>
    <w:rsid w:val="00580678"/>
    <w:rsid w:val="0058098A"/>
    <w:rsid w:val="00581388"/>
    <w:rsid w:val="00581CF6"/>
    <w:rsid w:val="00581F4A"/>
    <w:rsid w:val="00583397"/>
    <w:rsid w:val="00583F0E"/>
    <w:rsid w:val="0058455A"/>
    <w:rsid w:val="0058477F"/>
    <w:rsid w:val="00585203"/>
    <w:rsid w:val="00585401"/>
    <w:rsid w:val="00585623"/>
    <w:rsid w:val="00585B2B"/>
    <w:rsid w:val="00585F13"/>
    <w:rsid w:val="00585F58"/>
    <w:rsid w:val="00585FF8"/>
    <w:rsid w:val="00586C93"/>
    <w:rsid w:val="00586F81"/>
    <w:rsid w:val="00587178"/>
    <w:rsid w:val="00587246"/>
    <w:rsid w:val="0058746C"/>
    <w:rsid w:val="00587518"/>
    <w:rsid w:val="00587A9F"/>
    <w:rsid w:val="00590392"/>
    <w:rsid w:val="005903D3"/>
    <w:rsid w:val="00590ACA"/>
    <w:rsid w:val="00590FD2"/>
    <w:rsid w:val="005910BB"/>
    <w:rsid w:val="00591A0E"/>
    <w:rsid w:val="00593438"/>
    <w:rsid w:val="00593E8E"/>
    <w:rsid w:val="0059448C"/>
    <w:rsid w:val="005945F4"/>
    <w:rsid w:val="00594D53"/>
    <w:rsid w:val="00594EF3"/>
    <w:rsid w:val="005950E9"/>
    <w:rsid w:val="005952A3"/>
    <w:rsid w:val="00595583"/>
    <w:rsid w:val="00595CF7"/>
    <w:rsid w:val="00596436"/>
    <w:rsid w:val="0059661D"/>
    <w:rsid w:val="0059677D"/>
    <w:rsid w:val="00596B49"/>
    <w:rsid w:val="0059727B"/>
    <w:rsid w:val="00597573"/>
    <w:rsid w:val="00597BF7"/>
    <w:rsid w:val="005A0766"/>
    <w:rsid w:val="005A14EE"/>
    <w:rsid w:val="005A169B"/>
    <w:rsid w:val="005A1786"/>
    <w:rsid w:val="005A1E79"/>
    <w:rsid w:val="005A2794"/>
    <w:rsid w:val="005A2FBA"/>
    <w:rsid w:val="005A3032"/>
    <w:rsid w:val="005A4ED3"/>
    <w:rsid w:val="005A502F"/>
    <w:rsid w:val="005A5BB8"/>
    <w:rsid w:val="005A660E"/>
    <w:rsid w:val="005A6DDE"/>
    <w:rsid w:val="005A726D"/>
    <w:rsid w:val="005A78AD"/>
    <w:rsid w:val="005A7A81"/>
    <w:rsid w:val="005B0C1B"/>
    <w:rsid w:val="005B0F98"/>
    <w:rsid w:val="005B1097"/>
    <w:rsid w:val="005B1F75"/>
    <w:rsid w:val="005B21FD"/>
    <w:rsid w:val="005B22FB"/>
    <w:rsid w:val="005B2382"/>
    <w:rsid w:val="005B253A"/>
    <w:rsid w:val="005B256F"/>
    <w:rsid w:val="005B28C6"/>
    <w:rsid w:val="005B2B1B"/>
    <w:rsid w:val="005B2DEE"/>
    <w:rsid w:val="005B3450"/>
    <w:rsid w:val="005B41A7"/>
    <w:rsid w:val="005B4DAC"/>
    <w:rsid w:val="005B518D"/>
    <w:rsid w:val="005B5EAE"/>
    <w:rsid w:val="005B5FE7"/>
    <w:rsid w:val="005B6044"/>
    <w:rsid w:val="005B65AF"/>
    <w:rsid w:val="005B6D67"/>
    <w:rsid w:val="005B6E44"/>
    <w:rsid w:val="005B77ED"/>
    <w:rsid w:val="005B7ED6"/>
    <w:rsid w:val="005C08B2"/>
    <w:rsid w:val="005C0C19"/>
    <w:rsid w:val="005C1C3E"/>
    <w:rsid w:val="005C1D81"/>
    <w:rsid w:val="005C1EA7"/>
    <w:rsid w:val="005C2116"/>
    <w:rsid w:val="005C280C"/>
    <w:rsid w:val="005C2B83"/>
    <w:rsid w:val="005C2D0A"/>
    <w:rsid w:val="005C30D3"/>
    <w:rsid w:val="005C35C4"/>
    <w:rsid w:val="005C3C09"/>
    <w:rsid w:val="005C56A9"/>
    <w:rsid w:val="005C58D6"/>
    <w:rsid w:val="005C5945"/>
    <w:rsid w:val="005C6040"/>
    <w:rsid w:val="005C6869"/>
    <w:rsid w:val="005C6E15"/>
    <w:rsid w:val="005C7565"/>
    <w:rsid w:val="005C763B"/>
    <w:rsid w:val="005C79AF"/>
    <w:rsid w:val="005D0508"/>
    <w:rsid w:val="005D0AAE"/>
    <w:rsid w:val="005D11D6"/>
    <w:rsid w:val="005D1681"/>
    <w:rsid w:val="005D1BB0"/>
    <w:rsid w:val="005D1CAD"/>
    <w:rsid w:val="005D20C2"/>
    <w:rsid w:val="005D21FB"/>
    <w:rsid w:val="005D2EED"/>
    <w:rsid w:val="005D3822"/>
    <w:rsid w:val="005D3DB7"/>
    <w:rsid w:val="005D3E5D"/>
    <w:rsid w:val="005D40A9"/>
    <w:rsid w:val="005D4C4B"/>
    <w:rsid w:val="005D5329"/>
    <w:rsid w:val="005D563D"/>
    <w:rsid w:val="005D596B"/>
    <w:rsid w:val="005D5C58"/>
    <w:rsid w:val="005D6413"/>
    <w:rsid w:val="005D66BC"/>
    <w:rsid w:val="005D6BC1"/>
    <w:rsid w:val="005D72A7"/>
    <w:rsid w:val="005D7A05"/>
    <w:rsid w:val="005E0630"/>
    <w:rsid w:val="005E0ED0"/>
    <w:rsid w:val="005E10A7"/>
    <w:rsid w:val="005E1250"/>
    <w:rsid w:val="005E17B9"/>
    <w:rsid w:val="005E258E"/>
    <w:rsid w:val="005E2E01"/>
    <w:rsid w:val="005E37A1"/>
    <w:rsid w:val="005E3E14"/>
    <w:rsid w:val="005E57BE"/>
    <w:rsid w:val="005E59A2"/>
    <w:rsid w:val="005E6366"/>
    <w:rsid w:val="005E68DF"/>
    <w:rsid w:val="005E69AE"/>
    <w:rsid w:val="005E79DD"/>
    <w:rsid w:val="005E7C3D"/>
    <w:rsid w:val="005E7EC1"/>
    <w:rsid w:val="005E7F31"/>
    <w:rsid w:val="005F15F8"/>
    <w:rsid w:val="005F19DE"/>
    <w:rsid w:val="005F1D1F"/>
    <w:rsid w:val="005F2469"/>
    <w:rsid w:val="005F2723"/>
    <w:rsid w:val="005F2B09"/>
    <w:rsid w:val="005F302B"/>
    <w:rsid w:val="005F3B4E"/>
    <w:rsid w:val="005F4695"/>
    <w:rsid w:val="005F4A10"/>
    <w:rsid w:val="005F4B91"/>
    <w:rsid w:val="005F4E22"/>
    <w:rsid w:val="005F5245"/>
    <w:rsid w:val="005F567C"/>
    <w:rsid w:val="005F772A"/>
    <w:rsid w:val="005F7A8F"/>
    <w:rsid w:val="005F7E92"/>
    <w:rsid w:val="006004B0"/>
    <w:rsid w:val="00600C65"/>
    <w:rsid w:val="006013F4"/>
    <w:rsid w:val="00601A0A"/>
    <w:rsid w:val="00601B79"/>
    <w:rsid w:val="00601F45"/>
    <w:rsid w:val="00602631"/>
    <w:rsid w:val="00603856"/>
    <w:rsid w:val="00604C9F"/>
    <w:rsid w:val="00604FEB"/>
    <w:rsid w:val="0060511E"/>
    <w:rsid w:val="0060538A"/>
    <w:rsid w:val="00605A4D"/>
    <w:rsid w:val="00606207"/>
    <w:rsid w:val="0060637D"/>
    <w:rsid w:val="006064D7"/>
    <w:rsid w:val="006067B9"/>
    <w:rsid w:val="00606915"/>
    <w:rsid w:val="00606B58"/>
    <w:rsid w:val="006079D4"/>
    <w:rsid w:val="006109BC"/>
    <w:rsid w:val="00610D3A"/>
    <w:rsid w:val="006117F1"/>
    <w:rsid w:val="00612B6C"/>
    <w:rsid w:val="006132C1"/>
    <w:rsid w:val="00613463"/>
    <w:rsid w:val="006135DA"/>
    <w:rsid w:val="0061383B"/>
    <w:rsid w:val="00614610"/>
    <w:rsid w:val="00614691"/>
    <w:rsid w:val="0061510E"/>
    <w:rsid w:val="006151D0"/>
    <w:rsid w:val="0061540D"/>
    <w:rsid w:val="00615597"/>
    <w:rsid w:val="0061565C"/>
    <w:rsid w:val="00615839"/>
    <w:rsid w:val="006160BA"/>
    <w:rsid w:val="006162BF"/>
    <w:rsid w:val="00616986"/>
    <w:rsid w:val="00616BE2"/>
    <w:rsid w:val="00616DE5"/>
    <w:rsid w:val="00616EFF"/>
    <w:rsid w:val="006170A8"/>
    <w:rsid w:val="00620ACE"/>
    <w:rsid w:val="00621129"/>
    <w:rsid w:val="00622212"/>
    <w:rsid w:val="0062236E"/>
    <w:rsid w:val="006224B6"/>
    <w:rsid w:val="00622537"/>
    <w:rsid w:val="00622E44"/>
    <w:rsid w:val="00623181"/>
    <w:rsid w:val="00623ABE"/>
    <w:rsid w:val="00623C3A"/>
    <w:rsid w:val="00623EEC"/>
    <w:rsid w:val="00624A12"/>
    <w:rsid w:val="00624E3A"/>
    <w:rsid w:val="00624E73"/>
    <w:rsid w:val="006252C0"/>
    <w:rsid w:val="006252ED"/>
    <w:rsid w:val="0062569C"/>
    <w:rsid w:val="0062588C"/>
    <w:rsid w:val="00625ADA"/>
    <w:rsid w:val="00626348"/>
    <w:rsid w:val="006265BF"/>
    <w:rsid w:val="00626A5B"/>
    <w:rsid w:val="00626B88"/>
    <w:rsid w:val="00626E4A"/>
    <w:rsid w:val="00627190"/>
    <w:rsid w:val="0062755E"/>
    <w:rsid w:val="00627DC5"/>
    <w:rsid w:val="006304C0"/>
    <w:rsid w:val="0063079C"/>
    <w:rsid w:val="00630C20"/>
    <w:rsid w:val="00630EB3"/>
    <w:rsid w:val="0063121B"/>
    <w:rsid w:val="006315D2"/>
    <w:rsid w:val="00631AC6"/>
    <w:rsid w:val="00631ACF"/>
    <w:rsid w:val="00632978"/>
    <w:rsid w:val="00632993"/>
    <w:rsid w:val="0063301E"/>
    <w:rsid w:val="00633A86"/>
    <w:rsid w:val="00634446"/>
    <w:rsid w:val="00634DA6"/>
    <w:rsid w:val="00634EFA"/>
    <w:rsid w:val="00635264"/>
    <w:rsid w:val="00635367"/>
    <w:rsid w:val="006353AE"/>
    <w:rsid w:val="00635436"/>
    <w:rsid w:val="0063582B"/>
    <w:rsid w:val="0063589F"/>
    <w:rsid w:val="00635AF1"/>
    <w:rsid w:val="00635DE5"/>
    <w:rsid w:val="00636611"/>
    <w:rsid w:val="00636944"/>
    <w:rsid w:val="00636968"/>
    <w:rsid w:val="00636D8F"/>
    <w:rsid w:val="00637261"/>
    <w:rsid w:val="00637350"/>
    <w:rsid w:val="00640043"/>
    <w:rsid w:val="006406EE"/>
    <w:rsid w:val="00640D2E"/>
    <w:rsid w:val="00641094"/>
    <w:rsid w:val="0064192B"/>
    <w:rsid w:val="006420B4"/>
    <w:rsid w:val="006421E9"/>
    <w:rsid w:val="00642A8E"/>
    <w:rsid w:val="00642BA6"/>
    <w:rsid w:val="00642C3F"/>
    <w:rsid w:val="006435E4"/>
    <w:rsid w:val="00643608"/>
    <w:rsid w:val="00643C3C"/>
    <w:rsid w:val="00643C5D"/>
    <w:rsid w:val="00644356"/>
    <w:rsid w:val="00644642"/>
    <w:rsid w:val="00644F56"/>
    <w:rsid w:val="0064587F"/>
    <w:rsid w:val="00646B78"/>
    <w:rsid w:val="006470E8"/>
    <w:rsid w:val="00647355"/>
    <w:rsid w:val="00647E05"/>
    <w:rsid w:val="0065022A"/>
    <w:rsid w:val="00650560"/>
    <w:rsid w:val="0065096E"/>
    <w:rsid w:val="006527C9"/>
    <w:rsid w:val="0065288A"/>
    <w:rsid w:val="00652D6C"/>
    <w:rsid w:val="006533F1"/>
    <w:rsid w:val="006534FD"/>
    <w:rsid w:val="006536E7"/>
    <w:rsid w:val="006538D6"/>
    <w:rsid w:val="00653DD1"/>
    <w:rsid w:val="00654013"/>
    <w:rsid w:val="006541F3"/>
    <w:rsid w:val="0065424B"/>
    <w:rsid w:val="006543F7"/>
    <w:rsid w:val="006550D6"/>
    <w:rsid w:val="00655153"/>
    <w:rsid w:val="0065523D"/>
    <w:rsid w:val="0065540B"/>
    <w:rsid w:val="00655886"/>
    <w:rsid w:val="00655E8B"/>
    <w:rsid w:val="00655F03"/>
    <w:rsid w:val="006569A1"/>
    <w:rsid w:val="00656BD1"/>
    <w:rsid w:val="00656BDB"/>
    <w:rsid w:val="00656E43"/>
    <w:rsid w:val="0065724B"/>
    <w:rsid w:val="006576CA"/>
    <w:rsid w:val="00657AF6"/>
    <w:rsid w:val="00657BFA"/>
    <w:rsid w:val="006609CC"/>
    <w:rsid w:val="00660CF4"/>
    <w:rsid w:val="00660E0D"/>
    <w:rsid w:val="006622A8"/>
    <w:rsid w:val="00662678"/>
    <w:rsid w:val="006626CE"/>
    <w:rsid w:val="006631A3"/>
    <w:rsid w:val="006634C6"/>
    <w:rsid w:val="00663835"/>
    <w:rsid w:val="00663BB2"/>
    <w:rsid w:val="00664287"/>
    <w:rsid w:val="006645A9"/>
    <w:rsid w:val="00664F4D"/>
    <w:rsid w:val="00665339"/>
    <w:rsid w:val="006653F2"/>
    <w:rsid w:val="00665DBD"/>
    <w:rsid w:val="00665FE3"/>
    <w:rsid w:val="006664CA"/>
    <w:rsid w:val="006665D2"/>
    <w:rsid w:val="00666D34"/>
    <w:rsid w:val="00666F05"/>
    <w:rsid w:val="00667954"/>
    <w:rsid w:val="006706AB"/>
    <w:rsid w:val="00671289"/>
    <w:rsid w:val="006716B4"/>
    <w:rsid w:val="006718D0"/>
    <w:rsid w:val="006719FC"/>
    <w:rsid w:val="00671E09"/>
    <w:rsid w:val="00672034"/>
    <w:rsid w:val="00672129"/>
    <w:rsid w:val="00673AF4"/>
    <w:rsid w:val="006741C5"/>
    <w:rsid w:val="00674A77"/>
    <w:rsid w:val="00675A7E"/>
    <w:rsid w:val="00675B79"/>
    <w:rsid w:val="00676564"/>
    <w:rsid w:val="00676B0F"/>
    <w:rsid w:val="00676B7F"/>
    <w:rsid w:val="00676EC6"/>
    <w:rsid w:val="00680AB6"/>
    <w:rsid w:val="00680AC4"/>
    <w:rsid w:val="00680C03"/>
    <w:rsid w:val="00680F08"/>
    <w:rsid w:val="006812DE"/>
    <w:rsid w:val="006813E2"/>
    <w:rsid w:val="00681820"/>
    <w:rsid w:val="00681C0D"/>
    <w:rsid w:val="00681F1A"/>
    <w:rsid w:val="0068240C"/>
    <w:rsid w:val="0068264D"/>
    <w:rsid w:val="00682B3D"/>
    <w:rsid w:val="00682C99"/>
    <w:rsid w:val="00682CAD"/>
    <w:rsid w:val="006839CA"/>
    <w:rsid w:val="006839D6"/>
    <w:rsid w:val="00683B35"/>
    <w:rsid w:val="00683E0A"/>
    <w:rsid w:val="00683F19"/>
    <w:rsid w:val="00684920"/>
    <w:rsid w:val="00684F73"/>
    <w:rsid w:val="006856D4"/>
    <w:rsid w:val="00685872"/>
    <w:rsid w:val="0068594E"/>
    <w:rsid w:val="00685E1E"/>
    <w:rsid w:val="00686115"/>
    <w:rsid w:val="0068670E"/>
    <w:rsid w:val="006867E1"/>
    <w:rsid w:val="00686AD6"/>
    <w:rsid w:val="0068778B"/>
    <w:rsid w:val="006878BB"/>
    <w:rsid w:val="0069015A"/>
    <w:rsid w:val="006902A5"/>
    <w:rsid w:val="006908D8"/>
    <w:rsid w:val="00690B15"/>
    <w:rsid w:val="00690CD1"/>
    <w:rsid w:val="00690D4C"/>
    <w:rsid w:val="00690E4A"/>
    <w:rsid w:val="006918B3"/>
    <w:rsid w:val="00691C15"/>
    <w:rsid w:val="00691CE2"/>
    <w:rsid w:val="00691E4C"/>
    <w:rsid w:val="00692694"/>
    <w:rsid w:val="00692AC0"/>
    <w:rsid w:val="006933E1"/>
    <w:rsid w:val="00693D06"/>
    <w:rsid w:val="00693E0C"/>
    <w:rsid w:val="006949D7"/>
    <w:rsid w:val="00694AA8"/>
    <w:rsid w:val="00694D20"/>
    <w:rsid w:val="0069564D"/>
    <w:rsid w:val="00695C18"/>
    <w:rsid w:val="00695E9C"/>
    <w:rsid w:val="00695F99"/>
    <w:rsid w:val="0069608E"/>
    <w:rsid w:val="0069623E"/>
    <w:rsid w:val="00696A31"/>
    <w:rsid w:val="00696CB4"/>
    <w:rsid w:val="00697182"/>
    <w:rsid w:val="00697413"/>
    <w:rsid w:val="006978D6"/>
    <w:rsid w:val="00697D22"/>
    <w:rsid w:val="006A1991"/>
    <w:rsid w:val="006A2459"/>
    <w:rsid w:val="006A24A2"/>
    <w:rsid w:val="006A472D"/>
    <w:rsid w:val="006A4EC6"/>
    <w:rsid w:val="006A55EC"/>
    <w:rsid w:val="006A60F3"/>
    <w:rsid w:val="006A6BD3"/>
    <w:rsid w:val="006A75F7"/>
    <w:rsid w:val="006B01AA"/>
    <w:rsid w:val="006B0D8F"/>
    <w:rsid w:val="006B122B"/>
    <w:rsid w:val="006B1266"/>
    <w:rsid w:val="006B1311"/>
    <w:rsid w:val="006B20B4"/>
    <w:rsid w:val="006B23E7"/>
    <w:rsid w:val="006B25C4"/>
    <w:rsid w:val="006B2784"/>
    <w:rsid w:val="006B2857"/>
    <w:rsid w:val="006B30BE"/>
    <w:rsid w:val="006B3179"/>
    <w:rsid w:val="006B3535"/>
    <w:rsid w:val="006B47E3"/>
    <w:rsid w:val="006B4CCE"/>
    <w:rsid w:val="006B4E0F"/>
    <w:rsid w:val="006B56C1"/>
    <w:rsid w:val="006B589A"/>
    <w:rsid w:val="006B58A4"/>
    <w:rsid w:val="006B6508"/>
    <w:rsid w:val="006B6CA4"/>
    <w:rsid w:val="006B6D59"/>
    <w:rsid w:val="006B7003"/>
    <w:rsid w:val="006B7130"/>
    <w:rsid w:val="006B764B"/>
    <w:rsid w:val="006C07EF"/>
    <w:rsid w:val="006C0D12"/>
    <w:rsid w:val="006C1F21"/>
    <w:rsid w:val="006C308E"/>
    <w:rsid w:val="006C3289"/>
    <w:rsid w:val="006C3E5E"/>
    <w:rsid w:val="006C4234"/>
    <w:rsid w:val="006C44ED"/>
    <w:rsid w:val="006C4C84"/>
    <w:rsid w:val="006C4FAE"/>
    <w:rsid w:val="006C517B"/>
    <w:rsid w:val="006C5611"/>
    <w:rsid w:val="006C56D5"/>
    <w:rsid w:val="006C594B"/>
    <w:rsid w:val="006C5C91"/>
    <w:rsid w:val="006C5DC3"/>
    <w:rsid w:val="006C5DE3"/>
    <w:rsid w:val="006C66C3"/>
    <w:rsid w:val="006C6971"/>
    <w:rsid w:val="006C6DAC"/>
    <w:rsid w:val="006C7019"/>
    <w:rsid w:val="006C7EEC"/>
    <w:rsid w:val="006D00DC"/>
    <w:rsid w:val="006D0173"/>
    <w:rsid w:val="006D01E0"/>
    <w:rsid w:val="006D0CD3"/>
    <w:rsid w:val="006D1020"/>
    <w:rsid w:val="006D1CD8"/>
    <w:rsid w:val="006D2630"/>
    <w:rsid w:val="006D26B5"/>
    <w:rsid w:val="006D27F8"/>
    <w:rsid w:val="006D2C8B"/>
    <w:rsid w:val="006D2E56"/>
    <w:rsid w:val="006D32BA"/>
    <w:rsid w:val="006D42F0"/>
    <w:rsid w:val="006D435E"/>
    <w:rsid w:val="006D43EC"/>
    <w:rsid w:val="006D4C62"/>
    <w:rsid w:val="006D5005"/>
    <w:rsid w:val="006D50C6"/>
    <w:rsid w:val="006D52DB"/>
    <w:rsid w:val="006D59E0"/>
    <w:rsid w:val="006D5ACB"/>
    <w:rsid w:val="006D601F"/>
    <w:rsid w:val="006D61E9"/>
    <w:rsid w:val="006D624F"/>
    <w:rsid w:val="006D7893"/>
    <w:rsid w:val="006E0154"/>
    <w:rsid w:val="006E0D0C"/>
    <w:rsid w:val="006E0E0B"/>
    <w:rsid w:val="006E1293"/>
    <w:rsid w:val="006E2485"/>
    <w:rsid w:val="006E2A27"/>
    <w:rsid w:val="006E332C"/>
    <w:rsid w:val="006E3A00"/>
    <w:rsid w:val="006E418B"/>
    <w:rsid w:val="006E4499"/>
    <w:rsid w:val="006E48B2"/>
    <w:rsid w:val="006E4A14"/>
    <w:rsid w:val="006E4E28"/>
    <w:rsid w:val="006E51E7"/>
    <w:rsid w:val="006E54A9"/>
    <w:rsid w:val="006E630D"/>
    <w:rsid w:val="006E6BD5"/>
    <w:rsid w:val="006E6CE5"/>
    <w:rsid w:val="006E6D43"/>
    <w:rsid w:val="006F08F1"/>
    <w:rsid w:val="006F0C41"/>
    <w:rsid w:val="006F0CB7"/>
    <w:rsid w:val="006F0D62"/>
    <w:rsid w:val="006F0F43"/>
    <w:rsid w:val="006F0FED"/>
    <w:rsid w:val="006F140D"/>
    <w:rsid w:val="006F1701"/>
    <w:rsid w:val="006F1A7C"/>
    <w:rsid w:val="006F29AB"/>
    <w:rsid w:val="006F3289"/>
    <w:rsid w:val="006F454E"/>
    <w:rsid w:val="006F4EFC"/>
    <w:rsid w:val="006F5616"/>
    <w:rsid w:val="006F6581"/>
    <w:rsid w:val="006F69BA"/>
    <w:rsid w:val="006F6DF1"/>
    <w:rsid w:val="006F7BEE"/>
    <w:rsid w:val="00700115"/>
    <w:rsid w:val="0070030B"/>
    <w:rsid w:val="0070038D"/>
    <w:rsid w:val="0070041B"/>
    <w:rsid w:val="00700A75"/>
    <w:rsid w:val="00701D6A"/>
    <w:rsid w:val="007021CD"/>
    <w:rsid w:val="00702613"/>
    <w:rsid w:val="00702CED"/>
    <w:rsid w:val="00702DB1"/>
    <w:rsid w:val="00703365"/>
    <w:rsid w:val="00703398"/>
    <w:rsid w:val="0070342C"/>
    <w:rsid w:val="007046BD"/>
    <w:rsid w:val="00704B9F"/>
    <w:rsid w:val="00704D99"/>
    <w:rsid w:val="00704FC5"/>
    <w:rsid w:val="00706028"/>
    <w:rsid w:val="0070784E"/>
    <w:rsid w:val="00707850"/>
    <w:rsid w:val="00707BA7"/>
    <w:rsid w:val="00707DF4"/>
    <w:rsid w:val="00710A90"/>
    <w:rsid w:val="00710C61"/>
    <w:rsid w:val="00711BF7"/>
    <w:rsid w:val="00711DFC"/>
    <w:rsid w:val="0071279C"/>
    <w:rsid w:val="00712CE8"/>
    <w:rsid w:val="007138A2"/>
    <w:rsid w:val="00714238"/>
    <w:rsid w:val="00714A97"/>
    <w:rsid w:val="00715D7B"/>
    <w:rsid w:val="00716538"/>
    <w:rsid w:val="007167DE"/>
    <w:rsid w:val="00716C9A"/>
    <w:rsid w:val="00716DDC"/>
    <w:rsid w:val="0071775B"/>
    <w:rsid w:val="0071793C"/>
    <w:rsid w:val="00717AC4"/>
    <w:rsid w:val="00717CC1"/>
    <w:rsid w:val="0072027C"/>
    <w:rsid w:val="00721044"/>
    <w:rsid w:val="00721094"/>
    <w:rsid w:val="007210BF"/>
    <w:rsid w:val="00721644"/>
    <w:rsid w:val="00722174"/>
    <w:rsid w:val="007224E4"/>
    <w:rsid w:val="0072262F"/>
    <w:rsid w:val="007227F3"/>
    <w:rsid w:val="00722D22"/>
    <w:rsid w:val="00722E57"/>
    <w:rsid w:val="00723328"/>
    <w:rsid w:val="007237B3"/>
    <w:rsid w:val="00723CA6"/>
    <w:rsid w:val="00723CEB"/>
    <w:rsid w:val="00723E6C"/>
    <w:rsid w:val="007240B6"/>
    <w:rsid w:val="007245B2"/>
    <w:rsid w:val="00724C1A"/>
    <w:rsid w:val="0072538F"/>
    <w:rsid w:val="00725CAD"/>
    <w:rsid w:val="00726064"/>
    <w:rsid w:val="007262D7"/>
    <w:rsid w:val="0072654B"/>
    <w:rsid w:val="00726562"/>
    <w:rsid w:val="00726984"/>
    <w:rsid w:val="00726BFD"/>
    <w:rsid w:val="00727516"/>
    <w:rsid w:val="0072771F"/>
    <w:rsid w:val="00727C3A"/>
    <w:rsid w:val="00730575"/>
    <w:rsid w:val="007314E3"/>
    <w:rsid w:val="0073168A"/>
    <w:rsid w:val="007316DF"/>
    <w:rsid w:val="00731A98"/>
    <w:rsid w:val="00731CEF"/>
    <w:rsid w:val="00731E0C"/>
    <w:rsid w:val="00732266"/>
    <w:rsid w:val="007322C0"/>
    <w:rsid w:val="007326F9"/>
    <w:rsid w:val="00732858"/>
    <w:rsid w:val="0073317F"/>
    <w:rsid w:val="00733599"/>
    <w:rsid w:val="00733C85"/>
    <w:rsid w:val="007345FA"/>
    <w:rsid w:val="00734750"/>
    <w:rsid w:val="00734C89"/>
    <w:rsid w:val="00735088"/>
    <w:rsid w:val="007352FD"/>
    <w:rsid w:val="00735353"/>
    <w:rsid w:val="00735606"/>
    <w:rsid w:val="00736351"/>
    <w:rsid w:val="007365B3"/>
    <w:rsid w:val="00736618"/>
    <w:rsid w:val="00736FCB"/>
    <w:rsid w:val="0073714B"/>
    <w:rsid w:val="007372D9"/>
    <w:rsid w:val="00737646"/>
    <w:rsid w:val="007377D4"/>
    <w:rsid w:val="0073795C"/>
    <w:rsid w:val="00737997"/>
    <w:rsid w:val="00737ECC"/>
    <w:rsid w:val="00740253"/>
    <w:rsid w:val="007402C9"/>
    <w:rsid w:val="007406C9"/>
    <w:rsid w:val="00740823"/>
    <w:rsid w:val="00740E5D"/>
    <w:rsid w:val="0074106B"/>
    <w:rsid w:val="00741431"/>
    <w:rsid w:val="00741B0B"/>
    <w:rsid w:val="00741E09"/>
    <w:rsid w:val="00741F14"/>
    <w:rsid w:val="0074262F"/>
    <w:rsid w:val="007426FE"/>
    <w:rsid w:val="007429B9"/>
    <w:rsid w:val="00742A28"/>
    <w:rsid w:val="00742EB8"/>
    <w:rsid w:val="00743821"/>
    <w:rsid w:val="00744580"/>
    <w:rsid w:val="00745438"/>
    <w:rsid w:val="00745530"/>
    <w:rsid w:val="00745ACA"/>
    <w:rsid w:val="00746912"/>
    <w:rsid w:val="00746B6D"/>
    <w:rsid w:val="00746DFF"/>
    <w:rsid w:val="00746E96"/>
    <w:rsid w:val="00747C44"/>
    <w:rsid w:val="007509C5"/>
    <w:rsid w:val="007509C7"/>
    <w:rsid w:val="00751A64"/>
    <w:rsid w:val="00751D89"/>
    <w:rsid w:val="00751F70"/>
    <w:rsid w:val="00752183"/>
    <w:rsid w:val="00752239"/>
    <w:rsid w:val="007523A1"/>
    <w:rsid w:val="007526DE"/>
    <w:rsid w:val="00753373"/>
    <w:rsid w:val="0075355D"/>
    <w:rsid w:val="00753EE3"/>
    <w:rsid w:val="00753F11"/>
    <w:rsid w:val="00754808"/>
    <w:rsid w:val="00754A65"/>
    <w:rsid w:val="0075516F"/>
    <w:rsid w:val="0075553C"/>
    <w:rsid w:val="0075641F"/>
    <w:rsid w:val="00756689"/>
    <w:rsid w:val="007566AB"/>
    <w:rsid w:val="00756902"/>
    <w:rsid w:val="007569FB"/>
    <w:rsid w:val="00756B50"/>
    <w:rsid w:val="00757081"/>
    <w:rsid w:val="007571E3"/>
    <w:rsid w:val="007575C1"/>
    <w:rsid w:val="0075786F"/>
    <w:rsid w:val="00757A99"/>
    <w:rsid w:val="00757E49"/>
    <w:rsid w:val="0076011E"/>
    <w:rsid w:val="007605FC"/>
    <w:rsid w:val="00760869"/>
    <w:rsid w:val="0076252F"/>
    <w:rsid w:val="00762CF0"/>
    <w:rsid w:val="00762E7C"/>
    <w:rsid w:val="00762F62"/>
    <w:rsid w:val="00763D0D"/>
    <w:rsid w:val="00763F9F"/>
    <w:rsid w:val="007644B7"/>
    <w:rsid w:val="00764E0C"/>
    <w:rsid w:val="007654ED"/>
    <w:rsid w:val="00765704"/>
    <w:rsid w:val="00765EA2"/>
    <w:rsid w:val="00766048"/>
    <w:rsid w:val="0076605B"/>
    <w:rsid w:val="00766664"/>
    <w:rsid w:val="007666E0"/>
    <w:rsid w:val="00766A18"/>
    <w:rsid w:val="0076721B"/>
    <w:rsid w:val="00767540"/>
    <w:rsid w:val="00767963"/>
    <w:rsid w:val="00767AFD"/>
    <w:rsid w:val="00770259"/>
    <w:rsid w:val="007708D1"/>
    <w:rsid w:val="00770903"/>
    <w:rsid w:val="00770E59"/>
    <w:rsid w:val="00770F43"/>
    <w:rsid w:val="00771063"/>
    <w:rsid w:val="007717AF"/>
    <w:rsid w:val="00771AC6"/>
    <w:rsid w:val="00772314"/>
    <w:rsid w:val="00772CFF"/>
    <w:rsid w:val="007733F6"/>
    <w:rsid w:val="00773481"/>
    <w:rsid w:val="00773891"/>
    <w:rsid w:val="007742DF"/>
    <w:rsid w:val="00774495"/>
    <w:rsid w:val="00775A0F"/>
    <w:rsid w:val="00775AA9"/>
    <w:rsid w:val="00776662"/>
    <w:rsid w:val="00776743"/>
    <w:rsid w:val="00776AFE"/>
    <w:rsid w:val="00776C2B"/>
    <w:rsid w:val="00777171"/>
    <w:rsid w:val="00777B6E"/>
    <w:rsid w:val="00780036"/>
    <w:rsid w:val="0078088E"/>
    <w:rsid w:val="007810C6"/>
    <w:rsid w:val="00781211"/>
    <w:rsid w:val="00781C62"/>
    <w:rsid w:val="00781C68"/>
    <w:rsid w:val="00782038"/>
    <w:rsid w:val="0078247A"/>
    <w:rsid w:val="00782BC9"/>
    <w:rsid w:val="00782D89"/>
    <w:rsid w:val="00782F5A"/>
    <w:rsid w:val="00782FE5"/>
    <w:rsid w:val="00783E39"/>
    <w:rsid w:val="007843F2"/>
    <w:rsid w:val="00784977"/>
    <w:rsid w:val="00784BF1"/>
    <w:rsid w:val="007853B7"/>
    <w:rsid w:val="007853D8"/>
    <w:rsid w:val="00785E5B"/>
    <w:rsid w:val="00786255"/>
    <w:rsid w:val="007862BE"/>
    <w:rsid w:val="00786619"/>
    <w:rsid w:val="007867D9"/>
    <w:rsid w:val="00786E15"/>
    <w:rsid w:val="007873E5"/>
    <w:rsid w:val="0079061A"/>
    <w:rsid w:val="0079064E"/>
    <w:rsid w:val="0079071D"/>
    <w:rsid w:val="00791303"/>
    <w:rsid w:val="0079150F"/>
    <w:rsid w:val="007923AA"/>
    <w:rsid w:val="007934F7"/>
    <w:rsid w:val="00793846"/>
    <w:rsid w:val="00793B10"/>
    <w:rsid w:val="00793B5C"/>
    <w:rsid w:val="00793FD5"/>
    <w:rsid w:val="00794183"/>
    <w:rsid w:val="007941C3"/>
    <w:rsid w:val="007948B8"/>
    <w:rsid w:val="00794B1D"/>
    <w:rsid w:val="00794C1B"/>
    <w:rsid w:val="00794CE0"/>
    <w:rsid w:val="00794FBE"/>
    <w:rsid w:val="00795204"/>
    <w:rsid w:val="007955BB"/>
    <w:rsid w:val="00795A24"/>
    <w:rsid w:val="00796259"/>
    <w:rsid w:val="007964CD"/>
    <w:rsid w:val="00796C76"/>
    <w:rsid w:val="00797026"/>
    <w:rsid w:val="007978BE"/>
    <w:rsid w:val="00797D20"/>
    <w:rsid w:val="007A039A"/>
    <w:rsid w:val="007A0E1F"/>
    <w:rsid w:val="007A0FBD"/>
    <w:rsid w:val="007A139D"/>
    <w:rsid w:val="007A1974"/>
    <w:rsid w:val="007A2252"/>
    <w:rsid w:val="007A292C"/>
    <w:rsid w:val="007A2BBD"/>
    <w:rsid w:val="007A30D4"/>
    <w:rsid w:val="007A3A46"/>
    <w:rsid w:val="007A3CE0"/>
    <w:rsid w:val="007A46E5"/>
    <w:rsid w:val="007A4D45"/>
    <w:rsid w:val="007A51A3"/>
    <w:rsid w:val="007A5445"/>
    <w:rsid w:val="007A58A8"/>
    <w:rsid w:val="007A5D32"/>
    <w:rsid w:val="007A5E23"/>
    <w:rsid w:val="007A676B"/>
    <w:rsid w:val="007A6C98"/>
    <w:rsid w:val="007A7DE3"/>
    <w:rsid w:val="007B01C1"/>
    <w:rsid w:val="007B134A"/>
    <w:rsid w:val="007B15B3"/>
    <w:rsid w:val="007B2BA6"/>
    <w:rsid w:val="007B2F04"/>
    <w:rsid w:val="007B3812"/>
    <w:rsid w:val="007B3A1E"/>
    <w:rsid w:val="007B3CEB"/>
    <w:rsid w:val="007B43FC"/>
    <w:rsid w:val="007B4713"/>
    <w:rsid w:val="007B4C98"/>
    <w:rsid w:val="007B4CBD"/>
    <w:rsid w:val="007B4E6E"/>
    <w:rsid w:val="007B5753"/>
    <w:rsid w:val="007B5858"/>
    <w:rsid w:val="007B5D0B"/>
    <w:rsid w:val="007B5EA2"/>
    <w:rsid w:val="007B604A"/>
    <w:rsid w:val="007B60A1"/>
    <w:rsid w:val="007B6712"/>
    <w:rsid w:val="007B68A8"/>
    <w:rsid w:val="007B68D1"/>
    <w:rsid w:val="007B6F7F"/>
    <w:rsid w:val="007B70CF"/>
    <w:rsid w:val="007B73E2"/>
    <w:rsid w:val="007B77A3"/>
    <w:rsid w:val="007C0084"/>
    <w:rsid w:val="007C0119"/>
    <w:rsid w:val="007C013D"/>
    <w:rsid w:val="007C028B"/>
    <w:rsid w:val="007C05DF"/>
    <w:rsid w:val="007C0A86"/>
    <w:rsid w:val="007C0F8C"/>
    <w:rsid w:val="007C13CE"/>
    <w:rsid w:val="007C1984"/>
    <w:rsid w:val="007C1DAA"/>
    <w:rsid w:val="007C294F"/>
    <w:rsid w:val="007C2B4E"/>
    <w:rsid w:val="007C3296"/>
    <w:rsid w:val="007C3891"/>
    <w:rsid w:val="007C3B3F"/>
    <w:rsid w:val="007C4275"/>
    <w:rsid w:val="007C42DF"/>
    <w:rsid w:val="007C4525"/>
    <w:rsid w:val="007C46F5"/>
    <w:rsid w:val="007C4749"/>
    <w:rsid w:val="007C4930"/>
    <w:rsid w:val="007C4A59"/>
    <w:rsid w:val="007C4BE0"/>
    <w:rsid w:val="007C4CC4"/>
    <w:rsid w:val="007C5ECB"/>
    <w:rsid w:val="007C6760"/>
    <w:rsid w:val="007C6879"/>
    <w:rsid w:val="007C6961"/>
    <w:rsid w:val="007C6FB3"/>
    <w:rsid w:val="007C77E6"/>
    <w:rsid w:val="007C7CC4"/>
    <w:rsid w:val="007C7E11"/>
    <w:rsid w:val="007D0544"/>
    <w:rsid w:val="007D07CE"/>
    <w:rsid w:val="007D0B0E"/>
    <w:rsid w:val="007D0CE5"/>
    <w:rsid w:val="007D0F48"/>
    <w:rsid w:val="007D1267"/>
    <w:rsid w:val="007D1E90"/>
    <w:rsid w:val="007D22CB"/>
    <w:rsid w:val="007D2826"/>
    <w:rsid w:val="007D2904"/>
    <w:rsid w:val="007D2A00"/>
    <w:rsid w:val="007D3494"/>
    <w:rsid w:val="007D3590"/>
    <w:rsid w:val="007D390E"/>
    <w:rsid w:val="007D3AB8"/>
    <w:rsid w:val="007D3EE3"/>
    <w:rsid w:val="007D3F14"/>
    <w:rsid w:val="007D4375"/>
    <w:rsid w:val="007D44D7"/>
    <w:rsid w:val="007D45DF"/>
    <w:rsid w:val="007D5C52"/>
    <w:rsid w:val="007D5F31"/>
    <w:rsid w:val="007D6223"/>
    <w:rsid w:val="007D69A7"/>
    <w:rsid w:val="007D6D26"/>
    <w:rsid w:val="007D6ED9"/>
    <w:rsid w:val="007D7399"/>
    <w:rsid w:val="007D7B74"/>
    <w:rsid w:val="007E0699"/>
    <w:rsid w:val="007E096D"/>
    <w:rsid w:val="007E0D44"/>
    <w:rsid w:val="007E0D85"/>
    <w:rsid w:val="007E0DB6"/>
    <w:rsid w:val="007E0EE2"/>
    <w:rsid w:val="007E138A"/>
    <w:rsid w:val="007E1A44"/>
    <w:rsid w:val="007E2669"/>
    <w:rsid w:val="007E26A5"/>
    <w:rsid w:val="007E279C"/>
    <w:rsid w:val="007E2BE9"/>
    <w:rsid w:val="007E3552"/>
    <w:rsid w:val="007E3CC6"/>
    <w:rsid w:val="007E4038"/>
    <w:rsid w:val="007E4304"/>
    <w:rsid w:val="007E497C"/>
    <w:rsid w:val="007E4D4C"/>
    <w:rsid w:val="007E528E"/>
    <w:rsid w:val="007E53C7"/>
    <w:rsid w:val="007E562D"/>
    <w:rsid w:val="007E5737"/>
    <w:rsid w:val="007E5982"/>
    <w:rsid w:val="007E6AD0"/>
    <w:rsid w:val="007E6FAD"/>
    <w:rsid w:val="007E7580"/>
    <w:rsid w:val="007E7988"/>
    <w:rsid w:val="007F0012"/>
    <w:rsid w:val="007F08E4"/>
    <w:rsid w:val="007F0E26"/>
    <w:rsid w:val="007F184F"/>
    <w:rsid w:val="007F1F2C"/>
    <w:rsid w:val="007F29A9"/>
    <w:rsid w:val="007F29B8"/>
    <w:rsid w:val="007F346A"/>
    <w:rsid w:val="007F3FF7"/>
    <w:rsid w:val="007F40DC"/>
    <w:rsid w:val="007F41DE"/>
    <w:rsid w:val="007F456F"/>
    <w:rsid w:val="007F490C"/>
    <w:rsid w:val="007F4B40"/>
    <w:rsid w:val="007F4D22"/>
    <w:rsid w:val="007F5128"/>
    <w:rsid w:val="007F516C"/>
    <w:rsid w:val="007F5DFE"/>
    <w:rsid w:val="007F60FC"/>
    <w:rsid w:val="007F6560"/>
    <w:rsid w:val="007F68BB"/>
    <w:rsid w:val="007F6BCA"/>
    <w:rsid w:val="007F716E"/>
    <w:rsid w:val="007F7963"/>
    <w:rsid w:val="007F7EC7"/>
    <w:rsid w:val="00800F50"/>
    <w:rsid w:val="0080147E"/>
    <w:rsid w:val="00801837"/>
    <w:rsid w:val="00801D3F"/>
    <w:rsid w:val="00801E2A"/>
    <w:rsid w:val="00802C5C"/>
    <w:rsid w:val="00802D4C"/>
    <w:rsid w:val="00802E36"/>
    <w:rsid w:val="0080330E"/>
    <w:rsid w:val="00803524"/>
    <w:rsid w:val="00803880"/>
    <w:rsid w:val="00804017"/>
    <w:rsid w:val="008042EC"/>
    <w:rsid w:val="00804368"/>
    <w:rsid w:val="0080467E"/>
    <w:rsid w:val="00804B7E"/>
    <w:rsid w:val="00804E60"/>
    <w:rsid w:val="008050B7"/>
    <w:rsid w:val="008057AE"/>
    <w:rsid w:val="008064DA"/>
    <w:rsid w:val="00806695"/>
    <w:rsid w:val="008068F8"/>
    <w:rsid w:val="00806D52"/>
    <w:rsid w:val="00806D5C"/>
    <w:rsid w:val="00807074"/>
    <w:rsid w:val="008075BC"/>
    <w:rsid w:val="00807970"/>
    <w:rsid w:val="00810070"/>
    <w:rsid w:val="00810737"/>
    <w:rsid w:val="00810AF4"/>
    <w:rsid w:val="00810CE6"/>
    <w:rsid w:val="00810D84"/>
    <w:rsid w:val="00811B00"/>
    <w:rsid w:val="00812036"/>
    <w:rsid w:val="00812193"/>
    <w:rsid w:val="00812CFE"/>
    <w:rsid w:val="00812FF4"/>
    <w:rsid w:val="0081382B"/>
    <w:rsid w:val="00813E1C"/>
    <w:rsid w:val="00813FDD"/>
    <w:rsid w:val="00814100"/>
    <w:rsid w:val="008144F3"/>
    <w:rsid w:val="00814BEB"/>
    <w:rsid w:val="00814C6A"/>
    <w:rsid w:val="00814D51"/>
    <w:rsid w:val="00815354"/>
    <w:rsid w:val="0081538C"/>
    <w:rsid w:val="008156FC"/>
    <w:rsid w:val="00816496"/>
    <w:rsid w:val="0081672A"/>
    <w:rsid w:val="00817421"/>
    <w:rsid w:val="008179B8"/>
    <w:rsid w:val="008207A9"/>
    <w:rsid w:val="00820B99"/>
    <w:rsid w:val="00820E3D"/>
    <w:rsid w:val="00821176"/>
    <w:rsid w:val="008218ED"/>
    <w:rsid w:val="00821C20"/>
    <w:rsid w:val="00821D9B"/>
    <w:rsid w:val="00822013"/>
    <w:rsid w:val="0082268A"/>
    <w:rsid w:val="008227FC"/>
    <w:rsid w:val="00822A87"/>
    <w:rsid w:val="00823C45"/>
    <w:rsid w:val="00823EBB"/>
    <w:rsid w:val="00824CAE"/>
    <w:rsid w:val="008260BB"/>
    <w:rsid w:val="00826A16"/>
    <w:rsid w:val="008270EE"/>
    <w:rsid w:val="00827532"/>
    <w:rsid w:val="008276A0"/>
    <w:rsid w:val="00827B4E"/>
    <w:rsid w:val="00827EC1"/>
    <w:rsid w:val="00827FF9"/>
    <w:rsid w:val="00830185"/>
    <w:rsid w:val="00830A7A"/>
    <w:rsid w:val="00831A26"/>
    <w:rsid w:val="00831CB0"/>
    <w:rsid w:val="00832197"/>
    <w:rsid w:val="0083285C"/>
    <w:rsid w:val="0083294D"/>
    <w:rsid w:val="00833225"/>
    <w:rsid w:val="00833464"/>
    <w:rsid w:val="00833765"/>
    <w:rsid w:val="00833F0F"/>
    <w:rsid w:val="00833F59"/>
    <w:rsid w:val="0083475F"/>
    <w:rsid w:val="008348D3"/>
    <w:rsid w:val="00835A86"/>
    <w:rsid w:val="00835D9A"/>
    <w:rsid w:val="0083662D"/>
    <w:rsid w:val="00836A76"/>
    <w:rsid w:val="00836E4F"/>
    <w:rsid w:val="008370C4"/>
    <w:rsid w:val="00837BF2"/>
    <w:rsid w:val="00837F05"/>
    <w:rsid w:val="00837F37"/>
    <w:rsid w:val="0084004F"/>
    <w:rsid w:val="00840051"/>
    <w:rsid w:val="00840074"/>
    <w:rsid w:val="008407BA"/>
    <w:rsid w:val="00840A9A"/>
    <w:rsid w:val="00840EE2"/>
    <w:rsid w:val="0084164C"/>
    <w:rsid w:val="008417CB"/>
    <w:rsid w:val="00841F9E"/>
    <w:rsid w:val="00843001"/>
    <w:rsid w:val="00843944"/>
    <w:rsid w:val="00843BFD"/>
    <w:rsid w:val="00843CAF"/>
    <w:rsid w:val="00844232"/>
    <w:rsid w:val="00844D3A"/>
    <w:rsid w:val="0084507E"/>
    <w:rsid w:val="008452FD"/>
    <w:rsid w:val="00845963"/>
    <w:rsid w:val="00845C4E"/>
    <w:rsid w:val="00845EF8"/>
    <w:rsid w:val="00845F3D"/>
    <w:rsid w:val="00847E4A"/>
    <w:rsid w:val="008503D1"/>
    <w:rsid w:val="008508CE"/>
    <w:rsid w:val="00850AD6"/>
    <w:rsid w:val="00850BE1"/>
    <w:rsid w:val="00850F52"/>
    <w:rsid w:val="0085176E"/>
    <w:rsid w:val="00851A38"/>
    <w:rsid w:val="00851F5A"/>
    <w:rsid w:val="0085229F"/>
    <w:rsid w:val="00852635"/>
    <w:rsid w:val="00852ACE"/>
    <w:rsid w:val="00852C74"/>
    <w:rsid w:val="008536F7"/>
    <w:rsid w:val="008538B8"/>
    <w:rsid w:val="00853A1C"/>
    <w:rsid w:val="008542E1"/>
    <w:rsid w:val="00854684"/>
    <w:rsid w:val="00854C45"/>
    <w:rsid w:val="00855699"/>
    <w:rsid w:val="008557A9"/>
    <w:rsid w:val="008558A7"/>
    <w:rsid w:val="00856236"/>
    <w:rsid w:val="008564A7"/>
    <w:rsid w:val="008566AB"/>
    <w:rsid w:val="00856AD8"/>
    <w:rsid w:val="00856FE0"/>
    <w:rsid w:val="00857215"/>
    <w:rsid w:val="00857AAB"/>
    <w:rsid w:val="00857DB6"/>
    <w:rsid w:val="008605CC"/>
    <w:rsid w:val="00860A53"/>
    <w:rsid w:val="00860D82"/>
    <w:rsid w:val="00860E82"/>
    <w:rsid w:val="008614FC"/>
    <w:rsid w:val="00861641"/>
    <w:rsid w:val="008623DB"/>
    <w:rsid w:val="00862837"/>
    <w:rsid w:val="00862C2F"/>
    <w:rsid w:val="00862CE5"/>
    <w:rsid w:val="0086322D"/>
    <w:rsid w:val="008632C4"/>
    <w:rsid w:val="008638D6"/>
    <w:rsid w:val="00863B31"/>
    <w:rsid w:val="00863E68"/>
    <w:rsid w:val="008641DD"/>
    <w:rsid w:val="008642D1"/>
    <w:rsid w:val="00864443"/>
    <w:rsid w:val="00864DB7"/>
    <w:rsid w:val="00864E0F"/>
    <w:rsid w:val="008651FF"/>
    <w:rsid w:val="00865F86"/>
    <w:rsid w:val="00865FD1"/>
    <w:rsid w:val="00866026"/>
    <w:rsid w:val="008661E0"/>
    <w:rsid w:val="0086667D"/>
    <w:rsid w:val="0086714F"/>
    <w:rsid w:val="008673E8"/>
    <w:rsid w:val="008677C3"/>
    <w:rsid w:val="0086785B"/>
    <w:rsid w:val="008700D9"/>
    <w:rsid w:val="0087053A"/>
    <w:rsid w:val="008715C0"/>
    <w:rsid w:val="00872523"/>
    <w:rsid w:val="0087264B"/>
    <w:rsid w:val="00872885"/>
    <w:rsid w:val="00872B1D"/>
    <w:rsid w:val="00872BF9"/>
    <w:rsid w:val="00872F36"/>
    <w:rsid w:val="008731BA"/>
    <w:rsid w:val="0087389F"/>
    <w:rsid w:val="00873994"/>
    <w:rsid w:val="00873B4B"/>
    <w:rsid w:val="00873BAE"/>
    <w:rsid w:val="0087419B"/>
    <w:rsid w:val="008746CA"/>
    <w:rsid w:val="008746D0"/>
    <w:rsid w:val="0087579A"/>
    <w:rsid w:val="00875B6E"/>
    <w:rsid w:val="0087608C"/>
    <w:rsid w:val="008760E9"/>
    <w:rsid w:val="00876268"/>
    <w:rsid w:val="00876F3C"/>
    <w:rsid w:val="00877916"/>
    <w:rsid w:val="00877A07"/>
    <w:rsid w:val="00877D49"/>
    <w:rsid w:val="008800B9"/>
    <w:rsid w:val="008800E3"/>
    <w:rsid w:val="00880419"/>
    <w:rsid w:val="00880CD0"/>
    <w:rsid w:val="00881124"/>
    <w:rsid w:val="008814B8"/>
    <w:rsid w:val="00881541"/>
    <w:rsid w:val="008817AB"/>
    <w:rsid w:val="00881CFD"/>
    <w:rsid w:val="00881F37"/>
    <w:rsid w:val="00882212"/>
    <w:rsid w:val="008823A4"/>
    <w:rsid w:val="00882457"/>
    <w:rsid w:val="00882606"/>
    <w:rsid w:val="00882BF3"/>
    <w:rsid w:val="00882D55"/>
    <w:rsid w:val="00882DBE"/>
    <w:rsid w:val="0088363F"/>
    <w:rsid w:val="00883964"/>
    <w:rsid w:val="00883C0C"/>
    <w:rsid w:val="00883FC7"/>
    <w:rsid w:val="00884055"/>
    <w:rsid w:val="0088472F"/>
    <w:rsid w:val="00884BE2"/>
    <w:rsid w:val="00884FA3"/>
    <w:rsid w:val="00885269"/>
    <w:rsid w:val="0088533B"/>
    <w:rsid w:val="0088537A"/>
    <w:rsid w:val="00885BC8"/>
    <w:rsid w:val="00886350"/>
    <w:rsid w:val="008870F7"/>
    <w:rsid w:val="00887311"/>
    <w:rsid w:val="008874BA"/>
    <w:rsid w:val="0089018B"/>
    <w:rsid w:val="0089034D"/>
    <w:rsid w:val="0089057A"/>
    <w:rsid w:val="00891307"/>
    <w:rsid w:val="00891339"/>
    <w:rsid w:val="0089220C"/>
    <w:rsid w:val="00892B48"/>
    <w:rsid w:val="00892CD5"/>
    <w:rsid w:val="00892F63"/>
    <w:rsid w:val="00893B47"/>
    <w:rsid w:val="00893EB9"/>
    <w:rsid w:val="00894426"/>
    <w:rsid w:val="00894A88"/>
    <w:rsid w:val="00894D76"/>
    <w:rsid w:val="00894E76"/>
    <w:rsid w:val="008950E6"/>
    <w:rsid w:val="008951B9"/>
    <w:rsid w:val="008952D9"/>
    <w:rsid w:val="00895389"/>
    <w:rsid w:val="0089570B"/>
    <w:rsid w:val="00895C43"/>
    <w:rsid w:val="00896F91"/>
    <w:rsid w:val="00897A15"/>
    <w:rsid w:val="00897CA1"/>
    <w:rsid w:val="00897D06"/>
    <w:rsid w:val="00897DD9"/>
    <w:rsid w:val="00897E6E"/>
    <w:rsid w:val="008A0092"/>
    <w:rsid w:val="008A04EC"/>
    <w:rsid w:val="008A05CA"/>
    <w:rsid w:val="008A0BAF"/>
    <w:rsid w:val="008A15BD"/>
    <w:rsid w:val="008A1677"/>
    <w:rsid w:val="008A16D2"/>
    <w:rsid w:val="008A16FC"/>
    <w:rsid w:val="008A1EF3"/>
    <w:rsid w:val="008A2B0D"/>
    <w:rsid w:val="008A2E88"/>
    <w:rsid w:val="008A2EA2"/>
    <w:rsid w:val="008A3A22"/>
    <w:rsid w:val="008A3EBA"/>
    <w:rsid w:val="008A4274"/>
    <w:rsid w:val="008A49AB"/>
    <w:rsid w:val="008A4FC7"/>
    <w:rsid w:val="008A4FF3"/>
    <w:rsid w:val="008A64B8"/>
    <w:rsid w:val="008A6DEB"/>
    <w:rsid w:val="008A6FF2"/>
    <w:rsid w:val="008A798D"/>
    <w:rsid w:val="008B0492"/>
    <w:rsid w:val="008B0750"/>
    <w:rsid w:val="008B07AF"/>
    <w:rsid w:val="008B0864"/>
    <w:rsid w:val="008B1071"/>
    <w:rsid w:val="008B3033"/>
    <w:rsid w:val="008B32AA"/>
    <w:rsid w:val="008B333C"/>
    <w:rsid w:val="008B3679"/>
    <w:rsid w:val="008B3D4F"/>
    <w:rsid w:val="008B49D0"/>
    <w:rsid w:val="008B4C81"/>
    <w:rsid w:val="008B4F7D"/>
    <w:rsid w:val="008B5350"/>
    <w:rsid w:val="008B5374"/>
    <w:rsid w:val="008B5952"/>
    <w:rsid w:val="008B5A11"/>
    <w:rsid w:val="008B70DE"/>
    <w:rsid w:val="008B77B7"/>
    <w:rsid w:val="008B77EF"/>
    <w:rsid w:val="008B7BAD"/>
    <w:rsid w:val="008B7F89"/>
    <w:rsid w:val="008C0035"/>
    <w:rsid w:val="008C064E"/>
    <w:rsid w:val="008C1CAD"/>
    <w:rsid w:val="008C1D64"/>
    <w:rsid w:val="008C22FF"/>
    <w:rsid w:val="008C25D7"/>
    <w:rsid w:val="008C32CD"/>
    <w:rsid w:val="008C33FE"/>
    <w:rsid w:val="008C35D0"/>
    <w:rsid w:val="008C3788"/>
    <w:rsid w:val="008C3D7F"/>
    <w:rsid w:val="008C556A"/>
    <w:rsid w:val="008C5B40"/>
    <w:rsid w:val="008C5EC4"/>
    <w:rsid w:val="008C6047"/>
    <w:rsid w:val="008C6253"/>
    <w:rsid w:val="008C665F"/>
    <w:rsid w:val="008C69EB"/>
    <w:rsid w:val="008C6DE7"/>
    <w:rsid w:val="008C6DE8"/>
    <w:rsid w:val="008C6E08"/>
    <w:rsid w:val="008C7C85"/>
    <w:rsid w:val="008D046B"/>
    <w:rsid w:val="008D055A"/>
    <w:rsid w:val="008D0C85"/>
    <w:rsid w:val="008D1522"/>
    <w:rsid w:val="008D1594"/>
    <w:rsid w:val="008D1882"/>
    <w:rsid w:val="008D1D69"/>
    <w:rsid w:val="008D1D6F"/>
    <w:rsid w:val="008D21FC"/>
    <w:rsid w:val="008D2235"/>
    <w:rsid w:val="008D2AEC"/>
    <w:rsid w:val="008D3FF8"/>
    <w:rsid w:val="008D43FD"/>
    <w:rsid w:val="008D48AC"/>
    <w:rsid w:val="008D4B5F"/>
    <w:rsid w:val="008D50FD"/>
    <w:rsid w:val="008D54EB"/>
    <w:rsid w:val="008D568E"/>
    <w:rsid w:val="008D63FE"/>
    <w:rsid w:val="008D6C83"/>
    <w:rsid w:val="008D7A52"/>
    <w:rsid w:val="008D7BC4"/>
    <w:rsid w:val="008D7DA7"/>
    <w:rsid w:val="008E0783"/>
    <w:rsid w:val="008E1136"/>
    <w:rsid w:val="008E1360"/>
    <w:rsid w:val="008E1825"/>
    <w:rsid w:val="008E18AA"/>
    <w:rsid w:val="008E1E77"/>
    <w:rsid w:val="008E1F3E"/>
    <w:rsid w:val="008E215B"/>
    <w:rsid w:val="008E2A90"/>
    <w:rsid w:val="008E31A1"/>
    <w:rsid w:val="008E3A1A"/>
    <w:rsid w:val="008E4125"/>
    <w:rsid w:val="008E4C7E"/>
    <w:rsid w:val="008E5598"/>
    <w:rsid w:val="008E58E3"/>
    <w:rsid w:val="008E5B42"/>
    <w:rsid w:val="008E66D3"/>
    <w:rsid w:val="008E6A98"/>
    <w:rsid w:val="008E7069"/>
    <w:rsid w:val="008E747E"/>
    <w:rsid w:val="008E7801"/>
    <w:rsid w:val="008E7B47"/>
    <w:rsid w:val="008E7F48"/>
    <w:rsid w:val="008F06A0"/>
    <w:rsid w:val="008F0FFA"/>
    <w:rsid w:val="008F1335"/>
    <w:rsid w:val="008F183B"/>
    <w:rsid w:val="008F1846"/>
    <w:rsid w:val="008F1D9E"/>
    <w:rsid w:val="008F2207"/>
    <w:rsid w:val="008F24B1"/>
    <w:rsid w:val="008F24D1"/>
    <w:rsid w:val="008F2CD6"/>
    <w:rsid w:val="008F2DB9"/>
    <w:rsid w:val="008F319A"/>
    <w:rsid w:val="008F3E31"/>
    <w:rsid w:val="008F3FB6"/>
    <w:rsid w:val="008F4272"/>
    <w:rsid w:val="008F4520"/>
    <w:rsid w:val="008F457C"/>
    <w:rsid w:val="008F4942"/>
    <w:rsid w:val="008F4F04"/>
    <w:rsid w:val="008F512F"/>
    <w:rsid w:val="008F517E"/>
    <w:rsid w:val="008F550A"/>
    <w:rsid w:val="008F57ED"/>
    <w:rsid w:val="008F6087"/>
    <w:rsid w:val="008F6E37"/>
    <w:rsid w:val="008F7186"/>
    <w:rsid w:val="008F76E7"/>
    <w:rsid w:val="008F7C39"/>
    <w:rsid w:val="008F7CCC"/>
    <w:rsid w:val="00900199"/>
    <w:rsid w:val="00901CCE"/>
    <w:rsid w:val="00902966"/>
    <w:rsid w:val="00902F8C"/>
    <w:rsid w:val="00903930"/>
    <w:rsid w:val="00903D8E"/>
    <w:rsid w:val="00904BE7"/>
    <w:rsid w:val="00904F64"/>
    <w:rsid w:val="00905555"/>
    <w:rsid w:val="00905FF8"/>
    <w:rsid w:val="00906A40"/>
    <w:rsid w:val="009072D7"/>
    <w:rsid w:val="00907552"/>
    <w:rsid w:val="0090770B"/>
    <w:rsid w:val="00907D24"/>
    <w:rsid w:val="00907DD7"/>
    <w:rsid w:val="009115B0"/>
    <w:rsid w:val="009119EF"/>
    <w:rsid w:val="00911F69"/>
    <w:rsid w:val="00912D3E"/>
    <w:rsid w:val="00912DC2"/>
    <w:rsid w:val="00912DED"/>
    <w:rsid w:val="009131E7"/>
    <w:rsid w:val="009136BA"/>
    <w:rsid w:val="00913D3E"/>
    <w:rsid w:val="0091444F"/>
    <w:rsid w:val="00914C71"/>
    <w:rsid w:val="00914FFA"/>
    <w:rsid w:val="00915713"/>
    <w:rsid w:val="00916711"/>
    <w:rsid w:val="0091690B"/>
    <w:rsid w:val="00916C32"/>
    <w:rsid w:val="00916EF1"/>
    <w:rsid w:val="00917235"/>
    <w:rsid w:val="009172F5"/>
    <w:rsid w:val="00920092"/>
    <w:rsid w:val="009202FB"/>
    <w:rsid w:val="0092064B"/>
    <w:rsid w:val="00920736"/>
    <w:rsid w:val="0092092B"/>
    <w:rsid w:val="00920B7C"/>
    <w:rsid w:val="00920C8D"/>
    <w:rsid w:val="009216A2"/>
    <w:rsid w:val="00921EAE"/>
    <w:rsid w:val="009223AD"/>
    <w:rsid w:val="00922D23"/>
    <w:rsid w:val="00923277"/>
    <w:rsid w:val="00923E2A"/>
    <w:rsid w:val="00924229"/>
    <w:rsid w:val="00924DEF"/>
    <w:rsid w:val="00924F6D"/>
    <w:rsid w:val="009252E0"/>
    <w:rsid w:val="00925952"/>
    <w:rsid w:val="00925B34"/>
    <w:rsid w:val="00925E6C"/>
    <w:rsid w:val="009267D2"/>
    <w:rsid w:val="00926C29"/>
    <w:rsid w:val="00926D28"/>
    <w:rsid w:val="00926D73"/>
    <w:rsid w:val="00927006"/>
    <w:rsid w:val="009270AE"/>
    <w:rsid w:val="00927245"/>
    <w:rsid w:val="0092771B"/>
    <w:rsid w:val="009279EA"/>
    <w:rsid w:val="00927B4A"/>
    <w:rsid w:val="00927F8E"/>
    <w:rsid w:val="00930566"/>
    <w:rsid w:val="00930817"/>
    <w:rsid w:val="00931189"/>
    <w:rsid w:val="0093124F"/>
    <w:rsid w:val="00931762"/>
    <w:rsid w:val="00931926"/>
    <w:rsid w:val="00932606"/>
    <w:rsid w:val="00933387"/>
    <w:rsid w:val="009333BE"/>
    <w:rsid w:val="00933948"/>
    <w:rsid w:val="00933C7C"/>
    <w:rsid w:val="00934C75"/>
    <w:rsid w:val="00935805"/>
    <w:rsid w:val="009359F0"/>
    <w:rsid w:val="00935B2C"/>
    <w:rsid w:val="00935D8C"/>
    <w:rsid w:val="0093720F"/>
    <w:rsid w:val="009372DF"/>
    <w:rsid w:val="009375CE"/>
    <w:rsid w:val="00937735"/>
    <w:rsid w:val="009402DB"/>
    <w:rsid w:val="0094083C"/>
    <w:rsid w:val="0094099B"/>
    <w:rsid w:val="00941298"/>
    <w:rsid w:val="00941E3A"/>
    <w:rsid w:val="009423CB"/>
    <w:rsid w:val="0094250C"/>
    <w:rsid w:val="00943085"/>
    <w:rsid w:val="009434F8"/>
    <w:rsid w:val="00943854"/>
    <w:rsid w:val="00944041"/>
    <w:rsid w:val="00944193"/>
    <w:rsid w:val="00944951"/>
    <w:rsid w:val="00944B78"/>
    <w:rsid w:val="00944C8D"/>
    <w:rsid w:val="00944E3F"/>
    <w:rsid w:val="00945B80"/>
    <w:rsid w:val="00945C1F"/>
    <w:rsid w:val="00945E0E"/>
    <w:rsid w:val="0094618F"/>
    <w:rsid w:val="00946C2B"/>
    <w:rsid w:val="00946ED6"/>
    <w:rsid w:val="00947203"/>
    <w:rsid w:val="00947484"/>
    <w:rsid w:val="009477E1"/>
    <w:rsid w:val="0094793D"/>
    <w:rsid w:val="00947EBF"/>
    <w:rsid w:val="00947F3D"/>
    <w:rsid w:val="00950244"/>
    <w:rsid w:val="009503AD"/>
    <w:rsid w:val="0095093D"/>
    <w:rsid w:val="00951512"/>
    <w:rsid w:val="00952577"/>
    <w:rsid w:val="00952D75"/>
    <w:rsid w:val="009535B3"/>
    <w:rsid w:val="009537A0"/>
    <w:rsid w:val="00953CA0"/>
    <w:rsid w:val="00953E46"/>
    <w:rsid w:val="009547B6"/>
    <w:rsid w:val="00954FD9"/>
    <w:rsid w:val="00955586"/>
    <w:rsid w:val="00955C05"/>
    <w:rsid w:val="00956176"/>
    <w:rsid w:val="009561E0"/>
    <w:rsid w:val="00957CA5"/>
    <w:rsid w:val="00960291"/>
    <w:rsid w:val="009605E6"/>
    <w:rsid w:val="0096069D"/>
    <w:rsid w:val="00960BF2"/>
    <w:rsid w:val="00960D96"/>
    <w:rsid w:val="009615F9"/>
    <w:rsid w:val="00961676"/>
    <w:rsid w:val="009618C5"/>
    <w:rsid w:val="00961980"/>
    <w:rsid w:val="0096223A"/>
    <w:rsid w:val="00962AD5"/>
    <w:rsid w:val="00962FEB"/>
    <w:rsid w:val="00963386"/>
    <w:rsid w:val="009636F1"/>
    <w:rsid w:val="009639FA"/>
    <w:rsid w:val="00963BD7"/>
    <w:rsid w:val="00963D8E"/>
    <w:rsid w:val="00964836"/>
    <w:rsid w:val="00965C4F"/>
    <w:rsid w:val="009664F5"/>
    <w:rsid w:val="00966CDE"/>
    <w:rsid w:val="009674DD"/>
    <w:rsid w:val="00970083"/>
    <w:rsid w:val="009703B2"/>
    <w:rsid w:val="00970608"/>
    <w:rsid w:val="009706AE"/>
    <w:rsid w:val="0097073A"/>
    <w:rsid w:val="0097178F"/>
    <w:rsid w:val="00971C0C"/>
    <w:rsid w:val="00971D7B"/>
    <w:rsid w:val="00971E1B"/>
    <w:rsid w:val="00971F86"/>
    <w:rsid w:val="0097261A"/>
    <w:rsid w:val="00972C84"/>
    <w:rsid w:val="00972D0F"/>
    <w:rsid w:val="0097334D"/>
    <w:rsid w:val="00973EBB"/>
    <w:rsid w:val="00975A9F"/>
    <w:rsid w:val="00975B6B"/>
    <w:rsid w:val="00977298"/>
    <w:rsid w:val="009777F3"/>
    <w:rsid w:val="0097789A"/>
    <w:rsid w:val="009807F3"/>
    <w:rsid w:val="00980CD3"/>
    <w:rsid w:val="00981135"/>
    <w:rsid w:val="00981158"/>
    <w:rsid w:val="00981554"/>
    <w:rsid w:val="009818E9"/>
    <w:rsid w:val="00981B01"/>
    <w:rsid w:val="00982C4A"/>
    <w:rsid w:val="00982F06"/>
    <w:rsid w:val="009830F8"/>
    <w:rsid w:val="00983287"/>
    <w:rsid w:val="009832F9"/>
    <w:rsid w:val="009836AA"/>
    <w:rsid w:val="00983812"/>
    <w:rsid w:val="00983B7C"/>
    <w:rsid w:val="0098432D"/>
    <w:rsid w:val="00984A5D"/>
    <w:rsid w:val="00984C2D"/>
    <w:rsid w:val="00986DAC"/>
    <w:rsid w:val="00987BF2"/>
    <w:rsid w:val="00987D74"/>
    <w:rsid w:val="00990006"/>
    <w:rsid w:val="009904F8"/>
    <w:rsid w:val="00990D41"/>
    <w:rsid w:val="00990E50"/>
    <w:rsid w:val="00991308"/>
    <w:rsid w:val="009916F3"/>
    <w:rsid w:val="0099197F"/>
    <w:rsid w:val="00991D1D"/>
    <w:rsid w:val="009922A3"/>
    <w:rsid w:val="009929C6"/>
    <w:rsid w:val="00992BF9"/>
    <w:rsid w:val="009942C9"/>
    <w:rsid w:val="0099469A"/>
    <w:rsid w:val="00994F00"/>
    <w:rsid w:val="009955CE"/>
    <w:rsid w:val="00995B28"/>
    <w:rsid w:val="009960AF"/>
    <w:rsid w:val="00996208"/>
    <w:rsid w:val="0099696A"/>
    <w:rsid w:val="009972D0"/>
    <w:rsid w:val="00997403"/>
    <w:rsid w:val="00997BC9"/>
    <w:rsid w:val="00997ED8"/>
    <w:rsid w:val="009A0CDB"/>
    <w:rsid w:val="009A10C0"/>
    <w:rsid w:val="009A15CB"/>
    <w:rsid w:val="009A173D"/>
    <w:rsid w:val="009A1FD0"/>
    <w:rsid w:val="009A2F8A"/>
    <w:rsid w:val="009A3199"/>
    <w:rsid w:val="009A3347"/>
    <w:rsid w:val="009A3C26"/>
    <w:rsid w:val="009A4118"/>
    <w:rsid w:val="009A438A"/>
    <w:rsid w:val="009A4735"/>
    <w:rsid w:val="009A4820"/>
    <w:rsid w:val="009A48AF"/>
    <w:rsid w:val="009A4BBA"/>
    <w:rsid w:val="009A5E65"/>
    <w:rsid w:val="009A605F"/>
    <w:rsid w:val="009A60C8"/>
    <w:rsid w:val="009A68DA"/>
    <w:rsid w:val="009A6BCB"/>
    <w:rsid w:val="009A7039"/>
    <w:rsid w:val="009A7108"/>
    <w:rsid w:val="009A7782"/>
    <w:rsid w:val="009B0B4C"/>
    <w:rsid w:val="009B1285"/>
    <w:rsid w:val="009B145B"/>
    <w:rsid w:val="009B238C"/>
    <w:rsid w:val="009B274E"/>
    <w:rsid w:val="009B27B8"/>
    <w:rsid w:val="009B2D3E"/>
    <w:rsid w:val="009B3728"/>
    <w:rsid w:val="009B383D"/>
    <w:rsid w:val="009B49EE"/>
    <w:rsid w:val="009B4B6B"/>
    <w:rsid w:val="009B56EA"/>
    <w:rsid w:val="009B57B8"/>
    <w:rsid w:val="009B67BC"/>
    <w:rsid w:val="009B6A6E"/>
    <w:rsid w:val="009B6AD4"/>
    <w:rsid w:val="009B6F1B"/>
    <w:rsid w:val="009B7F26"/>
    <w:rsid w:val="009B7FB4"/>
    <w:rsid w:val="009C01B7"/>
    <w:rsid w:val="009C053D"/>
    <w:rsid w:val="009C0ACC"/>
    <w:rsid w:val="009C0B0F"/>
    <w:rsid w:val="009C0D4A"/>
    <w:rsid w:val="009C0F93"/>
    <w:rsid w:val="009C11D6"/>
    <w:rsid w:val="009C11E2"/>
    <w:rsid w:val="009C2011"/>
    <w:rsid w:val="009C25E4"/>
    <w:rsid w:val="009C29E5"/>
    <w:rsid w:val="009C3510"/>
    <w:rsid w:val="009C3B20"/>
    <w:rsid w:val="009C3D1C"/>
    <w:rsid w:val="009C5AC4"/>
    <w:rsid w:val="009C5B13"/>
    <w:rsid w:val="009C5E2D"/>
    <w:rsid w:val="009C610D"/>
    <w:rsid w:val="009C61A9"/>
    <w:rsid w:val="009C73D9"/>
    <w:rsid w:val="009D00C0"/>
    <w:rsid w:val="009D00F3"/>
    <w:rsid w:val="009D0185"/>
    <w:rsid w:val="009D05E0"/>
    <w:rsid w:val="009D0D15"/>
    <w:rsid w:val="009D158C"/>
    <w:rsid w:val="009D1763"/>
    <w:rsid w:val="009D1A19"/>
    <w:rsid w:val="009D1C65"/>
    <w:rsid w:val="009D1EAC"/>
    <w:rsid w:val="009D271F"/>
    <w:rsid w:val="009D274D"/>
    <w:rsid w:val="009D2BAF"/>
    <w:rsid w:val="009D2CBC"/>
    <w:rsid w:val="009D2FB1"/>
    <w:rsid w:val="009D3419"/>
    <w:rsid w:val="009D392B"/>
    <w:rsid w:val="009D40C2"/>
    <w:rsid w:val="009D52B7"/>
    <w:rsid w:val="009D5520"/>
    <w:rsid w:val="009D6382"/>
    <w:rsid w:val="009D67BC"/>
    <w:rsid w:val="009D69C2"/>
    <w:rsid w:val="009D799F"/>
    <w:rsid w:val="009D7B8A"/>
    <w:rsid w:val="009D7E44"/>
    <w:rsid w:val="009E0587"/>
    <w:rsid w:val="009E0962"/>
    <w:rsid w:val="009E0AEC"/>
    <w:rsid w:val="009E13DE"/>
    <w:rsid w:val="009E20C4"/>
    <w:rsid w:val="009E2216"/>
    <w:rsid w:val="009E239C"/>
    <w:rsid w:val="009E25BB"/>
    <w:rsid w:val="009E260C"/>
    <w:rsid w:val="009E2831"/>
    <w:rsid w:val="009E28FB"/>
    <w:rsid w:val="009E2FDF"/>
    <w:rsid w:val="009E3201"/>
    <w:rsid w:val="009E3B51"/>
    <w:rsid w:val="009E3ED6"/>
    <w:rsid w:val="009E402C"/>
    <w:rsid w:val="009E4335"/>
    <w:rsid w:val="009E4727"/>
    <w:rsid w:val="009E477F"/>
    <w:rsid w:val="009E5E20"/>
    <w:rsid w:val="009E6877"/>
    <w:rsid w:val="009E6E65"/>
    <w:rsid w:val="009E70EC"/>
    <w:rsid w:val="009E7265"/>
    <w:rsid w:val="009E7385"/>
    <w:rsid w:val="009E75BD"/>
    <w:rsid w:val="009E780E"/>
    <w:rsid w:val="009E7C3B"/>
    <w:rsid w:val="009F0256"/>
    <w:rsid w:val="009F052C"/>
    <w:rsid w:val="009F095C"/>
    <w:rsid w:val="009F0BD9"/>
    <w:rsid w:val="009F1C30"/>
    <w:rsid w:val="009F224E"/>
    <w:rsid w:val="009F2300"/>
    <w:rsid w:val="009F30C7"/>
    <w:rsid w:val="009F326D"/>
    <w:rsid w:val="009F37F2"/>
    <w:rsid w:val="009F3B89"/>
    <w:rsid w:val="009F3BE2"/>
    <w:rsid w:val="009F3D4C"/>
    <w:rsid w:val="009F3E7E"/>
    <w:rsid w:val="009F3EFC"/>
    <w:rsid w:val="009F42E4"/>
    <w:rsid w:val="009F5089"/>
    <w:rsid w:val="009F510E"/>
    <w:rsid w:val="009F57B7"/>
    <w:rsid w:val="009F5A4F"/>
    <w:rsid w:val="009F5F83"/>
    <w:rsid w:val="009F65E0"/>
    <w:rsid w:val="009F6ABE"/>
    <w:rsid w:val="009F6D71"/>
    <w:rsid w:val="009F6E25"/>
    <w:rsid w:val="009F7685"/>
    <w:rsid w:val="00A00232"/>
    <w:rsid w:val="00A028DB"/>
    <w:rsid w:val="00A03095"/>
    <w:rsid w:val="00A03744"/>
    <w:rsid w:val="00A03A97"/>
    <w:rsid w:val="00A0434C"/>
    <w:rsid w:val="00A04F1C"/>
    <w:rsid w:val="00A068A1"/>
    <w:rsid w:val="00A06A80"/>
    <w:rsid w:val="00A07512"/>
    <w:rsid w:val="00A1062A"/>
    <w:rsid w:val="00A10776"/>
    <w:rsid w:val="00A10A62"/>
    <w:rsid w:val="00A11167"/>
    <w:rsid w:val="00A11271"/>
    <w:rsid w:val="00A11585"/>
    <w:rsid w:val="00A117AC"/>
    <w:rsid w:val="00A118E4"/>
    <w:rsid w:val="00A11E46"/>
    <w:rsid w:val="00A11F7A"/>
    <w:rsid w:val="00A120E8"/>
    <w:rsid w:val="00A12743"/>
    <w:rsid w:val="00A1328B"/>
    <w:rsid w:val="00A13359"/>
    <w:rsid w:val="00A13B69"/>
    <w:rsid w:val="00A13F94"/>
    <w:rsid w:val="00A14415"/>
    <w:rsid w:val="00A14D59"/>
    <w:rsid w:val="00A14EDA"/>
    <w:rsid w:val="00A15631"/>
    <w:rsid w:val="00A15A61"/>
    <w:rsid w:val="00A161BA"/>
    <w:rsid w:val="00A1620E"/>
    <w:rsid w:val="00A166CE"/>
    <w:rsid w:val="00A16D26"/>
    <w:rsid w:val="00A16F54"/>
    <w:rsid w:val="00A17199"/>
    <w:rsid w:val="00A17BE7"/>
    <w:rsid w:val="00A21075"/>
    <w:rsid w:val="00A21A1F"/>
    <w:rsid w:val="00A21A96"/>
    <w:rsid w:val="00A21B09"/>
    <w:rsid w:val="00A21F03"/>
    <w:rsid w:val="00A22AC9"/>
    <w:rsid w:val="00A22EDF"/>
    <w:rsid w:val="00A23933"/>
    <w:rsid w:val="00A24120"/>
    <w:rsid w:val="00A243F7"/>
    <w:rsid w:val="00A24456"/>
    <w:rsid w:val="00A247DF"/>
    <w:rsid w:val="00A25742"/>
    <w:rsid w:val="00A26438"/>
    <w:rsid w:val="00A265F2"/>
    <w:rsid w:val="00A26E7C"/>
    <w:rsid w:val="00A27866"/>
    <w:rsid w:val="00A27ABC"/>
    <w:rsid w:val="00A27DDF"/>
    <w:rsid w:val="00A27E10"/>
    <w:rsid w:val="00A3040C"/>
    <w:rsid w:val="00A311E4"/>
    <w:rsid w:val="00A31255"/>
    <w:rsid w:val="00A319F9"/>
    <w:rsid w:val="00A31C3F"/>
    <w:rsid w:val="00A3203D"/>
    <w:rsid w:val="00A325DF"/>
    <w:rsid w:val="00A3291C"/>
    <w:rsid w:val="00A32B8E"/>
    <w:rsid w:val="00A32BD5"/>
    <w:rsid w:val="00A32D9A"/>
    <w:rsid w:val="00A33497"/>
    <w:rsid w:val="00A3358A"/>
    <w:rsid w:val="00A337FA"/>
    <w:rsid w:val="00A33980"/>
    <w:rsid w:val="00A33DBD"/>
    <w:rsid w:val="00A34358"/>
    <w:rsid w:val="00A34608"/>
    <w:rsid w:val="00A35A10"/>
    <w:rsid w:val="00A36ABD"/>
    <w:rsid w:val="00A36B88"/>
    <w:rsid w:val="00A3777F"/>
    <w:rsid w:val="00A377A9"/>
    <w:rsid w:val="00A400DF"/>
    <w:rsid w:val="00A403AF"/>
    <w:rsid w:val="00A410C3"/>
    <w:rsid w:val="00A41622"/>
    <w:rsid w:val="00A41780"/>
    <w:rsid w:val="00A41B35"/>
    <w:rsid w:val="00A41BCC"/>
    <w:rsid w:val="00A41CF9"/>
    <w:rsid w:val="00A4250B"/>
    <w:rsid w:val="00A42700"/>
    <w:rsid w:val="00A428ED"/>
    <w:rsid w:val="00A42AAA"/>
    <w:rsid w:val="00A435D1"/>
    <w:rsid w:val="00A43ACB"/>
    <w:rsid w:val="00A43D56"/>
    <w:rsid w:val="00A44014"/>
    <w:rsid w:val="00A44490"/>
    <w:rsid w:val="00A44DC4"/>
    <w:rsid w:val="00A4576D"/>
    <w:rsid w:val="00A457CB"/>
    <w:rsid w:val="00A45BBD"/>
    <w:rsid w:val="00A45BDF"/>
    <w:rsid w:val="00A45E11"/>
    <w:rsid w:val="00A46C8C"/>
    <w:rsid w:val="00A4719A"/>
    <w:rsid w:val="00A47E13"/>
    <w:rsid w:val="00A47FA2"/>
    <w:rsid w:val="00A5040F"/>
    <w:rsid w:val="00A50628"/>
    <w:rsid w:val="00A50C98"/>
    <w:rsid w:val="00A511D0"/>
    <w:rsid w:val="00A51545"/>
    <w:rsid w:val="00A5185B"/>
    <w:rsid w:val="00A5200E"/>
    <w:rsid w:val="00A52028"/>
    <w:rsid w:val="00A52C16"/>
    <w:rsid w:val="00A52F40"/>
    <w:rsid w:val="00A53592"/>
    <w:rsid w:val="00A53891"/>
    <w:rsid w:val="00A54016"/>
    <w:rsid w:val="00A555C1"/>
    <w:rsid w:val="00A55C7E"/>
    <w:rsid w:val="00A55CBB"/>
    <w:rsid w:val="00A55E65"/>
    <w:rsid w:val="00A55F43"/>
    <w:rsid w:val="00A561A2"/>
    <w:rsid w:val="00A56AF5"/>
    <w:rsid w:val="00A56C6D"/>
    <w:rsid w:val="00A5760D"/>
    <w:rsid w:val="00A5797A"/>
    <w:rsid w:val="00A57C88"/>
    <w:rsid w:val="00A604C2"/>
    <w:rsid w:val="00A60767"/>
    <w:rsid w:val="00A609BB"/>
    <w:rsid w:val="00A61362"/>
    <w:rsid w:val="00A61C66"/>
    <w:rsid w:val="00A61D35"/>
    <w:rsid w:val="00A6309B"/>
    <w:rsid w:val="00A64111"/>
    <w:rsid w:val="00A649CD"/>
    <w:rsid w:val="00A64F69"/>
    <w:rsid w:val="00A656BE"/>
    <w:rsid w:val="00A6588A"/>
    <w:rsid w:val="00A66056"/>
    <w:rsid w:val="00A66114"/>
    <w:rsid w:val="00A6613B"/>
    <w:rsid w:val="00A66197"/>
    <w:rsid w:val="00A661BA"/>
    <w:rsid w:val="00A66BA4"/>
    <w:rsid w:val="00A67577"/>
    <w:rsid w:val="00A6789A"/>
    <w:rsid w:val="00A70311"/>
    <w:rsid w:val="00A70BE5"/>
    <w:rsid w:val="00A736C8"/>
    <w:rsid w:val="00A736D7"/>
    <w:rsid w:val="00A7380F"/>
    <w:rsid w:val="00A73AC0"/>
    <w:rsid w:val="00A74972"/>
    <w:rsid w:val="00A74AFF"/>
    <w:rsid w:val="00A7523F"/>
    <w:rsid w:val="00A75DE3"/>
    <w:rsid w:val="00A75FFB"/>
    <w:rsid w:val="00A763FC"/>
    <w:rsid w:val="00A7670E"/>
    <w:rsid w:val="00A76858"/>
    <w:rsid w:val="00A76B99"/>
    <w:rsid w:val="00A7718B"/>
    <w:rsid w:val="00A7778A"/>
    <w:rsid w:val="00A80419"/>
    <w:rsid w:val="00A80574"/>
    <w:rsid w:val="00A80A85"/>
    <w:rsid w:val="00A80B42"/>
    <w:rsid w:val="00A80B71"/>
    <w:rsid w:val="00A80F38"/>
    <w:rsid w:val="00A81658"/>
    <w:rsid w:val="00A81A65"/>
    <w:rsid w:val="00A81D0F"/>
    <w:rsid w:val="00A81D5E"/>
    <w:rsid w:val="00A81F40"/>
    <w:rsid w:val="00A821C2"/>
    <w:rsid w:val="00A829F2"/>
    <w:rsid w:val="00A82AD7"/>
    <w:rsid w:val="00A82AD8"/>
    <w:rsid w:val="00A82F53"/>
    <w:rsid w:val="00A82F56"/>
    <w:rsid w:val="00A82FAD"/>
    <w:rsid w:val="00A830F9"/>
    <w:rsid w:val="00A838EE"/>
    <w:rsid w:val="00A83A16"/>
    <w:rsid w:val="00A83D1F"/>
    <w:rsid w:val="00A84220"/>
    <w:rsid w:val="00A8541A"/>
    <w:rsid w:val="00A85B6F"/>
    <w:rsid w:val="00A85C39"/>
    <w:rsid w:val="00A85E10"/>
    <w:rsid w:val="00A8602A"/>
    <w:rsid w:val="00A8634F"/>
    <w:rsid w:val="00A86A76"/>
    <w:rsid w:val="00A86CDF"/>
    <w:rsid w:val="00A86E92"/>
    <w:rsid w:val="00A86FA5"/>
    <w:rsid w:val="00A87219"/>
    <w:rsid w:val="00A874AA"/>
    <w:rsid w:val="00A876D7"/>
    <w:rsid w:val="00A90095"/>
    <w:rsid w:val="00A90BB7"/>
    <w:rsid w:val="00A915FF"/>
    <w:rsid w:val="00A91662"/>
    <w:rsid w:val="00A9187A"/>
    <w:rsid w:val="00A91960"/>
    <w:rsid w:val="00A921FE"/>
    <w:rsid w:val="00A92451"/>
    <w:rsid w:val="00A92F2E"/>
    <w:rsid w:val="00A93E3B"/>
    <w:rsid w:val="00A94211"/>
    <w:rsid w:val="00A9422F"/>
    <w:rsid w:val="00A9438E"/>
    <w:rsid w:val="00A944C6"/>
    <w:rsid w:val="00A94573"/>
    <w:rsid w:val="00A94A8B"/>
    <w:rsid w:val="00A95ACF"/>
    <w:rsid w:val="00A95EC6"/>
    <w:rsid w:val="00A964E4"/>
    <w:rsid w:val="00A96CF1"/>
    <w:rsid w:val="00A96D9C"/>
    <w:rsid w:val="00A971D9"/>
    <w:rsid w:val="00A9725C"/>
    <w:rsid w:val="00A97427"/>
    <w:rsid w:val="00A97616"/>
    <w:rsid w:val="00A97AB4"/>
    <w:rsid w:val="00A97DBF"/>
    <w:rsid w:val="00AA0643"/>
    <w:rsid w:val="00AA0C47"/>
    <w:rsid w:val="00AA0E04"/>
    <w:rsid w:val="00AA0E74"/>
    <w:rsid w:val="00AA0FFE"/>
    <w:rsid w:val="00AA15ED"/>
    <w:rsid w:val="00AA1AB1"/>
    <w:rsid w:val="00AA20A4"/>
    <w:rsid w:val="00AA253B"/>
    <w:rsid w:val="00AA25DB"/>
    <w:rsid w:val="00AA25F0"/>
    <w:rsid w:val="00AA2880"/>
    <w:rsid w:val="00AA2A08"/>
    <w:rsid w:val="00AA2E24"/>
    <w:rsid w:val="00AA3E75"/>
    <w:rsid w:val="00AA4929"/>
    <w:rsid w:val="00AA49EF"/>
    <w:rsid w:val="00AA4DCE"/>
    <w:rsid w:val="00AA573F"/>
    <w:rsid w:val="00AA64D7"/>
    <w:rsid w:val="00AA65E2"/>
    <w:rsid w:val="00AA7153"/>
    <w:rsid w:val="00AA73B1"/>
    <w:rsid w:val="00AA7578"/>
    <w:rsid w:val="00AA7DA1"/>
    <w:rsid w:val="00AB0392"/>
    <w:rsid w:val="00AB1127"/>
    <w:rsid w:val="00AB16DA"/>
    <w:rsid w:val="00AB1E31"/>
    <w:rsid w:val="00AB24E9"/>
    <w:rsid w:val="00AB269C"/>
    <w:rsid w:val="00AB2D71"/>
    <w:rsid w:val="00AB37C2"/>
    <w:rsid w:val="00AB3E0F"/>
    <w:rsid w:val="00AB3F9B"/>
    <w:rsid w:val="00AB42D1"/>
    <w:rsid w:val="00AB51FE"/>
    <w:rsid w:val="00AB536A"/>
    <w:rsid w:val="00AB5390"/>
    <w:rsid w:val="00AB5B8A"/>
    <w:rsid w:val="00AB5FB1"/>
    <w:rsid w:val="00AB6641"/>
    <w:rsid w:val="00AB6DDC"/>
    <w:rsid w:val="00AB6E46"/>
    <w:rsid w:val="00AB6FAB"/>
    <w:rsid w:val="00AB71C9"/>
    <w:rsid w:val="00AB72DD"/>
    <w:rsid w:val="00AB798B"/>
    <w:rsid w:val="00AC00D0"/>
    <w:rsid w:val="00AC0BD4"/>
    <w:rsid w:val="00AC17D1"/>
    <w:rsid w:val="00AC1CAA"/>
    <w:rsid w:val="00AC2566"/>
    <w:rsid w:val="00AC2591"/>
    <w:rsid w:val="00AC2E2F"/>
    <w:rsid w:val="00AC2FDA"/>
    <w:rsid w:val="00AC3029"/>
    <w:rsid w:val="00AC31B3"/>
    <w:rsid w:val="00AC3D01"/>
    <w:rsid w:val="00AC4831"/>
    <w:rsid w:val="00AC4CC8"/>
    <w:rsid w:val="00AC4F1E"/>
    <w:rsid w:val="00AC50FA"/>
    <w:rsid w:val="00AC53E5"/>
    <w:rsid w:val="00AC54FC"/>
    <w:rsid w:val="00AC580A"/>
    <w:rsid w:val="00AC58D7"/>
    <w:rsid w:val="00AC59FD"/>
    <w:rsid w:val="00AC5CA6"/>
    <w:rsid w:val="00AC63A2"/>
    <w:rsid w:val="00AC6B05"/>
    <w:rsid w:val="00AC6E3E"/>
    <w:rsid w:val="00AC7186"/>
    <w:rsid w:val="00AC72C3"/>
    <w:rsid w:val="00AC7320"/>
    <w:rsid w:val="00AC749E"/>
    <w:rsid w:val="00AC76D4"/>
    <w:rsid w:val="00AC7855"/>
    <w:rsid w:val="00AD00B0"/>
    <w:rsid w:val="00AD05DF"/>
    <w:rsid w:val="00AD1AB7"/>
    <w:rsid w:val="00AD2550"/>
    <w:rsid w:val="00AD2DBD"/>
    <w:rsid w:val="00AD3B98"/>
    <w:rsid w:val="00AD3C7F"/>
    <w:rsid w:val="00AD3E9D"/>
    <w:rsid w:val="00AD5181"/>
    <w:rsid w:val="00AD52AE"/>
    <w:rsid w:val="00AD53BD"/>
    <w:rsid w:val="00AD6185"/>
    <w:rsid w:val="00AD673C"/>
    <w:rsid w:val="00AD6830"/>
    <w:rsid w:val="00AD7170"/>
    <w:rsid w:val="00AD74FD"/>
    <w:rsid w:val="00AD75E9"/>
    <w:rsid w:val="00AD77D6"/>
    <w:rsid w:val="00AD7C9A"/>
    <w:rsid w:val="00AE0322"/>
    <w:rsid w:val="00AE0918"/>
    <w:rsid w:val="00AE0960"/>
    <w:rsid w:val="00AE12B4"/>
    <w:rsid w:val="00AE13B3"/>
    <w:rsid w:val="00AE13EF"/>
    <w:rsid w:val="00AE15AA"/>
    <w:rsid w:val="00AE1C29"/>
    <w:rsid w:val="00AE2541"/>
    <w:rsid w:val="00AE265D"/>
    <w:rsid w:val="00AE2C04"/>
    <w:rsid w:val="00AE2C0F"/>
    <w:rsid w:val="00AE30A0"/>
    <w:rsid w:val="00AE375D"/>
    <w:rsid w:val="00AE3C03"/>
    <w:rsid w:val="00AE3D70"/>
    <w:rsid w:val="00AE5041"/>
    <w:rsid w:val="00AE575A"/>
    <w:rsid w:val="00AE5FDC"/>
    <w:rsid w:val="00AE6DF9"/>
    <w:rsid w:val="00AE7199"/>
    <w:rsid w:val="00AE7C74"/>
    <w:rsid w:val="00AF010D"/>
    <w:rsid w:val="00AF0473"/>
    <w:rsid w:val="00AF0654"/>
    <w:rsid w:val="00AF14E8"/>
    <w:rsid w:val="00AF18F6"/>
    <w:rsid w:val="00AF1CBB"/>
    <w:rsid w:val="00AF24F5"/>
    <w:rsid w:val="00AF2969"/>
    <w:rsid w:val="00AF314F"/>
    <w:rsid w:val="00AF34A0"/>
    <w:rsid w:val="00AF3695"/>
    <w:rsid w:val="00AF3734"/>
    <w:rsid w:val="00AF3C3E"/>
    <w:rsid w:val="00AF40E1"/>
    <w:rsid w:val="00AF4368"/>
    <w:rsid w:val="00AF4A44"/>
    <w:rsid w:val="00AF4E04"/>
    <w:rsid w:val="00AF505B"/>
    <w:rsid w:val="00AF64B3"/>
    <w:rsid w:val="00AF652E"/>
    <w:rsid w:val="00AF6F3D"/>
    <w:rsid w:val="00AF75D4"/>
    <w:rsid w:val="00AF7680"/>
    <w:rsid w:val="00AF79A5"/>
    <w:rsid w:val="00AF7E66"/>
    <w:rsid w:val="00B00332"/>
    <w:rsid w:val="00B009BF"/>
    <w:rsid w:val="00B00C4B"/>
    <w:rsid w:val="00B00ED1"/>
    <w:rsid w:val="00B00F6A"/>
    <w:rsid w:val="00B01B4A"/>
    <w:rsid w:val="00B01C5A"/>
    <w:rsid w:val="00B02316"/>
    <w:rsid w:val="00B02517"/>
    <w:rsid w:val="00B0255E"/>
    <w:rsid w:val="00B02D2B"/>
    <w:rsid w:val="00B02D81"/>
    <w:rsid w:val="00B03984"/>
    <w:rsid w:val="00B03993"/>
    <w:rsid w:val="00B03F62"/>
    <w:rsid w:val="00B04923"/>
    <w:rsid w:val="00B050AC"/>
    <w:rsid w:val="00B05A96"/>
    <w:rsid w:val="00B0698A"/>
    <w:rsid w:val="00B06BBE"/>
    <w:rsid w:val="00B06E2B"/>
    <w:rsid w:val="00B06E94"/>
    <w:rsid w:val="00B07140"/>
    <w:rsid w:val="00B078CE"/>
    <w:rsid w:val="00B07CED"/>
    <w:rsid w:val="00B10192"/>
    <w:rsid w:val="00B10FBD"/>
    <w:rsid w:val="00B1153F"/>
    <w:rsid w:val="00B11722"/>
    <w:rsid w:val="00B11930"/>
    <w:rsid w:val="00B11A64"/>
    <w:rsid w:val="00B11B6E"/>
    <w:rsid w:val="00B11BD1"/>
    <w:rsid w:val="00B11D8C"/>
    <w:rsid w:val="00B11E9D"/>
    <w:rsid w:val="00B11F79"/>
    <w:rsid w:val="00B1218A"/>
    <w:rsid w:val="00B126FD"/>
    <w:rsid w:val="00B12960"/>
    <w:rsid w:val="00B12BC4"/>
    <w:rsid w:val="00B13213"/>
    <w:rsid w:val="00B13576"/>
    <w:rsid w:val="00B13875"/>
    <w:rsid w:val="00B13A54"/>
    <w:rsid w:val="00B1448A"/>
    <w:rsid w:val="00B14992"/>
    <w:rsid w:val="00B14D2B"/>
    <w:rsid w:val="00B15DE4"/>
    <w:rsid w:val="00B1653B"/>
    <w:rsid w:val="00B16BC4"/>
    <w:rsid w:val="00B16E41"/>
    <w:rsid w:val="00B1778A"/>
    <w:rsid w:val="00B212EB"/>
    <w:rsid w:val="00B21AA9"/>
    <w:rsid w:val="00B22104"/>
    <w:rsid w:val="00B22149"/>
    <w:rsid w:val="00B22394"/>
    <w:rsid w:val="00B22446"/>
    <w:rsid w:val="00B22647"/>
    <w:rsid w:val="00B226FE"/>
    <w:rsid w:val="00B229FA"/>
    <w:rsid w:val="00B22C13"/>
    <w:rsid w:val="00B22E7A"/>
    <w:rsid w:val="00B2307B"/>
    <w:rsid w:val="00B2309B"/>
    <w:rsid w:val="00B230B7"/>
    <w:rsid w:val="00B231FB"/>
    <w:rsid w:val="00B23784"/>
    <w:rsid w:val="00B23E84"/>
    <w:rsid w:val="00B2418F"/>
    <w:rsid w:val="00B24279"/>
    <w:rsid w:val="00B2443F"/>
    <w:rsid w:val="00B2480B"/>
    <w:rsid w:val="00B24D4F"/>
    <w:rsid w:val="00B250CC"/>
    <w:rsid w:val="00B25FE2"/>
    <w:rsid w:val="00B26FE4"/>
    <w:rsid w:val="00B27126"/>
    <w:rsid w:val="00B300DC"/>
    <w:rsid w:val="00B30106"/>
    <w:rsid w:val="00B30570"/>
    <w:rsid w:val="00B3080C"/>
    <w:rsid w:val="00B30941"/>
    <w:rsid w:val="00B30AE7"/>
    <w:rsid w:val="00B30D05"/>
    <w:rsid w:val="00B30D3E"/>
    <w:rsid w:val="00B31208"/>
    <w:rsid w:val="00B312CF"/>
    <w:rsid w:val="00B313BF"/>
    <w:rsid w:val="00B314A6"/>
    <w:rsid w:val="00B319A6"/>
    <w:rsid w:val="00B320EF"/>
    <w:rsid w:val="00B327BF"/>
    <w:rsid w:val="00B332B8"/>
    <w:rsid w:val="00B332FE"/>
    <w:rsid w:val="00B33644"/>
    <w:rsid w:val="00B3417D"/>
    <w:rsid w:val="00B343AD"/>
    <w:rsid w:val="00B34407"/>
    <w:rsid w:val="00B34AB8"/>
    <w:rsid w:val="00B350C9"/>
    <w:rsid w:val="00B35401"/>
    <w:rsid w:val="00B35B7F"/>
    <w:rsid w:val="00B3639E"/>
    <w:rsid w:val="00B3655B"/>
    <w:rsid w:val="00B368A0"/>
    <w:rsid w:val="00B36C76"/>
    <w:rsid w:val="00B403FB"/>
    <w:rsid w:val="00B408A6"/>
    <w:rsid w:val="00B41C55"/>
    <w:rsid w:val="00B422F7"/>
    <w:rsid w:val="00B42692"/>
    <w:rsid w:val="00B42FDC"/>
    <w:rsid w:val="00B431D9"/>
    <w:rsid w:val="00B433A2"/>
    <w:rsid w:val="00B4350E"/>
    <w:rsid w:val="00B437B1"/>
    <w:rsid w:val="00B43814"/>
    <w:rsid w:val="00B44679"/>
    <w:rsid w:val="00B44804"/>
    <w:rsid w:val="00B4495C"/>
    <w:rsid w:val="00B4520F"/>
    <w:rsid w:val="00B455F6"/>
    <w:rsid w:val="00B4568C"/>
    <w:rsid w:val="00B45A2F"/>
    <w:rsid w:val="00B45FD6"/>
    <w:rsid w:val="00B46E20"/>
    <w:rsid w:val="00B47C2F"/>
    <w:rsid w:val="00B47C99"/>
    <w:rsid w:val="00B50011"/>
    <w:rsid w:val="00B5004E"/>
    <w:rsid w:val="00B5047E"/>
    <w:rsid w:val="00B50BFD"/>
    <w:rsid w:val="00B50C37"/>
    <w:rsid w:val="00B511ED"/>
    <w:rsid w:val="00B51295"/>
    <w:rsid w:val="00B517BE"/>
    <w:rsid w:val="00B51885"/>
    <w:rsid w:val="00B51AA9"/>
    <w:rsid w:val="00B51EBF"/>
    <w:rsid w:val="00B52119"/>
    <w:rsid w:val="00B53270"/>
    <w:rsid w:val="00B546F7"/>
    <w:rsid w:val="00B550EA"/>
    <w:rsid w:val="00B560AF"/>
    <w:rsid w:val="00B561F1"/>
    <w:rsid w:val="00B57680"/>
    <w:rsid w:val="00B57D82"/>
    <w:rsid w:val="00B606D1"/>
    <w:rsid w:val="00B60875"/>
    <w:rsid w:val="00B60A20"/>
    <w:rsid w:val="00B60CEA"/>
    <w:rsid w:val="00B61939"/>
    <w:rsid w:val="00B6226D"/>
    <w:rsid w:val="00B62650"/>
    <w:rsid w:val="00B62B21"/>
    <w:rsid w:val="00B62FDE"/>
    <w:rsid w:val="00B63ACD"/>
    <w:rsid w:val="00B63FC0"/>
    <w:rsid w:val="00B6426D"/>
    <w:rsid w:val="00B645B3"/>
    <w:rsid w:val="00B64A99"/>
    <w:rsid w:val="00B64D77"/>
    <w:rsid w:val="00B651C0"/>
    <w:rsid w:val="00B65BE3"/>
    <w:rsid w:val="00B667A8"/>
    <w:rsid w:val="00B67A19"/>
    <w:rsid w:val="00B67AAD"/>
    <w:rsid w:val="00B67D39"/>
    <w:rsid w:val="00B700BE"/>
    <w:rsid w:val="00B704EC"/>
    <w:rsid w:val="00B70EBB"/>
    <w:rsid w:val="00B7129E"/>
    <w:rsid w:val="00B71358"/>
    <w:rsid w:val="00B714C1"/>
    <w:rsid w:val="00B71618"/>
    <w:rsid w:val="00B7179C"/>
    <w:rsid w:val="00B71804"/>
    <w:rsid w:val="00B71A77"/>
    <w:rsid w:val="00B721C7"/>
    <w:rsid w:val="00B72758"/>
    <w:rsid w:val="00B72C17"/>
    <w:rsid w:val="00B741D8"/>
    <w:rsid w:val="00B74596"/>
    <w:rsid w:val="00B75620"/>
    <w:rsid w:val="00B75681"/>
    <w:rsid w:val="00B7585C"/>
    <w:rsid w:val="00B759FF"/>
    <w:rsid w:val="00B7618A"/>
    <w:rsid w:val="00B76236"/>
    <w:rsid w:val="00B764A0"/>
    <w:rsid w:val="00B76AA3"/>
    <w:rsid w:val="00B76E44"/>
    <w:rsid w:val="00B77924"/>
    <w:rsid w:val="00B77E19"/>
    <w:rsid w:val="00B8016C"/>
    <w:rsid w:val="00B801A2"/>
    <w:rsid w:val="00B80262"/>
    <w:rsid w:val="00B80309"/>
    <w:rsid w:val="00B806BC"/>
    <w:rsid w:val="00B80FAD"/>
    <w:rsid w:val="00B812D5"/>
    <w:rsid w:val="00B82366"/>
    <w:rsid w:val="00B824D7"/>
    <w:rsid w:val="00B828A7"/>
    <w:rsid w:val="00B82EE9"/>
    <w:rsid w:val="00B833F4"/>
    <w:rsid w:val="00B84D2B"/>
    <w:rsid w:val="00B84EF8"/>
    <w:rsid w:val="00B855B1"/>
    <w:rsid w:val="00B85607"/>
    <w:rsid w:val="00B8564B"/>
    <w:rsid w:val="00B8603F"/>
    <w:rsid w:val="00B861CA"/>
    <w:rsid w:val="00B861F3"/>
    <w:rsid w:val="00B864EF"/>
    <w:rsid w:val="00B877D0"/>
    <w:rsid w:val="00B878E6"/>
    <w:rsid w:val="00B87C3B"/>
    <w:rsid w:val="00B9098D"/>
    <w:rsid w:val="00B90C86"/>
    <w:rsid w:val="00B91949"/>
    <w:rsid w:val="00B92D46"/>
    <w:rsid w:val="00B92E3D"/>
    <w:rsid w:val="00B9429F"/>
    <w:rsid w:val="00B9445E"/>
    <w:rsid w:val="00B945DB"/>
    <w:rsid w:val="00B94F47"/>
    <w:rsid w:val="00B95915"/>
    <w:rsid w:val="00B95B00"/>
    <w:rsid w:val="00B95B4A"/>
    <w:rsid w:val="00B9605D"/>
    <w:rsid w:val="00B96246"/>
    <w:rsid w:val="00B97117"/>
    <w:rsid w:val="00BA0EB1"/>
    <w:rsid w:val="00BA10B3"/>
    <w:rsid w:val="00BA115B"/>
    <w:rsid w:val="00BA14FD"/>
    <w:rsid w:val="00BA152C"/>
    <w:rsid w:val="00BA1804"/>
    <w:rsid w:val="00BA1A04"/>
    <w:rsid w:val="00BA1DC4"/>
    <w:rsid w:val="00BA2448"/>
    <w:rsid w:val="00BA2AA9"/>
    <w:rsid w:val="00BA2E24"/>
    <w:rsid w:val="00BA2F7A"/>
    <w:rsid w:val="00BA2FC3"/>
    <w:rsid w:val="00BA35D5"/>
    <w:rsid w:val="00BA4468"/>
    <w:rsid w:val="00BA4E91"/>
    <w:rsid w:val="00BA4F2B"/>
    <w:rsid w:val="00BA52BB"/>
    <w:rsid w:val="00BA5F51"/>
    <w:rsid w:val="00BA60A2"/>
    <w:rsid w:val="00BA60C5"/>
    <w:rsid w:val="00BA7256"/>
    <w:rsid w:val="00BA791C"/>
    <w:rsid w:val="00BB02D3"/>
    <w:rsid w:val="00BB05BC"/>
    <w:rsid w:val="00BB0A08"/>
    <w:rsid w:val="00BB0EAE"/>
    <w:rsid w:val="00BB1627"/>
    <w:rsid w:val="00BB18AB"/>
    <w:rsid w:val="00BB19D2"/>
    <w:rsid w:val="00BB1C34"/>
    <w:rsid w:val="00BB29D8"/>
    <w:rsid w:val="00BB306A"/>
    <w:rsid w:val="00BB3276"/>
    <w:rsid w:val="00BB390A"/>
    <w:rsid w:val="00BB3D50"/>
    <w:rsid w:val="00BB4104"/>
    <w:rsid w:val="00BB457E"/>
    <w:rsid w:val="00BB4EE2"/>
    <w:rsid w:val="00BB62DE"/>
    <w:rsid w:val="00BB6438"/>
    <w:rsid w:val="00BB67B5"/>
    <w:rsid w:val="00BB6D34"/>
    <w:rsid w:val="00BB719A"/>
    <w:rsid w:val="00BB7759"/>
    <w:rsid w:val="00BB7DA9"/>
    <w:rsid w:val="00BC056D"/>
    <w:rsid w:val="00BC05FE"/>
    <w:rsid w:val="00BC08E0"/>
    <w:rsid w:val="00BC0A68"/>
    <w:rsid w:val="00BC0B3E"/>
    <w:rsid w:val="00BC2533"/>
    <w:rsid w:val="00BC297F"/>
    <w:rsid w:val="00BC2B33"/>
    <w:rsid w:val="00BC3567"/>
    <w:rsid w:val="00BC372D"/>
    <w:rsid w:val="00BC37A2"/>
    <w:rsid w:val="00BC3849"/>
    <w:rsid w:val="00BC3A46"/>
    <w:rsid w:val="00BC3B3A"/>
    <w:rsid w:val="00BC482E"/>
    <w:rsid w:val="00BC4AB2"/>
    <w:rsid w:val="00BC4AF4"/>
    <w:rsid w:val="00BC4D86"/>
    <w:rsid w:val="00BC57E9"/>
    <w:rsid w:val="00BC586E"/>
    <w:rsid w:val="00BC5FBE"/>
    <w:rsid w:val="00BC66FA"/>
    <w:rsid w:val="00BC68C8"/>
    <w:rsid w:val="00BC6CE5"/>
    <w:rsid w:val="00BC6E10"/>
    <w:rsid w:val="00BC6F67"/>
    <w:rsid w:val="00BC71CA"/>
    <w:rsid w:val="00BC7230"/>
    <w:rsid w:val="00BC723A"/>
    <w:rsid w:val="00BC75B1"/>
    <w:rsid w:val="00BC7C5C"/>
    <w:rsid w:val="00BD0090"/>
    <w:rsid w:val="00BD0933"/>
    <w:rsid w:val="00BD0C68"/>
    <w:rsid w:val="00BD0DE5"/>
    <w:rsid w:val="00BD18FD"/>
    <w:rsid w:val="00BD1E69"/>
    <w:rsid w:val="00BD20FA"/>
    <w:rsid w:val="00BD2427"/>
    <w:rsid w:val="00BD27D0"/>
    <w:rsid w:val="00BD31ED"/>
    <w:rsid w:val="00BD3338"/>
    <w:rsid w:val="00BD3522"/>
    <w:rsid w:val="00BD3EA8"/>
    <w:rsid w:val="00BD451D"/>
    <w:rsid w:val="00BD5577"/>
    <w:rsid w:val="00BD5640"/>
    <w:rsid w:val="00BD6CC1"/>
    <w:rsid w:val="00BD703E"/>
    <w:rsid w:val="00BD720A"/>
    <w:rsid w:val="00BD755C"/>
    <w:rsid w:val="00BD7DA0"/>
    <w:rsid w:val="00BE009F"/>
    <w:rsid w:val="00BE0A96"/>
    <w:rsid w:val="00BE0DCD"/>
    <w:rsid w:val="00BE1A8F"/>
    <w:rsid w:val="00BE1E2A"/>
    <w:rsid w:val="00BE279E"/>
    <w:rsid w:val="00BE288F"/>
    <w:rsid w:val="00BE29D5"/>
    <w:rsid w:val="00BE2A9F"/>
    <w:rsid w:val="00BE319A"/>
    <w:rsid w:val="00BE382A"/>
    <w:rsid w:val="00BE391A"/>
    <w:rsid w:val="00BE3B45"/>
    <w:rsid w:val="00BE47CC"/>
    <w:rsid w:val="00BE52CE"/>
    <w:rsid w:val="00BE59A2"/>
    <w:rsid w:val="00BE63DE"/>
    <w:rsid w:val="00BE664E"/>
    <w:rsid w:val="00BE71FF"/>
    <w:rsid w:val="00BE79F3"/>
    <w:rsid w:val="00BE7B1C"/>
    <w:rsid w:val="00BF008A"/>
    <w:rsid w:val="00BF00D5"/>
    <w:rsid w:val="00BF03A1"/>
    <w:rsid w:val="00BF0919"/>
    <w:rsid w:val="00BF1A9C"/>
    <w:rsid w:val="00BF1B66"/>
    <w:rsid w:val="00BF3453"/>
    <w:rsid w:val="00BF3A55"/>
    <w:rsid w:val="00BF3AF6"/>
    <w:rsid w:val="00BF3BC8"/>
    <w:rsid w:val="00BF4067"/>
    <w:rsid w:val="00BF4110"/>
    <w:rsid w:val="00BF4152"/>
    <w:rsid w:val="00BF420D"/>
    <w:rsid w:val="00BF4386"/>
    <w:rsid w:val="00BF4480"/>
    <w:rsid w:val="00BF518C"/>
    <w:rsid w:val="00BF59C6"/>
    <w:rsid w:val="00BF60BB"/>
    <w:rsid w:val="00BF6106"/>
    <w:rsid w:val="00BF6160"/>
    <w:rsid w:val="00BF6691"/>
    <w:rsid w:val="00BF73CB"/>
    <w:rsid w:val="00BF7572"/>
    <w:rsid w:val="00BF7A12"/>
    <w:rsid w:val="00C006BC"/>
    <w:rsid w:val="00C01997"/>
    <w:rsid w:val="00C01CD1"/>
    <w:rsid w:val="00C01F04"/>
    <w:rsid w:val="00C02597"/>
    <w:rsid w:val="00C02BC8"/>
    <w:rsid w:val="00C03730"/>
    <w:rsid w:val="00C03BDE"/>
    <w:rsid w:val="00C03ED6"/>
    <w:rsid w:val="00C045A5"/>
    <w:rsid w:val="00C045DE"/>
    <w:rsid w:val="00C04DE9"/>
    <w:rsid w:val="00C05301"/>
    <w:rsid w:val="00C055D1"/>
    <w:rsid w:val="00C058BE"/>
    <w:rsid w:val="00C05B45"/>
    <w:rsid w:val="00C06413"/>
    <w:rsid w:val="00C0647A"/>
    <w:rsid w:val="00C06FBD"/>
    <w:rsid w:val="00C074F5"/>
    <w:rsid w:val="00C07869"/>
    <w:rsid w:val="00C0789E"/>
    <w:rsid w:val="00C107B8"/>
    <w:rsid w:val="00C10B3D"/>
    <w:rsid w:val="00C10F76"/>
    <w:rsid w:val="00C129FB"/>
    <w:rsid w:val="00C12C43"/>
    <w:rsid w:val="00C12D42"/>
    <w:rsid w:val="00C13015"/>
    <w:rsid w:val="00C13914"/>
    <w:rsid w:val="00C1396E"/>
    <w:rsid w:val="00C1418C"/>
    <w:rsid w:val="00C14351"/>
    <w:rsid w:val="00C14870"/>
    <w:rsid w:val="00C14FCF"/>
    <w:rsid w:val="00C1529C"/>
    <w:rsid w:val="00C1556B"/>
    <w:rsid w:val="00C16BDB"/>
    <w:rsid w:val="00C16F42"/>
    <w:rsid w:val="00C176BC"/>
    <w:rsid w:val="00C1799A"/>
    <w:rsid w:val="00C17A47"/>
    <w:rsid w:val="00C17BF4"/>
    <w:rsid w:val="00C204EB"/>
    <w:rsid w:val="00C209E0"/>
    <w:rsid w:val="00C20D36"/>
    <w:rsid w:val="00C20F06"/>
    <w:rsid w:val="00C213BD"/>
    <w:rsid w:val="00C21574"/>
    <w:rsid w:val="00C216A4"/>
    <w:rsid w:val="00C2253B"/>
    <w:rsid w:val="00C2268D"/>
    <w:rsid w:val="00C22C4F"/>
    <w:rsid w:val="00C22D97"/>
    <w:rsid w:val="00C22EDE"/>
    <w:rsid w:val="00C232A4"/>
    <w:rsid w:val="00C23C50"/>
    <w:rsid w:val="00C246CF"/>
    <w:rsid w:val="00C24983"/>
    <w:rsid w:val="00C24A2D"/>
    <w:rsid w:val="00C24B4B"/>
    <w:rsid w:val="00C253EA"/>
    <w:rsid w:val="00C258F2"/>
    <w:rsid w:val="00C25DCA"/>
    <w:rsid w:val="00C26320"/>
    <w:rsid w:val="00C26F35"/>
    <w:rsid w:val="00C276E6"/>
    <w:rsid w:val="00C278F6"/>
    <w:rsid w:val="00C27A63"/>
    <w:rsid w:val="00C305D7"/>
    <w:rsid w:val="00C307A6"/>
    <w:rsid w:val="00C30A24"/>
    <w:rsid w:val="00C30DF9"/>
    <w:rsid w:val="00C30F78"/>
    <w:rsid w:val="00C312AE"/>
    <w:rsid w:val="00C31564"/>
    <w:rsid w:val="00C31AA4"/>
    <w:rsid w:val="00C32677"/>
    <w:rsid w:val="00C3282B"/>
    <w:rsid w:val="00C32D01"/>
    <w:rsid w:val="00C32DF0"/>
    <w:rsid w:val="00C33787"/>
    <w:rsid w:val="00C33AD6"/>
    <w:rsid w:val="00C33D98"/>
    <w:rsid w:val="00C33FC0"/>
    <w:rsid w:val="00C34357"/>
    <w:rsid w:val="00C349B6"/>
    <w:rsid w:val="00C34BBC"/>
    <w:rsid w:val="00C35DA4"/>
    <w:rsid w:val="00C3639C"/>
    <w:rsid w:val="00C363E3"/>
    <w:rsid w:val="00C364B8"/>
    <w:rsid w:val="00C36563"/>
    <w:rsid w:val="00C36B05"/>
    <w:rsid w:val="00C36C87"/>
    <w:rsid w:val="00C36E86"/>
    <w:rsid w:val="00C3700D"/>
    <w:rsid w:val="00C3708F"/>
    <w:rsid w:val="00C373AB"/>
    <w:rsid w:val="00C37DD2"/>
    <w:rsid w:val="00C37F0D"/>
    <w:rsid w:val="00C40014"/>
    <w:rsid w:val="00C40A12"/>
    <w:rsid w:val="00C40FD7"/>
    <w:rsid w:val="00C41956"/>
    <w:rsid w:val="00C42C19"/>
    <w:rsid w:val="00C438EB"/>
    <w:rsid w:val="00C43ABA"/>
    <w:rsid w:val="00C44413"/>
    <w:rsid w:val="00C44486"/>
    <w:rsid w:val="00C44714"/>
    <w:rsid w:val="00C44F3F"/>
    <w:rsid w:val="00C4539E"/>
    <w:rsid w:val="00C45BA9"/>
    <w:rsid w:val="00C46E08"/>
    <w:rsid w:val="00C4724D"/>
    <w:rsid w:val="00C47F9D"/>
    <w:rsid w:val="00C503EE"/>
    <w:rsid w:val="00C512CB"/>
    <w:rsid w:val="00C51B20"/>
    <w:rsid w:val="00C523F2"/>
    <w:rsid w:val="00C5250A"/>
    <w:rsid w:val="00C52CE8"/>
    <w:rsid w:val="00C53222"/>
    <w:rsid w:val="00C532E3"/>
    <w:rsid w:val="00C5365E"/>
    <w:rsid w:val="00C53808"/>
    <w:rsid w:val="00C53C5F"/>
    <w:rsid w:val="00C5404A"/>
    <w:rsid w:val="00C54105"/>
    <w:rsid w:val="00C546DE"/>
    <w:rsid w:val="00C5556A"/>
    <w:rsid w:val="00C55802"/>
    <w:rsid w:val="00C5595D"/>
    <w:rsid w:val="00C57F39"/>
    <w:rsid w:val="00C6135C"/>
    <w:rsid w:val="00C61775"/>
    <w:rsid w:val="00C61904"/>
    <w:rsid w:val="00C62589"/>
    <w:rsid w:val="00C6301E"/>
    <w:rsid w:val="00C630A7"/>
    <w:rsid w:val="00C6356B"/>
    <w:rsid w:val="00C635D6"/>
    <w:rsid w:val="00C6384E"/>
    <w:rsid w:val="00C63DA7"/>
    <w:rsid w:val="00C63E9D"/>
    <w:rsid w:val="00C640A0"/>
    <w:rsid w:val="00C64677"/>
    <w:rsid w:val="00C649A7"/>
    <w:rsid w:val="00C64F0C"/>
    <w:rsid w:val="00C65488"/>
    <w:rsid w:val="00C6562B"/>
    <w:rsid w:val="00C6566A"/>
    <w:rsid w:val="00C65B7B"/>
    <w:rsid w:val="00C65F8D"/>
    <w:rsid w:val="00C665DB"/>
    <w:rsid w:val="00C66697"/>
    <w:rsid w:val="00C66E3D"/>
    <w:rsid w:val="00C671C4"/>
    <w:rsid w:val="00C7050B"/>
    <w:rsid w:val="00C7091D"/>
    <w:rsid w:val="00C71302"/>
    <w:rsid w:val="00C71635"/>
    <w:rsid w:val="00C718BC"/>
    <w:rsid w:val="00C71B1F"/>
    <w:rsid w:val="00C71CB1"/>
    <w:rsid w:val="00C72EE7"/>
    <w:rsid w:val="00C7307C"/>
    <w:rsid w:val="00C73901"/>
    <w:rsid w:val="00C739B7"/>
    <w:rsid w:val="00C73A79"/>
    <w:rsid w:val="00C74587"/>
    <w:rsid w:val="00C760DF"/>
    <w:rsid w:val="00C76120"/>
    <w:rsid w:val="00C765DD"/>
    <w:rsid w:val="00C76739"/>
    <w:rsid w:val="00C771E2"/>
    <w:rsid w:val="00C774F6"/>
    <w:rsid w:val="00C80080"/>
    <w:rsid w:val="00C806DE"/>
    <w:rsid w:val="00C80C8F"/>
    <w:rsid w:val="00C810E2"/>
    <w:rsid w:val="00C8118C"/>
    <w:rsid w:val="00C81850"/>
    <w:rsid w:val="00C81AA5"/>
    <w:rsid w:val="00C81AFD"/>
    <w:rsid w:val="00C82946"/>
    <w:rsid w:val="00C83EAD"/>
    <w:rsid w:val="00C842C6"/>
    <w:rsid w:val="00C8444F"/>
    <w:rsid w:val="00C84F96"/>
    <w:rsid w:val="00C85035"/>
    <w:rsid w:val="00C85372"/>
    <w:rsid w:val="00C85E42"/>
    <w:rsid w:val="00C85E78"/>
    <w:rsid w:val="00C86558"/>
    <w:rsid w:val="00C86612"/>
    <w:rsid w:val="00C86CF1"/>
    <w:rsid w:val="00C87628"/>
    <w:rsid w:val="00C87E35"/>
    <w:rsid w:val="00C87E89"/>
    <w:rsid w:val="00C90422"/>
    <w:rsid w:val="00C906A0"/>
    <w:rsid w:val="00C91206"/>
    <w:rsid w:val="00C9125A"/>
    <w:rsid w:val="00C917F3"/>
    <w:rsid w:val="00C91CDC"/>
    <w:rsid w:val="00C92132"/>
    <w:rsid w:val="00C9259A"/>
    <w:rsid w:val="00C92C87"/>
    <w:rsid w:val="00C92EBB"/>
    <w:rsid w:val="00C93139"/>
    <w:rsid w:val="00C936BB"/>
    <w:rsid w:val="00C94636"/>
    <w:rsid w:val="00C94A75"/>
    <w:rsid w:val="00C94C90"/>
    <w:rsid w:val="00C94EC7"/>
    <w:rsid w:val="00C95B48"/>
    <w:rsid w:val="00C95C89"/>
    <w:rsid w:val="00C96301"/>
    <w:rsid w:val="00C9660F"/>
    <w:rsid w:val="00C9678A"/>
    <w:rsid w:val="00C967A1"/>
    <w:rsid w:val="00C96A8F"/>
    <w:rsid w:val="00C96D2D"/>
    <w:rsid w:val="00C9710F"/>
    <w:rsid w:val="00C97260"/>
    <w:rsid w:val="00C977D3"/>
    <w:rsid w:val="00CA0191"/>
    <w:rsid w:val="00CA066A"/>
    <w:rsid w:val="00CA0EED"/>
    <w:rsid w:val="00CA0FA9"/>
    <w:rsid w:val="00CA13A5"/>
    <w:rsid w:val="00CA16D8"/>
    <w:rsid w:val="00CA1853"/>
    <w:rsid w:val="00CA1F37"/>
    <w:rsid w:val="00CA43F4"/>
    <w:rsid w:val="00CA4582"/>
    <w:rsid w:val="00CA49A3"/>
    <w:rsid w:val="00CA5369"/>
    <w:rsid w:val="00CA5918"/>
    <w:rsid w:val="00CA596B"/>
    <w:rsid w:val="00CA5FDE"/>
    <w:rsid w:val="00CA696B"/>
    <w:rsid w:val="00CA6AB9"/>
    <w:rsid w:val="00CA6B36"/>
    <w:rsid w:val="00CA6D9A"/>
    <w:rsid w:val="00CA7546"/>
    <w:rsid w:val="00CA7A26"/>
    <w:rsid w:val="00CB0C68"/>
    <w:rsid w:val="00CB1AB1"/>
    <w:rsid w:val="00CB1F9E"/>
    <w:rsid w:val="00CB258D"/>
    <w:rsid w:val="00CB26B5"/>
    <w:rsid w:val="00CB2BC2"/>
    <w:rsid w:val="00CB3653"/>
    <w:rsid w:val="00CB3880"/>
    <w:rsid w:val="00CB3C0C"/>
    <w:rsid w:val="00CB4639"/>
    <w:rsid w:val="00CB4D83"/>
    <w:rsid w:val="00CB4EA1"/>
    <w:rsid w:val="00CB4F34"/>
    <w:rsid w:val="00CB5575"/>
    <w:rsid w:val="00CB59EE"/>
    <w:rsid w:val="00CB6903"/>
    <w:rsid w:val="00CB6F80"/>
    <w:rsid w:val="00CB724C"/>
    <w:rsid w:val="00CB74E2"/>
    <w:rsid w:val="00CB77AA"/>
    <w:rsid w:val="00CB77BD"/>
    <w:rsid w:val="00CB7FCA"/>
    <w:rsid w:val="00CC0229"/>
    <w:rsid w:val="00CC0904"/>
    <w:rsid w:val="00CC097B"/>
    <w:rsid w:val="00CC0BA7"/>
    <w:rsid w:val="00CC0FBB"/>
    <w:rsid w:val="00CC13C1"/>
    <w:rsid w:val="00CC1404"/>
    <w:rsid w:val="00CC1991"/>
    <w:rsid w:val="00CC1B83"/>
    <w:rsid w:val="00CC2284"/>
    <w:rsid w:val="00CC2659"/>
    <w:rsid w:val="00CC2772"/>
    <w:rsid w:val="00CC281C"/>
    <w:rsid w:val="00CC2A65"/>
    <w:rsid w:val="00CC2A71"/>
    <w:rsid w:val="00CC2B0F"/>
    <w:rsid w:val="00CC2C27"/>
    <w:rsid w:val="00CC337F"/>
    <w:rsid w:val="00CC3785"/>
    <w:rsid w:val="00CC39E6"/>
    <w:rsid w:val="00CC3E40"/>
    <w:rsid w:val="00CC412C"/>
    <w:rsid w:val="00CC5345"/>
    <w:rsid w:val="00CC5909"/>
    <w:rsid w:val="00CC622F"/>
    <w:rsid w:val="00CC6532"/>
    <w:rsid w:val="00CC687B"/>
    <w:rsid w:val="00CC7D4A"/>
    <w:rsid w:val="00CD01D4"/>
    <w:rsid w:val="00CD08D8"/>
    <w:rsid w:val="00CD0F19"/>
    <w:rsid w:val="00CD0F59"/>
    <w:rsid w:val="00CD1F48"/>
    <w:rsid w:val="00CD22D6"/>
    <w:rsid w:val="00CD266E"/>
    <w:rsid w:val="00CD2912"/>
    <w:rsid w:val="00CD29A9"/>
    <w:rsid w:val="00CD2FD7"/>
    <w:rsid w:val="00CD401E"/>
    <w:rsid w:val="00CD44D0"/>
    <w:rsid w:val="00CD46D4"/>
    <w:rsid w:val="00CD47C3"/>
    <w:rsid w:val="00CD48D4"/>
    <w:rsid w:val="00CD4DED"/>
    <w:rsid w:val="00CD4E67"/>
    <w:rsid w:val="00CD5452"/>
    <w:rsid w:val="00CD54A6"/>
    <w:rsid w:val="00CD5643"/>
    <w:rsid w:val="00CD5ECC"/>
    <w:rsid w:val="00CD60DC"/>
    <w:rsid w:val="00CD60E5"/>
    <w:rsid w:val="00CD611B"/>
    <w:rsid w:val="00CD715D"/>
    <w:rsid w:val="00CD7AFD"/>
    <w:rsid w:val="00CD7E9A"/>
    <w:rsid w:val="00CE0DD8"/>
    <w:rsid w:val="00CE11EB"/>
    <w:rsid w:val="00CE15AD"/>
    <w:rsid w:val="00CE19B1"/>
    <w:rsid w:val="00CE245F"/>
    <w:rsid w:val="00CE247C"/>
    <w:rsid w:val="00CE279A"/>
    <w:rsid w:val="00CE3518"/>
    <w:rsid w:val="00CE43EE"/>
    <w:rsid w:val="00CE4607"/>
    <w:rsid w:val="00CE4735"/>
    <w:rsid w:val="00CE4CC5"/>
    <w:rsid w:val="00CE4E72"/>
    <w:rsid w:val="00CE5105"/>
    <w:rsid w:val="00CE5425"/>
    <w:rsid w:val="00CE54B4"/>
    <w:rsid w:val="00CE5DCF"/>
    <w:rsid w:val="00CE6838"/>
    <w:rsid w:val="00CE6B39"/>
    <w:rsid w:val="00CE7692"/>
    <w:rsid w:val="00CE76B0"/>
    <w:rsid w:val="00CF0276"/>
    <w:rsid w:val="00CF121A"/>
    <w:rsid w:val="00CF279D"/>
    <w:rsid w:val="00CF32D9"/>
    <w:rsid w:val="00CF3BA8"/>
    <w:rsid w:val="00CF4218"/>
    <w:rsid w:val="00CF4AF7"/>
    <w:rsid w:val="00CF4DB9"/>
    <w:rsid w:val="00CF57EF"/>
    <w:rsid w:val="00CF5B20"/>
    <w:rsid w:val="00CF5BBD"/>
    <w:rsid w:val="00CF6F1E"/>
    <w:rsid w:val="00CF741C"/>
    <w:rsid w:val="00CF74C7"/>
    <w:rsid w:val="00CF74D1"/>
    <w:rsid w:val="00CF7F34"/>
    <w:rsid w:val="00D001A7"/>
    <w:rsid w:val="00D00953"/>
    <w:rsid w:val="00D01FDF"/>
    <w:rsid w:val="00D025B5"/>
    <w:rsid w:val="00D027E6"/>
    <w:rsid w:val="00D03230"/>
    <w:rsid w:val="00D03492"/>
    <w:rsid w:val="00D03609"/>
    <w:rsid w:val="00D0374E"/>
    <w:rsid w:val="00D04DEA"/>
    <w:rsid w:val="00D052CF"/>
    <w:rsid w:val="00D055BE"/>
    <w:rsid w:val="00D059DF"/>
    <w:rsid w:val="00D05B59"/>
    <w:rsid w:val="00D06569"/>
    <w:rsid w:val="00D06F44"/>
    <w:rsid w:val="00D06FF4"/>
    <w:rsid w:val="00D0719F"/>
    <w:rsid w:val="00D078EA"/>
    <w:rsid w:val="00D07F4F"/>
    <w:rsid w:val="00D1028D"/>
    <w:rsid w:val="00D11154"/>
    <w:rsid w:val="00D11173"/>
    <w:rsid w:val="00D114B1"/>
    <w:rsid w:val="00D12733"/>
    <w:rsid w:val="00D12DF4"/>
    <w:rsid w:val="00D12F6E"/>
    <w:rsid w:val="00D132D4"/>
    <w:rsid w:val="00D137BA"/>
    <w:rsid w:val="00D13945"/>
    <w:rsid w:val="00D13E52"/>
    <w:rsid w:val="00D13FAD"/>
    <w:rsid w:val="00D14049"/>
    <w:rsid w:val="00D14D65"/>
    <w:rsid w:val="00D159BC"/>
    <w:rsid w:val="00D15C89"/>
    <w:rsid w:val="00D162CB"/>
    <w:rsid w:val="00D16CE0"/>
    <w:rsid w:val="00D17029"/>
    <w:rsid w:val="00D17072"/>
    <w:rsid w:val="00D170A6"/>
    <w:rsid w:val="00D17D3B"/>
    <w:rsid w:val="00D20069"/>
    <w:rsid w:val="00D20176"/>
    <w:rsid w:val="00D202CC"/>
    <w:rsid w:val="00D21D7C"/>
    <w:rsid w:val="00D2382B"/>
    <w:rsid w:val="00D23A8B"/>
    <w:rsid w:val="00D24342"/>
    <w:rsid w:val="00D24E40"/>
    <w:rsid w:val="00D24F00"/>
    <w:rsid w:val="00D25406"/>
    <w:rsid w:val="00D255A0"/>
    <w:rsid w:val="00D25CC0"/>
    <w:rsid w:val="00D2644C"/>
    <w:rsid w:val="00D26DCD"/>
    <w:rsid w:val="00D27200"/>
    <w:rsid w:val="00D276DA"/>
    <w:rsid w:val="00D27765"/>
    <w:rsid w:val="00D3025B"/>
    <w:rsid w:val="00D30A15"/>
    <w:rsid w:val="00D30B10"/>
    <w:rsid w:val="00D31334"/>
    <w:rsid w:val="00D31773"/>
    <w:rsid w:val="00D317EC"/>
    <w:rsid w:val="00D318BC"/>
    <w:rsid w:val="00D3198C"/>
    <w:rsid w:val="00D31E5D"/>
    <w:rsid w:val="00D31EF7"/>
    <w:rsid w:val="00D31F44"/>
    <w:rsid w:val="00D3207D"/>
    <w:rsid w:val="00D32812"/>
    <w:rsid w:val="00D32A2F"/>
    <w:rsid w:val="00D32C5A"/>
    <w:rsid w:val="00D32C5F"/>
    <w:rsid w:val="00D32D34"/>
    <w:rsid w:val="00D32F7B"/>
    <w:rsid w:val="00D33018"/>
    <w:rsid w:val="00D33DBC"/>
    <w:rsid w:val="00D34037"/>
    <w:rsid w:val="00D343C1"/>
    <w:rsid w:val="00D3464B"/>
    <w:rsid w:val="00D34713"/>
    <w:rsid w:val="00D349D0"/>
    <w:rsid w:val="00D3502E"/>
    <w:rsid w:val="00D35211"/>
    <w:rsid w:val="00D35AC6"/>
    <w:rsid w:val="00D35BEE"/>
    <w:rsid w:val="00D35F40"/>
    <w:rsid w:val="00D35FF7"/>
    <w:rsid w:val="00D36573"/>
    <w:rsid w:val="00D36926"/>
    <w:rsid w:val="00D36A78"/>
    <w:rsid w:val="00D374D5"/>
    <w:rsid w:val="00D37804"/>
    <w:rsid w:val="00D37BBF"/>
    <w:rsid w:val="00D37F1E"/>
    <w:rsid w:val="00D40284"/>
    <w:rsid w:val="00D407B0"/>
    <w:rsid w:val="00D41115"/>
    <w:rsid w:val="00D41EDE"/>
    <w:rsid w:val="00D4287C"/>
    <w:rsid w:val="00D43668"/>
    <w:rsid w:val="00D4390D"/>
    <w:rsid w:val="00D43CF2"/>
    <w:rsid w:val="00D44BAF"/>
    <w:rsid w:val="00D44C17"/>
    <w:rsid w:val="00D450A8"/>
    <w:rsid w:val="00D45562"/>
    <w:rsid w:val="00D457B4"/>
    <w:rsid w:val="00D45DB6"/>
    <w:rsid w:val="00D46073"/>
    <w:rsid w:val="00D46839"/>
    <w:rsid w:val="00D47349"/>
    <w:rsid w:val="00D4761B"/>
    <w:rsid w:val="00D479A4"/>
    <w:rsid w:val="00D50205"/>
    <w:rsid w:val="00D5077E"/>
    <w:rsid w:val="00D523AB"/>
    <w:rsid w:val="00D525F1"/>
    <w:rsid w:val="00D5364C"/>
    <w:rsid w:val="00D5375E"/>
    <w:rsid w:val="00D545AA"/>
    <w:rsid w:val="00D546C8"/>
    <w:rsid w:val="00D54ABF"/>
    <w:rsid w:val="00D5503B"/>
    <w:rsid w:val="00D55F2A"/>
    <w:rsid w:val="00D56913"/>
    <w:rsid w:val="00D57F96"/>
    <w:rsid w:val="00D605C9"/>
    <w:rsid w:val="00D60659"/>
    <w:rsid w:val="00D61425"/>
    <w:rsid w:val="00D62368"/>
    <w:rsid w:val="00D626BF"/>
    <w:rsid w:val="00D633DB"/>
    <w:rsid w:val="00D637B6"/>
    <w:rsid w:val="00D63904"/>
    <w:rsid w:val="00D63AB1"/>
    <w:rsid w:val="00D64145"/>
    <w:rsid w:val="00D647EE"/>
    <w:rsid w:val="00D65316"/>
    <w:rsid w:val="00D659EE"/>
    <w:rsid w:val="00D65FE1"/>
    <w:rsid w:val="00D660F6"/>
    <w:rsid w:val="00D661A1"/>
    <w:rsid w:val="00D66A3B"/>
    <w:rsid w:val="00D66BCA"/>
    <w:rsid w:val="00D671A4"/>
    <w:rsid w:val="00D6771D"/>
    <w:rsid w:val="00D7110A"/>
    <w:rsid w:val="00D71182"/>
    <w:rsid w:val="00D715C4"/>
    <w:rsid w:val="00D71774"/>
    <w:rsid w:val="00D71CC3"/>
    <w:rsid w:val="00D723C3"/>
    <w:rsid w:val="00D72553"/>
    <w:rsid w:val="00D7271A"/>
    <w:rsid w:val="00D72C47"/>
    <w:rsid w:val="00D73241"/>
    <w:rsid w:val="00D732DC"/>
    <w:rsid w:val="00D73302"/>
    <w:rsid w:val="00D73707"/>
    <w:rsid w:val="00D7395A"/>
    <w:rsid w:val="00D73DBE"/>
    <w:rsid w:val="00D741F5"/>
    <w:rsid w:val="00D745F0"/>
    <w:rsid w:val="00D7564B"/>
    <w:rsid w:val="00D75705"/>
    <w:rsid w:val="00D7584C"/>
    <w:rsid w:val="00D75FCA"/>
    <w:rsid w:val="00D7673D"/>
    <w:rsid w:val="00D769A1"/>
    <w:rsid w:val="00D7712C"/>
    <w:rsid w:val="00D778C6"/>
    <w:rsid w:val="00D77CBC"/>
    <w:rsid w:val="00D77E5F"/>
    <w:rsid w:val="00D81AAA"/>
    <w:rsid w:val="00D81C65"/>
    <w:rsid w:val="00D81CEB"/>
    <w:rsid w:val="00D81E24"/>
    <w:rsid w:val="00D8288A"/>
    <w:rsid w:val="00D83688"/>
    <w:rsid w:val="00D83BF7"/>
    <w:rsid w:val="00D84898"/>
    <w:rsid w:val="00D84B96"/>
    <w:rsid w:val="00D8517D"/>
    <w:rsid w:val="00D851A7"/>
    <w:rsid w:val="00D854FE"/>
    <w:rsid w:val="00D85D06"/>
    <w:rsid w:val="00D85E89"/>
    <w:rsid w:val="00D86036"/>
    <w:rsid w:val="00D87D3B"/>
    <w:rsid w:val="00D90781"/>
    <w:rsid w:val="00D90973"/>
    <w:rsid w:val="00D90EC7"/>
    <w:rsid w:val="00D91FF0"/>
    <w:rsid w:val="00D92950"/>
    <w:rsid w:val="00D930A4"/>
    <w:rsid w:val="00D933EF"/>
    <w:rsid w:val="00D9485F"/>
    <w:rsid w:val="00D94DAF"/>
    <w:rsid w:val="00D951CE"/>
    <w:rsid w:val="00D9588C"/>
    <w:rsid w:val="00D95B3E"/>
    <w:rsid w:val="00D95B74"/>
    <w:rsid w:val="00D95E16"/>
    <w:rsid w:val="00D95F84"/>
    <w:rsid w:val="00D96062"/>
    <w:rsid w:val="00D96101"/>
    <w:rsid w:val="00D96616"/>
    <w:rsid w:val="00D9690C"/>
    <w:rsid w:val="00D97EDB"/>
    <w:rsid w:val="00D97F06"/>
    <w:rsid w:val="00DA09ED"/>
    <w:rsid w:val="00DA0B5B"/>
    <w:rsid w:val="00DA144B"/>
    <w:rsid w:val="00DA14B9"/>
    <w:rsid w:val="00DA1886"/>
    <w:rsid w:val="00DA1C39"/>
    <w:rsid w:val="00DA2C7A"/>
    <w:rsid w:val="00DA30C4"/>
    <w:rsid w:val="00DA340E"/>
    <w:rsid w:val="00DA36A3"/>
    <w:rsid w:val="00DA3705"/>
    <w:rsid w:val="00DA38B6"/>
    <w:rsid w:val="00DA3A0B"/>
    <w:rsid w:val="00DA3D44"/>
    <w:rsid w:val="00DA50B6"/>
    <w:rsid w:val="00DA553C"/>
    <w:rsid w:val="00DA56B8"/>
    <w:rsid w:val="00DA56F2"/>
    <w:rsid w:val="00DA6325"/>
    <w:rsid w:val="00DA7214"/>
    <w:rsid w:val="00DA7B49"/>
    <w:rsid w:val="00DA7D20"/>
    <w:rsid w:val="00DA7D48"/>
    <w:rsid w:val="00DB0079"/>
    <w:rsid w:val="00DB03F0"/>
    <w:rsid w:val="00DB10F5"/>
    <w:rsid w:val="00DB311B"/>
    <w:rsid w:val="00DB3702"/>
    <w:rsid w:val="00DB3A79"/>
    <w:rsid w:val="00DB3AC6"/>
    <w:rsid w:val="00DB3C61"/>
    <w:rsid w:val="00DB459E"/>
    <w:rsid w:val="00DB4AAD"/>
    <w:rsid w:val="00DB4EB2"/>
    <w:rsid w:val="00DB4EED"/>
    <w:rsid w:val="00DB56B1"/>
    <w:rsid w:val="00DB6003"/>
    <w:rsid w:val="00DB66FA"/>
    <w:rsid w:val="00DB6982"/>
    <w:rsid w:val="00DB782C"/>
    <w:rsid w:val="00DB7AA5"/>
    <w:rsid w:val="00DC05BE"/>
    <w:rsid w:val="00DC15A1"/>
    <w:rsid w:val="00DC237F"/>
    <w:rsid w:val="00DC2708"/>
    <w:rsid w:val="00DC365F"/>
    <w:rsid w:val="00DC3A55"/>
    <w:rsid w:val="00DC3B69"/>
    <w:rsid w:val="00DC505B"/>
    <w:rsid w:val="00DC53B6"/>
    <w:rsid w:val="00DC5C2C"/>
    <w:rsid w:val="00DC6738"/>
    <w:rsid w:val="00DC776F"/>
    <w:rsid w:val="00DC7EE0"/>
    <w:rsid w:val="00DD0541"/>
    <w:rsid w:val="00DD0BD1"/>
    <w:rsid w:val="00DD0C08"/>
    <w:rsid w:val="00DD17C9"/>
    <w:rsid w:val="00DD187B"/>
    <w:rsid w:val="00DD1CCA"/>
    <w:rsid w:val="00DD282B"/>
    <w:rsid w:val="00DD2D3D"/>
    <w:rsid w:val="00DD2F72"/>
    <w:rsid w:val="00DD31D4"/>
    <w:rsid w:val="00DD3538"/>
    <w:rsid w:val="00DD3D8E"/>
    <w:rsid w:val="00DD4E2C"/>
    <w:rsid w:val="00DD4EC9"/>
    <w:rsid w:val="00DD4F68"/>
    <w:rsid w:val="00DD5C78"/>
    <w:rsid w:val="00DD61D8"/>
    <w:rsid w:val="00DD66AB"/>
    <w:rsid w:val="00DE02FC"/>
    <w:rsid w:val="00DE045E"/>
    <w:rsid w:val="00DE05C0"/>
    <w:rsid w:val="00DE0B93"/>
    <w:rsid w:val="00DE0FE6"/>
    <w:rsid w:val="00DE13D4"/>
    <w:rsid w:val="00DE1E16"/>
    <w:rsid w:val="00DE1E7A"/>
    <w:rsid w:val="00DE1F72"/>
    <w:rsid w:val="00DE291B"/>
    <w:rsid w:val="00DE2DFE"/>
    <w:rsid w:val="00DE3F93"/>
    <w:rsid w:val="00DE4FD1"/>
    <w:rsid w:val="00DE61A5"/>
    <w:rsid w:val="00DE61B3"/>
    <w:rsid w:val="00DE6682"/>
    <w:rsid w:val="00DE6BA7"/>
    <w:rsid w:val="00DE6F47"/>
    <w:rsid w:val="00DE722F"/>
    <w:rsid w:val="00DE730C"/>
    <w:rsid w:val="00DE781F"/>
    <w:rsid w:val="00DE7901"/>
    <w:rsid w:val="00DE7E5F"/>
    <w:rsid w:val="00DF0147"/>
    <w:rsid w:val="00DF0156"/>
    <w:rsid w:val="00DF0C01"/>
    <w:rsid w:val="00DF0D34"/>
    <w:rsid w:val="00DF0F56"/>
    <w:rsid w:val="00DF1012"/>
    <w:rsid w:val="00DF136E"/>
    <w:rsid w:val="00DF1A34"/>
    <w:rsid w:val="00DF1BB4"/>
    <w:rsid w:val="00DF1EF3"/>
    <w:rsid w:val="00DF20C8"/>
    <w:rsid w:val="00DF20D1"/>
    <w:rsid w:val="00DF2320"/>
    <w:rsid w:val="00DF3AE3"/>
    <w:rsid w:val="00DF4147"/>
    <w:rsid w:val="00DF4E67"/>
    <w:rsid w:val="00DF5075"/>
    <w:rsid w:val="00DF52CE"/>
    <w:rsid w:val="00DF582E"/>
    <w:rsid w:val="00DF6106"/>
    <w:rsid w:val="00DF628A"/>
    <w:rsid w:val="00DF62CA"/>
    <w:rsid w:val="00DF686B"/>
    <w:rsid w:val="00DF6E4E"/>
    <w:rsid w:val="00DF6F8F"/>
    <w:rsid w:val="00DF7355"/>
    <w:rsid w:val="00DF7744"/>
    <w:rsid w:val="00E000C0"/>
    <w:rsid w:val="00E00E7F"/>
    <w:rsid w:val="00E016AA"/>
    <w:rsid w:val="00E01810"/>
    <w:rsid w:val="00E0195F"/>
    <w:rsid w:val="00E03082"/>
    <w:rsid w:val="00E038DB"/>
    <w:rsid w:val="00E03A7C"/>
    <w:rsid w:val="00E04A5D"/>
    <w:rsid w:val="00E04EBC"/>
    <w:rsid w:val="00E050F2"/>
    <w:rsid w:val="00E052DE"/>
    <w:rsid w:val="00E05F71"/>
    <w:rsid w:val="00E0620A"/>
    <w:rsid w:val="00E063DC"/>
    <w:rsid w:val="00E06A68"/>
    <w:rsid w:val="00E0725D"/>
    <w:rsid w:val="00E07AC4"/>
    <w:rsid w:val="00E07DB0"/>
    <w:rsid w:val="00E10567"/>
    <w:rsid w:val="00E10680"/>
    <w:rsid w:val="00E117F8"/>
    <w:rsid w:val="00E119CB"/>
    <w:rsid w:val="00E11F11"/>
    <w:rsid w:val="00E11F36"/>
    <w:rsid w:val="00E120A3"/>
    <w:rsid w:val="00E122EF"/>
    <w:rsid w:val="00E12798"/>
    <w:rsid w:val="00E12824"/>
    <w:rsid w:val="00E12A6E"/>
    <w:rsid w:val="00E12EFA"/>
    <w:rsid w:val="00E13733"/>
    <w:rsid w:val="00E1394A"/>
    <w:rsid w:val="00E14127"/>
    <w:rsid w:val="00E152C2"/>
    <w:rsid w:val="00E15A00"/>
    <w:rsid w:val="00E15D40"/>
    <w:rsid w:val="00E15E67"/>
    <w:rsid w:val="00E1674E"/>
    <w:rsid w:val="00E16E9F"/>
    <w:rsid w:val="00E1718F"/>
    <w:rsid w:val="00E1795D"/>
    <w:rsid w:val="00E17F31"/>
    <w:rsid w:val="00E207DC"/>
    <w:rsid w:val="00E21128"/>
    <w:rsid w:val="00E21DE1"/>
    <w:rsid w:val="00E22004"/>
    <w:rsid w:val="00E220BE"/>
    <w:rsid w:val="00E2260C"/>
    <w:rsid w:val="00E23B03"/>
    <w:rsid w:val="00E24426"/>
    <w:rsid w:val="00E246F4"/>
    <w:rsid w:val="00E24920"/>
    <w:rsid w:val="00E2495B"/>
    <w:rsid w:val="00E24960"/>
    <w:rsid w:val="00E24DB0"/>
    <w:rsid w:val="00E25DC7"/>
    <w:rsid w:val="00E261B2"/>
    <w:rsid w:val="00E268AD"/>
    <w:rsid w:val="00E26B70"/>
    <w:rsid w:val="00E26D91"/>
    <w:rsid w:val="00E271A7"/>
    <w:rsid w:val="00E2780B"/>
    <w:rsid w:val="00E27824"/>
    <w:rsid w:val="00E27F92"/>
    <w:rsid w:val="00E31138"/>
    <w:rsid w:val="00E316B6"/>
    <w:rsid w:val="00E316DB"/>
    <w:rsid w:val="00E31A1D"/>
    <w:rsid w:val="00E31E16"/>
    <w:rsid w:val="00E31F06"/>
    <w:rsid w:val="00E32D9E"/>
    <w:rsid w:val="00E32E46"/>
    <w:rsid w:val="00E3351A"/>
    <w:rsid w:val="00E33C5E"/>
    <w:rsid w:val="00E346B2"/>
    <w:rsid w:val="00E35795"/>
    <w:rsid w:val="00E36B30"/>
    <w:rsid w:val="00E36C63"/>
    <w:rsid w:val="00E37004"/>
    <w:rsid w:val="00E372B3"/>
    <w:rsid w:val="00E37433"/>
    <w:rsid w:val="00E4031D"/>
    <w:rsid w:val="00E40425"/>
    <w:rsid w:val="00E40885"/>
    <w:rsid w:val="00E40FBA"/>
    <w:rsid w:val="00E41423"/>
    <w:rsid w:val="00E41B5A"/>
    <w:rsid w:val="00E41E14"/>
    <w:rsid w:val="00E41EFC"/>
    <w:rsid w:val="00E42E37"/>
    <w:rsid w:val="00E42E7F"/>
    <w:rsid w:val="00E43546"/>
    <w:rsid w:val="00E4378D"/>
    <w:rsid w:val="00E43EB6"/>
    <w:rsid w:val="00E442E2"/>
    <w:rsid w:val="00E44C9A"/>
    <w:rsid w:val="00E461CA"/>
    <w:rsid w:val="00E461E1"/>
    <w:rsid w:val="00E469BA"/>
    <w:rsid w:val="00E46B96"/>
    <w:rsid w:val="00E46C35"/>
    <w:rsid w:val="00E474C4"/>
    <w:rsid w:val="00E506D6"/>
    <w:rsid w:val="00E510BF"/>
    <w:rsid w:val="00E51195"/>
    <w:rsid w:val="00E51579"/>
    <w:rsid w:val="00E51ECE"/>
    <w:rsid w:val="00E52001"/>
    <w:rsid w:val="00E522DE"/>
    <w:rsid w:val="00E52521"/>
    <w:rsid w:val="00E53E40"/>
    <w:rsid w:val="00E54106"/>
    <w:rsid w:val="00E54930"/>
    <w:rsid w:val="00E5549B"/>
    <w:rsid w:val="00E556D5"/>
    <w:rsid w:val="00E55908"/>
    <w:rsid w:val="00E559DA"/>
    <w:rsid w:val="00E56221"/>
    <w:rsid w:val="00E56AA1"/>
    <w:rsid w:val="00E57137"/>
    <w:rsid w:val="00E57C1A"/>
    <w:rsid w:val="00E57C71"/>
    <w:rsid w:val="00E60313"/>
    <w:rsid w:val="00E607A9"/>
    <w:rsid w:val="00E60A2E"/>
    <w:rsid w:val="00E60AB3"/>
    <w:rsid w:val="00E61331"/>
    <w:rsid w:val="00E61CF7"/>
    <w:rsid w:val="00E62572"/>
    <w:rsid w:val="00E62AA0"/>
    <w:rsid w:val="00E630BC"/>
    <w:rsid w:val="00E65681"/>
    <w:rsid w:val="00E66694"/>
    <w:rsid w:val="00E6675C"/>
    <w:rsid w:val="00E6679F"/>
    <w:rsid w:val="00E66BB0"/>
    <w:rsid w:val="00E675B0"/>
    <w:rsid w:val="00E6799F"/>
    <w:rsid w:val="00E7010D"/>
    <w:rsid w:val="00E7058D"/>
    <w:rsid w:val="00E70646"/>
    <w:rsid w:val="00E706C5"/>
    <w:rsid w:val="00E71086"/>
    <w:rsid w:val="00E713CD"/>
    <w:rsid w:val="00E72DFA"/>
    <w:rsid w:val="00E7324C"/>
    <w:rsid w:val="00E733B9"/>
    <w:rsid w:val="00E73BA2"/>
    <w:rsid w:val="00E73FAC"/>
    <w:rsid w:val="00E74152"/>
    <w:rsid w:val="00E7451B"/>
    <w:rsid w:val="00E7455A"/>
    <w:rsid w:val="00E75A6B"/>
    <w:rsid w:val="00E75C5F"/>
    <w:rsid w:val="00E75CB3"/>
    <w:rsid w:val="00E76B5F"/>
    <w:rsid w:val="00E7727F"/>
    <w:rsid w:val="00E8010B"/>
    <w:rsid w:val="00E80A0A"/>
    <w:rsid w:val="00E80AEF"/>
    <w:rsid w:val="00E810D3"/>
    <w:rsid w:val="00E813A0"/>
    <w:rsid w:val="00E81767"/>
    <w:rsid w:val="00E81E4A"/>
    <w:rsid w:val="00E82786"/>
    <w:rsid w:val="00E8314F"/>
    <w:rsid w:val="00E835C9"/>
    <w:rsid w:val="00E8364F"/>
    <w:rsid w:val="00E848B4"/>
    <w:rsid w:val="00E85901"/>
    <w:rsid w:val="00E865D3"/>
    <w:rsid w:val="00E87A0F"/>
    <w:rsid w:val="00E90401"/>
    <w:rsid w:val="00E90B3C"/>
    <w:rsid w:val="00E9173D"/>
    <w:rsid w:val="00E91761"/>
    <w:rsid w:val="00E9177A"/>
    <w:rsid w:val="00E91D23"/>
    <w:rsid w:val="00E923CB"/>
    <w:rsid w:val="00E927F9"/>
    <w:rsid w:val="00E93AD2"/>
    <w:rsid w:val="00E93DAE"/>
    <w:rsid w:val="00E941AA"/>
    <w:rsid w:val="00E9553D"/>
    <w:rsid w:val="00E957DF"/>
    <w:rsid w:val="00E95BE4"/>
    <w:rsid w:val="00E95CC1"/>
    <w:rsid w:val="00E95D31"/>
    <w:rsid w:val="00E96F3D"/>
    <w:rsid w:val="00E975DF"/>
    <w:rsid w:val="00E97E44"/>
    <w:rsid w:val="00EA0405"/>
    <w:rsid w:val="00EA1788"/>
    <w:rsid w:val="00EA1CE1"/>
    <w:rsid w:val="00EA1D50"/>
    <w:rsid w:val="00EA26F3"/>
    <w:rsid w:val="00EA2ACC"/>
    <w:rsid w:val="00EA33B8"/>
    <w:rsid w:val="00EA3403"/>
    <w:rsid w:val="00EA3412"/>
    <w:rsid w:val="00EA367A"/>
    <w:rsid w:val="00EA3A86"/>
    <w:rsid w:val="00EA4F76"/>
    <w:rsid w:val="00EA4FC9"/>
    <w:rsid w:val="00EA55CC"/>
    <w:rsid w:val="00EA62EB"/>
    <w:rsid w:val="00EA6E6F"/>
    <w:rsid w:val="00EA6F1E"/>
    <w:rsid w:val="00EB0205"/>
    <w:rsid w:val="00EB0322"/>
    <w:rsid w:val="00EB0330"/>
    <w:rsid w:val="00EB094F"/>
    <w:rsid w:val="00EB0ADB"/>
    <w:rsid w:val="00EB15C2"/>
    <w:rsid w:val="00EB19A9"/>
    <w:rsid w:val="00EB1C41"/>
    <w:rsid w:val="00EB1EB3"/>
    <w:rsid w:val="00EB2092"/>
    <w:rsid w:val="00EB2334"/>
    <w:rsid w:val="00EB2466"/>
    <w:rsid w:val="00EB34FC"/>
    <w:rsid w:val="00EB3B00"/>
    <w:rsid w:val="00EB5227"/>
    <w:rsid w:val="00EB553B"/>
    <w:rsid w:val="00EB55C6"/>
    <w:rsid w:val="00EB5AD3"/>
    <w:rsid w:val="00EB6024"/>
    <w:rsid w:val="00EB6447"/>
    <w:rsid w:val="00EB67CE"/>
    <w:rsid w:val="00EB6DD2"/>
    <w:rsid w:val="00EB6FBB"/>
    <w:rsid w:val="00EB7471"/>
    <w:rsid w:val="00EB77CE"/>
    <w:rsid w:val="00EC0298"/>
    <w:rsid w:val="00EC0479"/>
    <w:rsid w:val="00EC093B"/>
    <w:rsid w:val="00EC0C78"/>
    <w:rsid w:val="00EC139D"/>
    <w:rsid w:val="00EC2943"/>
    <w:rsid w:val="00EC2ACF"/>
    <w:rsid w:val="00EC3579"/>
    <w:rsid w:val="00EC3F40"/>
    <w:rsid w:val="00EC41A8"/>
    <w:rsid w:val="00EC423A"/>
    <w:rsid w:val="00EC4513"/>
    <w:rsid w:val="00EC4684"/>
    <w:rsid w:val="00EC4F19"/>
    <w:rsid w:val="00EC547B"/>
    <w:rsid w:val="00EC5A37"/>
    <w:rsid w:val="00EC65FA"/>
    <w:rsid w:val="00EC6812"/>
    <w:rsid w:val="00EC6D6A"/>
    <w:rsid w:val="00EC74B2"/>
    <w:rsid w:val="00EC79CD"/>
    <w:rsid w:val="00EC7D26"/>
    <w:rsid w:val="00EC7F88"/>
    <w:rsid w:val="00ED0A17"/>
    <w:rsid w:val="00ED0E45"/>
    <w:rsid w:val="00ED101A"/>
    <w:rsid w:val="00ED1461"/>
    <w:rsid w:val="00ED15D4"/>
    <w:rsid w:val="00ED1C05"/>
    <w:rsid w:val="00ED26E5"/>
    <w:rsid w:val="00ED2F34"/>
    <w:rsid w:val="00ED3226"/>
    <w:rsid w:val="00ED4C78"/>
    <w:rsid w:val="00ED50FF"/>
    <w:rsid w:val="00ED51E3"/>
    <w:rsid w:val="00ED5B95"/>
    <w:rsid w:val="00ED67D6"/>
    <w:rsid w:val="00ED6A6B"/>
    <w:rsid w:val="00ED7218"/>
    <w:rsid w:val="00ED746D"/>
    <w:rsid w:val="00ED76EF"/>
    <w:rsid w:val="00ED7756"/>
    <w:rsid w:val="00ED79AA"/>
    <w:rsid w:val="00EE0523"/>
    <w:rsid w:val="00EE073E"/>
    <w:rsid w:val="00EE1293"/>
    <w:rsid w:val="00EE14CF"/>
    <w:rsid w:val="00EE1E88"/>
    <w:rsid w:val="00EE2664"/>
    <w:rsid w:val="00EE2E59"/>
    <w:rsid w:val="00EE3E37"/>
    <w:rsid w:val="00EE4114"/>
    <w:rsid w:val="00EE4269"/>
    <w:rsid w:val="00EE52E9"/>
    <w:rsid w:val="00EE5903"/>
    <w:rsid w:val="00EE5E07"/>
    <w:rsid w:val="00EE641F"/>
    <w:rsid w:val="00EE68C7"/>
    <w:rsid w:val="00EE6A2C"/>
    <w:rsid w:val="00EE701F"/>
    <w:rsid w:val="00EE7071"/>
    <w:rsid w:val="00EE7334"/>
    <w:rsid w:val="00EE7B29"/>
    <w:rsid w:val="00EE7C3D"/>
    <w:rsid w:val="00EE7FA1"/>
    <w:rsid w:val="00EF01D5"/>
    <w:rsid w:val="00EF023B"/>
    <w:rsid w:val="00EF0263"/>
    <w:rsid w:val="00EF0415"/>
    <w:rsid w:val="00EF0C33"/>
    <w:rsid w:val="00EF1E51"/>
    <w:rsid w:val="00EF1EDB"/>
    <w:rsid w:val="00EF23E9"/>
    <w:rsid w:val="00EF2AD4"/>
    <w:rsid w:val="00EF3754"/>
    <w:rsid w:val="00EF3821"/>
    <w:rsid w:val="00EF45FF"/>
    <w:rsid w:val="00EF499C"/>
    <w:rsid w:val="00EF4EE8"/>
    <w:rsid w:val="00EF5330"/>
    <w:rsid w:val="00EF54E4"/>
    <w:rsid w:val="00EF551C"/>
    <w:rsid w:val="00EF58A6"/>
    <w:rsid w:val="00EF5959"/>
    <w:rsid w:val="00EF5AC3"/>
    <w:rsid w:val="00EF5CA5"/>
    <w:rsid w:val="00EF5D59"/>
    <w:rsid w:val="00EF67A1"/>
    <w:rsid w:val="00EF6844"/>
    <w:rsid w:val="00EF7143"/>
    <w:rsid w:val="00EF73FA"/>
    <w:rsid w:val="00EF75C6"/>
    <w:rsid w:val="00EF7DEB"/>
    <w:rsid w:val="00EF7E1A"/>
    <w:rsid w:val="00F000DA"/>
    <w:rsid w:val="00F00131"/>
    <w:rsid w:val="00F0030B"/>
    <w:rsid w:val="00F004F9"/>
    <w:rsid w:val="00F00B03"/>
    <w:rsid w:val="00F011ED"/>
    <w:rsid w:val="00F02576"/>
    <w:rsid w:val="00F0277B"/>
    <w:rsid w:val="00F02D36"/>
    <w:rsid w:val="00F03215"/>
    <w:rsid w:val="00F036CA"/>
    <w:rsid w:val="00F04BC2"/>
    <w:rsid w:val="00F056C6"/>
    <w:rsid w:val="00F0582A"/>
    <w:rsid w:val="00F05B3B"/>
    <w:rsid w:val="00F06F9C"/>
    <w:rsid w:val="00F07CD2"/>
    <w:rsid w:val="00F07DF1"/>
    <w:rsid w:val="00F10008"/>
    <w:rsid w:val="00F100CE"/>
    <w:rsid w:val="00F10BB8"/>
    <w:rsid w:val="00F115B8"/>
    <w:rsid w:val="00F1167D"/>
    <w:rsid w:val="00F1295D"/>
    <w:rsid w:val="00F12B64"/>
    <w:rsid w:val="00F12F05"/>
    <w:rsid w:val="00F135A1"/>
    <w:rsid w:val="00F14D49"/>
    <w:rsid w:val="00F14F88"/>
    <w:rsid w:val="00F15137"/>
    <w:rsid w:val="00F15D03"/>
    <w:rsid w:val="00F15DED"/>
    <w:rsid w:val="00F15E05"/>
    <w:rsid w:val="00F170D2"/>
    <w:rsid w:val="00F1785C"/>
    <w:rsid w:val="00F17D48"/>
    <w:rsid w:val="00F201FA"/>
    <w:rsid w:val="00F20507"/>
    <w:rsid w:val="00F2092B"/>
    <w:rsid w:val="00F20973"/>
    <w:rsid w:val="00F20F5B"/>
    <w:rsid w:val="00F2104F"/>
    <w:rsid w:val="00F21916"/>
    <w:rsid w:val="00F21CC0"/>
    <w:rsid w:val="00F2212F"/>
    <w:rsid w:val="00F22173"/>
    <w:rsid w:val="00F22246"/>
    <w:rsid w:val="00F22973"/>
    <w:rsid w:val="00F238A8"/>
    <w:rsid w:val="00F23B31"/>
    <w:rsid w:val="00F23D2D"/>
    <w:rsid w:val="00F23FD1"/>
    <w:rsid w:val="00F241F9"/>
    <w:rsid w:val="00F245F9"/>
    <w:rsid w:val="00F246CB"/>
    <w:rsid w:val="00F24C04"/>
    <w:rsid w:val="00F250CD"/>
    <w:rsid w:val="00F25A52"/>
    <w:rsid w:val="00F26325"/>
    <w:rsid w:val="00F267F5"/>
    <w:rsid w:val="00F26CE2"/>
    <w:rsid w:val="00F2764E"/>
    <w:rsid w:val="00F27A5C"/>
    <w:rsid w:val="00F27B44"/>
    <w:rsid w:val="00F27D6C"/>
    <w:rsid w:val="00F27E21"/>
    <w:rsid w:val="00F30C01"/>
    <w:rsid w:val="00F30F92"/>
    <w:rsid w:val="00F31651"/>
    <w:rsid w:val="00F3166B"/>
    <w:rsid w:val="00F3186A"/>
    <w:rsid w:val="00F3239B"/>
    <w:rsid w:val="00F328A9"/>
    <w:rsid w:val="00F32969"/>
    <w:rsid w:val="00F32A0C"/>
    <w:rsid w:val="00F32B0F"/>
    <w:rsid w:val="00F32D97"/>
    <w:rsid w:val="00F32EAC"/>
    <w:rsid w:val="00F3314D"/>
    <w:rsid w:val="00F33811"/>
    <w:rsid w:val="00F33EE4"/>
    <w:rsid w:val="00F344DF"/>
    <w:rsid w:val="00F34640"/>
    <w:rsid w:val="00F34FEA"/>
    <w:rsid w:val="00F355F7"/>
    <w:rsid w:val="00F35799"/>
    <w:rsid w:val="00F359AC"/>
    <w:rsid w:val="00F36405"/>
    <w:rsid w:val="00F37393"/>
    <w:rsid w:val="00F37B42"/>
    <w:rsid w:val="00F37BF7"/>
    <w:rsid w:val="00F37CF6"/>
    <w:rsid w:val="00F37F96"/>
    <w:rsid w:val="00F400BD"/>
    <w:rsid w:val="00F40DFC"/>
    <w:rsid w:val="00F42060"/>
    <w:rsid w:val="00F421F3"/>
    <w:rsid w:val="00F42363"/>
    <w:rsid w:val="00F42560"/>
    <w:rsid w:val="00F4271A"/>
    <w:rsid w:val="00F427E6"/>
    <w:rsid w:val="00F429FF"/>
    <w:rsid w:val="00F42E3B"/>
    <w:rsid w:val="00F43473"/>
    <w:rsid w:val="00F434A2"/>
    <w:rsid w:val="00F436FC"/>
    <w:rsid w:val="00F4393F"/>
    <w:rsid w:val="00F439F5"/>
    <w:rsid w:val="00F43EA7"/>
    <w:rsid w:val="00F4406E"/>
    <w:rsid w:val="00F4421D"/>
    <w:rsid w:val="00F442E1"/>
    <w:rsid w:val="00F450B6"/>
    <w:rsid w:val="00F45227"/>
    <w:rsid w:val="00F456A7"/>
    <w:rsid w:val="00F45C2A"/>
    <w:rsid w:val="00F45C95"/>
    <w:rsid w:val="00F4685E"/>
    <w:rsid w:val="00F46A32"/>
    <w:rsid w:val="00F4732F"/>
    <w:rsid w:val="00F4771D"/>
    <w:rsid w:val="00F4799D"/>
    <w:rsid w:val="00F479DE"/>
    <w:rsid w:val="00F47CAA"/>
    <w:rsid w:val="00F50243"/>
    <w:rsid w:val="00F50F62"/>
    <w:rsid w:val="00F51D74"/>
    <w:rsid w:val="00F51FFF"/>
    <w:rsid w:val="00F520BC"/>
    <w:rsid w:val="00F52444"/>
    <w:rsid w:val="00F528AA"/>
    <w:rsid w:val="00F531F0"/>
    <w:rsid w:val="00F53295"/>
    <w:rsid w:val="00F53414"/>
    <w:rsid w:val="00F549F4"/>
    <w:rsid w:val="00F54D5F"/>
    <w:rsid w:val="00F54E57"/>
    <w:rsid w:val="00F5553C"/>
    <w:rsid w:val="00F56B60"/>
    <w:rsid w:val="00F56CC4"/>
    <w:rsid w:val="00F56D86"/>
    <w:rsid w:val="00F575B8"/>
    <w:rsid w:val="00F57943"/>
    <w:rsid w:val="00F60588"/>
    <w:rsid w:val="00F606FC"/>
    <w:rsid w:val="00F6108F"/>
    <w:rsid w:val="00F6179E"/>
    <w:rsid w:val="00F61A07"/>
    <w:rsid w:val="00F621AB"/>
    <w:rsid w:val="00F62594"/>
    <w:rsid w:val="00F62678"/>
    <w:rsid w:val="00F62A78"/>
    <w:rsid w:val="00F630CC"/>
    <w:rsid w:val="00F63145"/>
    <w:rsid w:val="00F638D8"/>
    <w:rsid w:val="00F638FA"/>
    <w:rsid w:val="00F63CFF"/>
    <w:rsid w:val="00F63FCD"/>
    <w:rsid w:val="00F64139"/>
    <w:rsid w:val="00F6416C"/>
    <w:rsid w:val="00F6442F"/>
    <w:rsid w:val="00F64676"/>
    <w:rsid w:val="00F6482F"/>
    <w:rsid w:val="00F65081"/>
    <w:rsid w:val="00F6514D"/>
    <w:rsid w:val="00F65F08"/>
    <w:rsid w:val="00F66966"/>
    <w:rsid w:val="00F66BF0"/>
    <w:rsid w:val="00F7029D"/>
    <w:rsid w:val="00F709B9"/>
    <w:rsid w:val="00F70AAD"/>
    <w:rsid w:val="00F70B59"/>
    <w:rsid w:val="00F70C7F"/>
    <w:rsid w:val="00F70F21"/>
    <w:rsid w:val="00F711CE"/>
    <w:rsid w:val="00F713CB"/>
    <w:rsid w:val="00F7188E"/>
    <w:rsid w:val="00F718AB"/>
    <w:rsid w:val="00F71A43"/>
    <w:rsid w:val="00F71D56"/>
    <w:rsid w:val="00F71E1D"/>
    <w:rsid w:val="00F71F08"/>
    <w:rsid w:val="00F72246"/>
    <w:rsid w:val="00F72248"/>
    <w:rsid w:val="00F724F9"/>
    <w:rsid w:val="00F727EB"/>
    <w:rsid w:val="00F7295F"/>
    <w:rsid w:val="00F7303A"/>
    <w:rsid w:val="00F7362B"/>
    <w:rsid w:val="00F73662"/>
    <w:rsid w:val="00F7432A"/>
    <w:rsid w:val="00F743EF"/>
    <w:rsid w:val="00F74656"/>
    <w:rsid w:val="00F7556D"/>
    <w:rsid w:val="00F7564D"/>
    <w:rsid w:val="00F75A84"/>
    <w:rsid w:val="00F75FF5"/>
    <w:rsid w:val="00F763A8"/>
    <w:rsid w:val="00F76674"/>
    <w:rsid w:val="00F76680"/>
    <w:rsid w:val="00F76A8B"/>
    <w:rsid w:val="00F76AC2"/>
    <w:rsid w:val="00F770FF"/>
    <w:rsid w:val="00F774B2"/>
    <w:rsid w:val="00F77516"/>
    <w:rsid w:val="00F77C46"/>
    <w:rsid w:val="00F77EB7"/>
    <w:rsid w:val="00F806C7"/>
    <w:rsid w:val="00F8081F"/>
    <w:rsid w:val="00F81293"/>
    <w:rsid w:val="00F815CF"/>
    <w:rsid w:val="00F8233D"/>
    <w:rsid w:val="00F82340"/>
    <w:rsid w:val="00F82BD0"/>
    <w:rsid w:val="00F82F60"/>
    <w:rsid w:val="00F83271"/>
    <w:rsid w:val="00F83A43"/>
    <w:rsid w:val="00F840A1"/>
    <w:rsid w:val="00F84330"/>
    <w:rsid w:val="00F843BB"/>
    <w:rsid w:val="00F8460D"/>
    <w:rsid w:val="00F84BCF"/>
    <w:rsid w:val="00F84C47"/>
    <w:rsid w:val="00F84FDE"/>
    <w:rsid w:val="00F85581"/>
    <w:rsid w:val="00F8563B"/>
    <w:rsid w:val="00F85BB1"/>
    <w:rsid w:val="00F85DAB"/>
    <w:rsid w:val="00F868DE"/>
    <w:rsid w:val="00F8727C"/>
    <w:rsid w:val="00F8731B"/>
    <w:rsid w:val="00F90223"/>
    <w:rsid w:val="00F90B95"/>
    <w:rsid w:val="00F90B9E"/>
    <w:rsid w:val="00F9189B"/>
    <w:rsid w:val="00F926E4"/>
    <w:rsid w:val="00F92CCC"/>
    <w:rsid w:val="00F931B8"/>
    <w:rsid w:val="00F93771"/>
    <w:rsid w:val="00F939A3"/>
    <w:rsid w:val="00F940E4"/>
    <w:rsid w:val="00F94360"/>
    <w:rsid w:val="00F946BA"/>
    <w:rsid w:val="00F947F2"/>
    <w:rsid w:val="00F947F8"/>
    <w:rsid w:val="00F95D94"/>
    <w:rsid w:val="00F9621B"/>
    <w:rsid w:val="00F968CF"/>
    <w:rsid w:val="00F96BD1"/>
    <w:rsid w:val="00F96BED"/>
    <w:rsid w:val="00F97872"/>
    <w:rsid w:val="00FA01D6"/>
    <w:rsid w:val="00FA1184"/>
    <w:rsid w:val="00FA1B1B"/>
    <w:rsid w:val="00FA205B"/>
    <w:rsid w:val="00FA2752"/>
    <w:rsid w:val="00FA329A"/>
    <w:rsid w:val="00FA3324"/>
    <w:rsid w:val="00FA3617"/>
    <w:rsid w:val="00FA3E8C"/>
    <w:rsid w:val="00FA4375"/>
    <w:rsid w:val="00FA4C1B"/>
    <w:rsid w:val="00FA4D06"/>
    <w:rsid w:val="00FA4DEA"/>
    <w:rsid w:val="00FA5322"/>
    <w:rsid w:val="00FA5B95"/>
    <w:rsid w:val="00FA5E67"/>
    <w:rsid w:val="00FA6570"/>
    <w:rsid w:val="00FA6957"/>
    <w:rsid w:val="00FA6CEB"/>
    <w:rsid w:val="00FA7BB3"/>
    <w:rsid w:val="00FB09EC"/>
    <w:rsid w:val="00FB1A8F"/>
    <w:rsid w:val="00FB1CE9"/>
    <w:rsid w:val="00FB1D6B"/>
    <w:rsid w:val="00FB1DD6"/>
    <w:rsid w:val="00FB20D7"/>
    <w:rsid w:val="00FB2C4D"/>
    <w:rsid w:val="00FB2C8B"/>
    <w:rsid w:val="00FB2D67"/>
    <w:rsid w:val="00FB2F39"/>
    <w:rsid w:val="00FB3C6E"/>
    <w:rsid w:val="00FB48E7"/>
    <w:rsid w:val="00FB4D14"/>
    <w:rsid w:val="00FB51BB"/>
    <w:rsid w:val="00FB5440"/>
    <w:rsid w:val="00FB5936"/>
    <w:rsid w:val="00FB5DE7"/>
    <w:rsid w:val="00FB6346"/>
    <w:rsid w:val="00FB7116"/>
    <w:rsid w:val="00FB730B"/>
    <w:rsid w:val="00FB740C"/>
    <w:rsid w:val="00FB74DE"/>
    <w:rsid w:val="00FB78F1"/>
    <w:rsid w:val="00FB7C2B"/>
    <w:rsid w:val="00FB7E51"/>
    <w:rsid w:val="00FC0908"/>
    <w:rsid w:val="00FC16ED"/>
    <w:rsid w:val="00FC191F"/>
    <w:rsid w:val="00FC1CC8"/>
    <w:rsid w:val="00FC20B2"/>
    <w:rsid w:val="00FC2934"/>
    <w:rsid w:val="00FC2C75"/>
    <w:rsid w:val="00FC301C"/>
    <w:rsid w:val="00FC3046"/>
    <w:rsid w:val="00FC3177"/>
    <w:rsid w:val="00FC32C9"/>
    <w:rsid w:val="00FC3362"/>
    <w:rsid w:val="00FC34CB"/>
    <w:rsid w:val="00FC355D"/>
    <w:rsid w:val="00FC38F3"/>
    <w:rsid w:val="00FC3A96"/>
    <w:rsid w:val="00FC3E79"/>
    <w:rsid w:val="00FC40E3"/>
    <w:rsid w:val="00FC4639"/>
    <w:rsid w:val="00FC5DC7"/>
    <w:rsid w:val="00FC5F9E"/>
    <w:rsid w:val="00FC6062"/>
    <w:rsid w:val="00FC60EA"/>
    <w:rsid w:val="00FC68A7"/>
    <w:rsid w:val="00FC6E63"/>
    <w:rsid w:val="00FC77A1"/>
    <w:rsid w:val="00FC7D9D"/>
    <w:rsid w:val="00FD16FD"/>
    <w:rsid w:val="00FD1F07"/>
    <w:rsid w:val="00FD2327"/>
    <w:rsid w:val="00FD2B10"/>
    <w:rsid w:val="00FD3059"/>
    <w:rsid w:val="00FD314D"/>
    <w:rsid w:val="00FD36D9"/>
    <w:rsid w:val="00FD3764"/>
    <w:rsid w:val="00FD408E"/>
    <w:rsid w:val="00FD43F2"/>
    <w:rsid w:val="00FD4BBC"/>
    <w:rsid w:val="00FD4E49"/>
    <w:rsid w:val="00FD5145"/>
    <w:rsid w:val="00FD582D"/>
    <w:rsid w:val="00FD6083"/>
    <w:rsid w:val="00FD6215"/>
    <w:rsid w:val="00FD6353"/>
    <w:rsid w:val="00FD6655"/>
    <w:rsid w:val="00FD66C6"/>
    <w:rsid w:val="00FD6F12"/>
    <w:rsid w:val="00FD736B"/>
    <w:rsid w:val="00FD7661"/>
    <w:rsid w:val="00FE01D1"/>
    <w:rsid w:val="00FE0398"/>
    <w:rsid w:val="00FE0581"/>
    <w:rsid w:val="00FE05CD"/>
    <w:rsid w:val="00FE06C3"/>
    <w:rsid w:val="00FE06C6"/>
    <w:rsid w:val="00FE08C6"/>
    <w:rsid w:val="00FE0944"/>
    <w:rsid w:val="00FE0BE6"/>
    <w:rsid w:val="00FE0DE1"/>
    <w:rsid w:val="00FE1C9A"/>
    <w:rsid w:val="00FE1EA3"/>
    <w:rsid w:val="00FE1FF1"/>
    <w:rsid w:val="00FE2C7E"/>
    <w:rsid w:val="00FE2EA2"/>
    <w:rsid w:val="00FE3192"/>
    <w:rsid w:val="00FE3786"/>
    <w:rsid w:val="00FE4509"/>
    <w:rsid w:val="00FE4605"/>
    <w:rsid w:val="00FE48A5"/>
    <w:rsid w:val="00FE493B"/>
    <w:rsid w:val="00FE4C54"/>
    <w:rsid w:val="00FE4DE8"/>
    <w:rsid w:val="00FE4DFB"/>
    <w:rsid w:val="00FE52DE"/>
    <w:rsid w:val="00FE5E16"/>
    <w:rsid w:val="00FE6805"/>
    <w:rsid w:val="00FE6F39"/>
    <w:rsid w:val="00FE7A66"/>
    <w:rsid w:val="00FE7CFA"/>
    <w:rsid w:val="00FF0223"/>
    <w:rsid w:val="00FF09DC"/>
    <w:rsid w:val="00FF0A78"/>
    <w:rsid w:val="00FF0C39"/>
    <w:rsid w:val="00FF1467"/>
    <w:rsid w:val="00FF1B32"/>
    <w:rsid w:val="00FF27BB"/>
    <w:rsid w:val="00FF2A93"/>
    <w:rsid w:val="00FF3236"/>
    <w:rsid w:val="00FF53AF"/>
    <w:rsid w:val="00FF64F7"/>
    <w:rsid w:val="00FF651A"/>
    <w:rsid w:val="00FF67E6"/>
    <w:rsid w:val="00FF6C28"/>
    <w:rsid w:val="00FF6C4D"/>
    <w:rsid w:val="00FF7331"/>
    <w:rsid w:val="00FF753F"/>
    <w:rsid w:val="00FF79FF"/>
    <w:rsid w:val="00FF7A4B"/>
    <w:rsid w:val="00FF7D26"/>
    <w:rsid w:val="00FF7D59"/>
    <w:rsid w:val="00FF7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0F324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02B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02B4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264A9"/>
    <w:pPr>
      <w:ind w:left="720"/>
      <w:contextualSpacing/>
    </w:pPr>
    <w:rPr>
      <w:rFonts w:eastAsiaTheme="minorHAns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264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21A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1A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A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AA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21AA9"/>
  </w:style>
  <w:style w:type="paragraph" w:styleId="BalloonText">
    <w:name w:val="Balloon Text"/>
    <w:basedOn w:val="Normal"/>
    <w:link w:val="BalloonTextChar"/>
    <w:uiPriority w:val="99"/>
    <w:semiHidden/>
    <w:unhideWhenUsed/>
    <w:rsid w:val="00B21AA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AA9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66E3D"/>
    <w:rPr>
      <w:color w:val="808080"/>
    </w:rPr>
  </w:style>
  <w:style w:type="table" w:styleId="TableGrid">
    <w:name w:val="Table Grid"/>
    <w:basedOn w:val="TableNormal"/>
    <w:uiPriority w:val="39"/>
    <w:rsid w:val="00E917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4082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Zchn"/>
    <w:rsid w:val="005D2EED"/>
    <w:pPr>
      <w:jc w:val="center"/>
    </w:pPr>
    <w:rPr>
      <w:rFonts w:ascii="Calibri" w:hAnsi="Calibri" w:cs="Calibri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D2EE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Zchn"/>
    <w:rsid w:val="005D2EED"/>
    <w:pPr>
      <w:jc w:val="both"/>
    </w:pPr>
    <w:rPr>
      <w:rFonts w:ascii="Calibri" w:hAnsi="Calibri" w:cs="Calibri"/>
    </w:rPr>
  </w:style>
  <w:style w:type="character" w:customStyle="1" w:styleId="EndNoteBibliographyZchn">
    <w:name w:val="EndNote Bibliography Zchn"/>
    <w:basedOn w:val="DefaultParagraphFont"/>
    <w:link w:val="EndNoteBibliography"/>
    <w:rsid w:val="005D2EED"/>
    <w:rPr>
      <w:rFonts w:ascii="Calibri" w:hAnsi="Calibri" w:cs="Calibri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CE3518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AC54FC"/>
  </w:style>
  <w:style w:type="character" w:customStyle="1" w:styleId="NichtaufgelsteErwhnung2">
    <w:name w:val="Nicht aufgelöste Erwähnung2"/>
    <w:basedOn w:val="DefaultParagraphFont"/>
    <w:uiPriority w:val="99"/>
    <w:rsid w:val="00FC5DC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D43D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43D6"/>
  </w:style>
  <w:style w:type="paragraph" w:styleId="Footer">
    <w:name w:val="footer"/>
    <w:basedOn w:val="Normal"/>
    <w:link w:val="FooterChar"/>
    <w:uiPriority w:val="99"/>
    <w:unhideWhenUsed/>
    <w:rsid w:val="001D43D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43D6"/>
  </w:style>
  <w:style w:type="paragraph" w:styleId="Caption">
    <w:name w:val="caption"/>
    <w:basedOn w:val="Normal"/>
    <w:next w:val="Normal"/>
    <w:uiPriority w:val="35"/>
    <w:unhideWhenUsed/>
    <w:qFormat/>
    <w:rsid w:val="009372DF"/>
    <w:pPr>
      <w:spacing w:after="200"/>
    </w:pPr>
    <w:rPr>
      <w:i/>
      <w:iCs/>
      <w:color w:val="44546A" w:themeColor="text2"/>
      <w:sz w:val="18"/>
      <w:szCs w:val="18"/>
    </w:rPr>
  </w:style>
  <w:style w:type="character" w:styleId="UnresolvedMention">
    <w:name w:val="Unresolved Mention"/>
    <w:basedOn w:val="DefaultParagraphFont"/>
    <w:uiPriority w:val="99"/>
    <w:rsid w:val="000417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86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92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417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963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858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2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28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62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428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576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2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26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697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25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355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8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56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60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43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017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55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964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156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550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39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96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036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404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145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288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18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47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309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59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6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76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80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016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15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0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96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48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896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355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09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520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697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997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89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34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070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186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19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73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62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70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67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91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162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245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49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77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285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50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093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10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53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09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922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41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26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640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91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8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24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097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546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57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70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587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773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288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44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50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99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572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4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53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735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820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64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99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98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242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527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18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669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176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128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10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12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50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165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51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370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400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0876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460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4488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10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554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47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43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298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81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455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2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947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758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225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0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672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777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86A8C1-5FE8-AD45-996C-00434E5360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9-02-14T15:33:00Z</cp:lastPrinted>
  <dcterms:created xsi:type="dcterms:W3CDTF">2021-08-24T12:02:00Z</dcterms:created>
  <dcterms:modified xsi:type="dcterms:W3CDTF">2021-08-24T12:02:00Z</dcterms:modified>
</cp:coreProperties>
</file>